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DB87B" w14:textId="703DFCD6" w:rsidR="00B27F25" w:rsidRDefault="00CA3F33" w:rsidP="00B27F25">
      <w:pPr>
        <w:jc w:val="center"/>
        <w:rPr>
          <w:rFonts w:asciiTheme="minorHAnsi" w:hAnsiTheme="minorHAnsi"/>
          <w:b/>
          <w:sz w:val="32"/>
          <w:szCs w:val="32"/>
        </w:rPr>
      </w:pPr>
      <w:bookmarkStart w:id="0" w:name="_GoBack"/>
      <w:bookmarkEnd w:id="0"/>
      <w:r>
        <w:rPr>
          <w:rFonts w:asciiTheme="minorHAnsi" w:hAnsiTheme="minorHAnsi"/>
          <w:b/>
          <w:sz w:val="32"/>
          <w:szCs w:val="32"/>
        </w:rPr>
        <w:t>FOMU YA UANGALIZI</w:t>
      </w:r>
      <w:r w:rsidR="0060476A">
        <w:rPr>
          <w:rFonts w:asciiTheme="minorHAnsi" w:hAnsiTheme="minorHAnsi"/>
          <w:b/>
          <w:sz w:val="32"/>
          <w:szCs w:val="32"/>
        </w:rPr>
        <w:t xml:space="preserve"> / OBSERVATION FORM</w:t>
      </w:r>
    </w:p>
    <w:p w14:paraId="5B5B3F18" w14:textId="6F6A692A" w:rsidR="00B27F25" w:rsidRDefault="0060476A" w:rsidP="00B27F25">
      <w:pPr>
        <w:jc w:val="center"/>
        <w:rPr>
          <w:rFonts w:asciiTheme="minorHAnsi" w:hAnsiTheme="minorHAnsi"/>
          <w:b/>
          <w:sz w:val="32"/>
          <w:szCs w:val="32"/>
        </w:rPr>
      </w:pPr>
      <w:r>
        <w:rPr>
          <w:rFonts w:asciiTheme="minorHAnsi" w:hAnsiTheme="minorHAnsi"/>
          <w:b/>
          <w:sz w:val="32"/>
          <w:szCs w:val="32"/>
        </w:rPr>
        <w:t>Data Collection Tool 1</w:t>
      </w:r>
    </w:p>
    <w:p w14:paraId="569051A9" w14:textId="77777777" w:rsidR="00B27F25" w:rsidRDefault="00B27F25" w:rsidP="00B27F25">
      <w:pPr>
        <w:jc w:val="center"/>
        <w:rPr>
          <w:b/>
          <w:sz w:val="32"/>
          <w:szCs w:val="32"/>
        </w:rPr>
      </w:pPr>
    </w:p>
    <w:p w14:paraId="7999A758" w14:textId="75CF15AF" w:rsidR="00B27F25" w:rsidRDefault="0093228F" w:rsidP="00B27F25">
      <w:pPr>
        <w:rPr>
          <w:rFonts w:asciiTheme="minorHAnsi" w:hAnsiTheme="minorHAnsi" w:cs="Arial"/>
        </w:rPr>
      </w:pPr>
      <w:r>
        <w:rPr>
          <w:rFonts w:asciiTheme="minorHAnsi" w:hAnsiTheme="minorHAnsi"/>
          <w:b/>
        </w:rPr>
        <w:t>Study Title</w:t>
      </w:r>
      <w:r w:rsidR="00B27F25" w:rsidRPr="00DF73EA">
        <w:rPr>
          <w:rFonts w:asciiTheme="minorHAnsi" w:hAnsiTheme="minorHAnsi"/>
          <w:b/>
        </w:rPr>
        <w:t xml:space="preserve">: </w:t>
      </w:r>
      <w:r w:rsidR="00B27F25" w:rsidRPr="000D249A">
        <w:rPr>
          <w:rFonts w:asciiTheme="minorHAnsi" w:hAnsiTheme="minorHAnsi" w:cs="Arial"/>
        </w:rPr>
        <w:t>Feasibility of ePartogram Use in Zanzibar</w:t>
      </w:r>
    </w:p>
    <w:p w14:paraId="16B5CAD7" w14:textId="14F264CC" w:rsidR="00B27F25" w:rsidRDefault="0060476A" w:rsidP="00DF73EA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Principal Investigator</w:t>
      </w:r>
      <w:r w:rsidR="00B27F25" w:rsidRPr="00DF73EA">
        <w:rPr>
          <w:rFonts w:asciiTheme="minorHAnsi" w:hAnsiTheme="minorHAnsi"/>
          <w:b/>
        </w:rPr>
        <w:t>:</w:t>
      </w:r>
      <w:r w:rsidR="00B27F25" w:rsidRPr="00DF73EA">
        <w:rPr>
          <w:rFonts w:asciiTheme="minorHAnsi" w:hAnsiTheme="minorHAnsi"/>
        </w:rPr>
        <w:t xml:space="preserve"> Patricia Gomez</w:t>
      </w:r>
    </w:p>
    <w:p w14:paraId="573354EC" w14:textId="1D081B4F" w:rsidR="00B27F25" w:rsidRPr="00DF73EA" w:rsidRDefault="00B27F25" w:rsidP="00B27F25">
      <w:pPr>
        <w:pBdr>
          <w:bottom w:val="single" w:sz="12" w:space="1" w:color="auto"/>
        </w:pBdr>
        <w:rPr>
          <w:rFonts w:asciiTheme="minorHAnsi" w:hAnsiTheme="minorHAnsi"/>
        </w:rPr>
      </w:pPr>
      <w:r w:rsidRPr="00DF73EA">
        <w:rPr>
          <w:rFonts w:asciiTheme="minorHAnsi" w:hAnsiTheme="minorHAnsi"/>
          <w:b/>
        </w:rPr>
        <w:t xml:space="preserve">IRB No.: </w:t>
      </w:r>
      <w:r w:rsidR="005511B2" w:rsidRPr="00DF73EA">
        <w:rPr>
          <w:rFonts w:asciiTheme="minorHAnsi" w:hAnsiTheme="minorHAnsi"/>
        </w:rPr>
        <w:t xml:space="preserve"> </w:t>
      </w:r>
      <w:r w:rsidRPr="00DF73EA">
        <w:rPr>
          <w:rFonts w:asciiTheme="minorHAnsi" w:hAnsiTheme="minorHAnsi"/>
        </w:rPr>
        <w:t>6146</w:t>
      </w:r>
    </w:p>
    <w:p w14:paraId="674DD220" w14:textId="444D9FEF" w:rsidR="00B27F25" w:rsidRPr="00DF73EA" w:rsidRDefault="00B27F25" w:rsidP="00B27F25">
      <w:pPr>
        <w:pBdr>
          <w:bottom w:val="single" w:sz="12" w:space="1" w:color="auto"/>
        </w:pBdr>
        <w:rPr>
          <w:rFonts w:asciiTheme="minorHAnsi" w:hAnsiTheme="minorHAnsi"/>
        </w:rPr>
      </w:pPr>
      <w:r w:rsidRPr="00DF73EA">
        <w:rPr>
          <w:rFonts w:asciiTheme="minorHAnsi" w:hAnsiTheme="minorHAnsi"/>
          <w:b/>
        </w:rPr>
        <w:t>Version No./Date</w:t>
      </w:r>
      <w:r w:rsidR="00BD01A8">
        <w:rPr>
          <w:rFonts w:asciiTheme="minorHAnsi" w:hAnsiTheme="minorHAnsi"/>
        </w:rPr>
        <w:t>: v</w:t>
      </w:r>
      <w:r w:rsidR="00B2575A">
        <w:rPr>
          <w:rFonts w:asciiTheme="minorHAnsi" w:hAnsiTheme="minorHAnsi"/>
        </w:rPr>
        <w:t>2</w:t>
      </w:r>
      <w:r w:rsidR="00BD01A8">
        <w:rPr>
          <w:rFonts w:asciiTheme="minorHAnsi" w:hAnsiTheme="minorHAnsi"/>
        </w:rPr>
        <w:t xml:space="preserve"> / April </w:t>
      </w:r>
      <w:r w:rsidR="00314A7A">
        <w:rPr>
          <w:rFonts w:asciiTheme="minorHAnsi" w:hAnsiTheme="minorHAnsi"/>
        </w:rPr>
        <w:t>2</w:t>
      </w:r>
      <w:r w:rsidR="00A33A06">
        <w:rPr>
          <w:rFonts w:asciiTheme="minorHAnsi" w:hAnsiTheme="minorHAnsi"/>
        </w:rPr>
        <w:t>2</w:t>
      </w:r>
      <w:r w:rsidRPr="00DF73EA">
        <w:rPr>
          <w:rFonts w:asciiTheme="minorHAnsi" w:hAnsiTheme="minorHAnsi"/>
        </w:rPr>
        <w:t>, 2015</w:t>
      </w:r>
    </w:p>
    <w:p w14:paraId="2F830126" w14:textId="77777777" w:rsidR="00B27F25" w:rsidRPr="00DF73EA" w:rsidRDefault="00B27F25" w:rsidP="00B27F25">
      <w:pPr>
        <w:pBdr>
          <w:bottom w:val="single" w:sz="12" w:space="1" w:color="auto"/>
        </w:pBdr>
        <w:rPr>
          <w:rFonts w:asciiTheme="minorHAnsi" w:hAnsiTheme="minorHAnsi"/>
        </w:rPr>
      </w:pPr>
    </w:p>
    <w:p w14:paraId="0C8F3461" w14:textId="77777777" w:rsidR="00B27F25" w:rsidRDefault="00B27F25" w:rsidP="00B27F25"/>
    <w:tbl>
      <w:tblPr>
        <w:tblStyle w:val="TableGrid"/>
        <w:tblpPr w:leftFromText="180" w:rightFromText="180" w:vertAnchor="text" w:horzAnchor="margin" w:tblpY="2"/>
        <w:tblW w:w="9198" w:type="dxa"/>
        <w:tblLayout w:type="fixed"/>
        <w:tblLook w:val="04A0" w:firstRow="1" w:lastRow="0" w:firstColumn="1" w:lastColumn="0" w:noHBand="0" w:noVBand="1"/>
      </w:tblPr>
      <w:tblGrid>
        <w:gridCol w:w="1908"/>
        <w:gridCol w:w="990"/>
        <w:gridCol w:w="990"/>
        <w:gridCol w:w="900"/>
        <w:gridCol w:w="900"/>
        <w:gridCol w:w="720"/>
        <w:gridCol w:w="720"/>
        <w:gridCol w:w="540"/>
        <w:gridCol w:w="540"/>
        <w:gridCol w:w="495"/>
        <w:gridCol w:w="495"/>
      </w:tblGrid>
      <w:tr w:rsidR="00AA4FD0" w:rsidRPr="0007109D" w14:paraId="5C6A352C" w14:textId="77777777" w:rsidTr="005E6AC1">
        <w:trPr>
          <w:trHeight w:val="620"/>
        </w:trPr>
        <w:tc>
          <w:tcPr>
            <w:tcW w:w="1908" w:type="dxa"/>
            <w:vMerge w:val="restart"/>
            <w:shd w:val="clear" w:color="auto" w:fill="D9D9D9" w:themeFill="background1" w:themeFillShade="D9"/>
            <w:vAlign w:val="center"/>
          </w:tcPr>
          <w:p w14:paraId="56E24040" w14:textId="43A7E65D" w:rsidR="00AA4FD0" w:rsidRPr="0007109D" w:rsidRDefault="00AA4FD0" w:rsidP="000D249A">
            <w:pPr>
              <w:rPr>
                <w:rFonts w:asciiTheme="minorHAnsi" w:hAnsiTheme="minorHAnsi"/>
                <w:sz w:val="22"/>
                <w:szCs w:val="22"/>
              </w:rPr>
            </w:pPr>
            <w:r w:rsidRPr="00E318B1">
              <w:rPr>
                <w:rFonts w:asciiTheme="minorHAnsi" w:hAnsiTheme="minorHAnsi"/>
                <w:sz w:val="22"/>
                <w:szCs w:val="22"/>
              </w:rPr>
              <w:t>SBA study ID</w:t>
            </w:r>
          </w:p>
        </w:tc>
        <w:tc>
          <w:tcPr>
            <w:tcW w:w="990" w:type="dxa"/>
            <w:vMerge w:val="restart"/>
            <w:vAlign w:val="center"/>
          </w:tcPr>
          <w:p w14:paraId="40C7B4FC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8770A4D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19D31540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AA7E2AB" w14:textId="62E70A65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center"/>
          </w:tcPr>
          <w:p w14:paraId="65AF626E" w14:textId="19325F80" w:rsidR="00AA4FD0" w:rsidRPr="0007109D" w:rsidRDefault="00AA4FD0" w:rsidP="003407B2">
            <w:pPr>
              <w:rPr>
                <w:rFonts w:asciiTheme="minorHAnsi" w:hAnsiTheme="minorHAnsi"/>
                <w:sz w:val="22"/>
                <w:szCs w:val="22"/>
              </w:rPr>
            </w:pPr>
            <w:r w:rsidRPr="00E318B1">
              <w:rPr>
                <w:rFonts w:asciiTheme="minorHAnsi" w:hAnsiTheme="minorHAnsi"/>
                <w:sz w:val="22"/>
                <w:szCs w:val="22"/>
              </w:rPr>
              <w:t>Date</w:t>
            </w:r>
          </w:p>
        </w:tc>
        <w:tc>
          <w:tcPr>
            <w:tcW w:w="720" w:type="dxa"/>
            <w:vAlign w:val="center"/>
          </w:tcPr>
          <w:p w14:paraId="14600B87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540" w:type="dxa"/>
            <w:vAlign w:val="center"/>
          </w:tcPr>
          <w:p w14:paraId="664CA358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3D1D687" w14:textId="2231A9D2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95" w:type="dxa"/>
            <w:vAlign w:val="center"/>
          </w:tcPr>
          <w:p w14:paraId="6A34C089" w14:textId="77777777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95" w:type="dxa"/>
            <w:vAlign w:val="center"/>
          </w:tcPr>
          <w:p w14:paraId="08B9D698" w14:textId="14BB22DA" w:rsidR="00AA4FD0" w:rsidRPr="0007109D" w:rsidRDefault="00AA4FD0" w:rsidP="00375BB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A76B9" w:rsidRPr="0007109D" w14:paraId="64984D09" w14:textId="77777777" w:rsidTr="00AA4FD0">
        <w:trPr>
          <w:trHeight w:val="221"/>
        </w:trPr>
        <w:tc>
          <w:tcPr>
            <w:tcW w:w="1908" w:type="dxa"/>
            <w:vMerge/>
            <w:shd w:val="clear" w:color="auto" w:fill="D9D9D9" w:themeFill="background1" w:themeFillShade="D9"/>
            <w:vAlign w:val="center"/>
          </w:tcPr>
          <w:p w14:paraId="7186BC69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58F709C5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14:paraId="183EAD8D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3794ABAD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3EDEA5F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D9D9D9" w:themeFill="background1" w:themeFillShade="D9"/>
            <w:vAlign w:val="center"/>
          </w:tcPr>
          <w:p w14:paraId="4945029F" w14:textId="77777777" w:rsidR="001A76B9" w:rsidRPr="0007109D" w:rsidRDefault="001A76B9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826BDE" w14:textId="0DC51B00" w:rsidR="001A76B9" w:rsidRPr="00083BCD" w:rsidRDefault="001A76B9" w:rsidP="0022295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318B1">
              <w:rPr>
                <w:rFonts w:asciiTheme="minorHAnsi" w:hAnsiTheme="minorHAnsi"/>
                <w:sz w:val="16"/>
                <w:szCs w:val="16"/>
              </w:rPr>
              <w:t>Year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14:paraId="6171293E" w14:textId="5DA988D8" w:rsidR="001A76B9" w:rsidRPr="00207BD7" w:rsidRDefault="001A76B9" w:rsidP="0022295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318B1">
              <w:rPr>
                <w:rFonts w:asciiTheme="minorHAnsi" w:hAnsiTheme="minorHAnsi"/>
                <w:sz w:val="16"/>
                <w:szCs w:val="16"/>
              </w:rPr>
              <w:t>Month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  <w:vAlign w:val="center"/>
          </w:tcPr>
          <w:p w14:paraId="4D482AA1" w14:textId="4BF3A900" w:rsidR="001A76B9" w:rsidRPr="00207BD7" w:rsidRDefault="001A76B9" w:rsidP="0022295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318B1">
              <w:rPr>
                <w:rFonts w:asciiTheme="minorHAnsi" w:hAnsiTheme="minorHAnsi"/>
                <w:sz w:val="16"/>
                <w:szCs w:val="16"/>
              </w:rPr>
              <w:t>Day</w:t>
            </w:r>
          </w:p>
        </w:tc>
      </w:tr>
      <w:tr w:rsidR="00222955" w:rsidRPr="0007109D" w14:paraId="1F070DD1" w14:textId="77777777" w:rsidTr="000D249A">
        <w:trPr>
          <w:trHeight w:val="551"/>
        </w:trPr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0970998A" w14:textId="6AA9B35C" w:rsidR="00222955" w:rsidRDefault="00222955" w:rsidP="000D249A">
            <w:pPr>
              <w:rPr>
                <w:rFonts w:asciiTheme="minorHAnsi" w:hAnsiTheme="minorHAnsi"/>
                <w:sz w:val="22"/>
                <w:szCs w:val="22"/>
              </w:rPr>
            </w:pPr>
            <w:r w:rsidRPr="00E318B1">
              <w:rPr>
                <w:rFonts w:asciiTheme="minorHAnsi" w:hAnsiTheme="minorHAnsi"/>
                <w:sz w:val="22"/>
                <w:szCs w:val="22"/>
              </w:rPr>
              <w:t>CO Name</w:t>
            </w:r>
          </w:p>
        </w:tc>
        <w:tc>
          <w:tcPr>
            <w:tcW w:w="7290" w:type="dxa"/>
            <w:gridSpan w:val="10"/>
            <w:vAlign w:val="center"/>
          </w:tcPr>
          <w:p w14:paraId="3FBF0A9D" w14:textId="77777777" w:rsidR="00222955" w:rsidRPr="0007109D" w:rsidRDefault="00222955" w:rsidP="002229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1A426DD5" w14:textId="77777777" w:rsidR="005511B2" w:rsidRDefault="005511B2" w:rsidP="00B27F25"/>
    <w:p w14:paraId="198E7C66" w14:textId="358353B0" w:rsidR="00B33F38" w:rsidRDefault="00D54BC5" w:rsidP="00B27F25">
      <w:r w:rsidRPr="00D54BC5">
        <w:rPr>
          <w:b/>
        </w:rPr>
        <w:t>MAELEKEZO</w:t>
      </w:r>
      <w:r>
        <w:t xml:space="preserve"> / </w:t>
      </w:r>
      <w:r w:rsidR="00B33F38">
        <w:t xml:space="preserve">INSTRUCTIONS: </w:t>
      </w:r>
    </w:p>
    <w:p w14:paraId="30DEAC3B" w14:textId="70FD5FE0" w:rsidR="00D54BC5" w:rsidRPr="00D54BC5" w:rsidRDefault="00643C6F" w:rsidP="00643C6F">
      <w:pPr>
        <w:pStyle w:val="ListParagraph"/>
        <w:numPr>
          <w:ilvl w:val="0"/>
          <w:numId w:val="16"/>
        </w:numPr>
        <w:rPr>
          <w:b/>
        </w:rPr>
      </w:pPr>
      <w:r w:rsidRPr="00D54BC5">
        <w:rPr>
          <w:b/>
        </w:rPr>
        <w:t xml:space="preserve">Tafadhali kamilisha fomu kwa Kiswahili au Kiingereza </w:t>
      </w:r>
      <w:r w:rsidR="008A043E">
        <w:rPr>
          <w:b/>
        </w:rPr>
        <w:t xml:space="preserve"> si kwa </w:t>
      </w:r>
      <w:r w:rsidRPr="00D54BC5">
        <w:rPr>
          <w:b/>
        </w:rPr>
        <w:t xml:space="preserve"> lugha zote</w:t>
      </w:r>
      <w:r w:rsidR="00D54BC5" w:rsidRPr="00D54BC5">
        <w:rPr>
          <w:b/>
        </w:rPr>
        <w:t>.</w:t>
      </w:r>
    </w:p>
    <w:p w14:paraId="3C9DA93C" w14:textId="698216F1" w:rsidR="00643C6F" w:rsidRDefault="00703823" w:rsidP="00D54BC5">
      <w:pPr>
        <w:pStyle w:val="ListParagraph"/>
      </w:pPr>
      <w:r>
        <w:t xml:space="preserve">Please complete form in </w:t>
      </w:r>
      <w:r w:rsidR="00B33F38" w:rsidRPr="00B33F38">
        <w:t>either the English OR Swahili</w:t>
      </w:r>
      <w:r>
        <w:t xml:space="preserve"> (not both).</w:t>
      </w:r>
    </w:p>
    <w:p w14:paraId="04AA4F6B" w14:textId="2A852037" w:rsidR="007C6A3D" w:rsidRPr="00D54BC5" w:rsidRDefault="007C6A3D" w:rsidP="007C6A3D">
      <w:pPr>
        <w:pStyle w:val="ListParagraph"/>
        <w:numPr>
          <w:ilvl w:val="0"/>
          <w:numId w:val="16"/>
        </w:numPr>
        <w:rPr>
          <w:b/>
        </w:rPr>
      </w:pPr>
      <w:r w:rsidRPr="00624011">
        <w:rPr>
          <w:b/>
        </w:rPr>
        <w:t xml:space="preserve">Kamilisha tu  sehemu  ya “ </w:t>
      </w:r>
      <w:r w:rsidR="003E4AA0">
        <w:rPr>
          <w:b/>
        </w:rPr>
        <w:t>maelezo</w:t>
      </w:r>
      <w:r w:rsidRPr="00624011">
        <w:rPr>
          <w:b/>
        </w:rPr>
        <w:t>” endapo kuna taarifa unayohisi ni muhimu kwa wafanyakazi wa utafiti kujua , ili kuboresha mafunzo au  kwa utendaji kazi wa ePartogramu</w:t>
      </w:r>
    </w:p>
    <w:p w14:paraId="0B0DBEC9" w14:textId="6863489E" w:rsidR="00892D08" w:rsidRDefault="00892D08" w:rsidP="005E38B5">
      <w:pPr>
        <w:pStyle w:val="ListParagraph"/>
      </w:pPr>
      <w:r>
        <w:t xml:space="preserve">Only complete the “Notes” sections if there is information you feel is critical for study staff to know in order </w:t>
      </w:r>
      <w:r w:rsidR="006628C0">
        <w:t>to improve training for</w:t>
      </w:r>
      <w:r w:rsidR="00705FD1">
        <w:t>,</w:t>
      </w:r>
      <w:r w:rsidR="006628C0">
        <w:t xml:space="preserve"> or functionality of</w:t>
      </w:r>
      <w:r w:rsidR="00705FD1">
        <w:t>,</w:t>
      </w:r>
      <w:r w:rsidR="006628C0">
        <w:t xml:space="preserve"> e</w:t>
      </w:r>
      <w:r w:rsidR="006A0BFD">
        <w:t>Partogram</w:t>
      </w:r>
    </w:p>
    <w:p w14:paraId="0F4163F7" w14:textId="77777777" w:rsidR="000D249A" w:rsidRPr="00B33F38" w:rsidRDefault="000D249A" w:rsidP="000F5C47">
      <w:pPr>
        <w:pStyle w:val="ListParagraph"/>
      </w:pPr>
    </w:p>
    <w:tbl>
      <w:tblPr>
        <w:tblStyle w:val="TableGrid"/>
        <w:tblW w:w="9729" w:type="dxa"/>
        <w:tblLayout w:type="fixed"/>
        <w:tblLook w:val="04A0" w:firstRow="1" w:lastRow="0" w:firstColumn="1" w:lastColumn="0" w:noHBand="0" w:noVBand="1"/>
      </w:tblPr>
      <w:tblGrid>
        <w:gridCol w:w="468"/>
        <w:gridCol w:w="4680"/>
        <w:gridCol w:w="4581"/>
      </w:tblGrid>
      <w:tr w:rsidR="00EB2458" w14:paraId="2CE306C2" w14:textId="77777777" w:rsidTr="00B450DC">
        <w:tc>
          <w:tcPr>
            <w:tcW w:w="468" w:type="dxa"/>
            <w:shd w:val="clear" w:color="auto" w:fill="D9D9D9" w:themeFill="background1" w:themeFillShade="D9"/>
          </w:tcPr>
          <w:p w14:paraId="192EE045" w14:textId="2B62F8CC" w:rsidR="00EB2458" w:rsidRDefault="00EB2458" w:rsidP="00B27F25">
            <w:r>
              <w:rPr>
                <w:b/>
              </w:rPr>
              <w:t>A</w:t>
            </w:r>
          </w:p>
        </w:tc>
        <w:tc>
          <w:tcPr>
            <w:tcW w:w="9261" w:type="dxa"/>
            <w:gridSpan w:val="2"/>
            <w:shd w:val="clear" w:color="auto" w:fill="D9D9D9" w:themeFill="background1" w:themeFillShade="D9"/>
          </w:tcPr>
          <w:p w14:paraId="6191AE92" w14:textId="79394384" w:rsidR="00EB2458" w:rsidRDefault="00EC1CC1" w:rsidP="00B27F25">
            <w:r>
              <w:rPr>
                <w:b/>
              </w:rPr>
              <w:t>Urahisi wa kutumia</w:t>
            </w:r>
            <w:r w:rsidR="00EB2458" w:rsidRPr="00DA12CB">
              <w:rPr>
                <w:b/>
              </w:rPr>
              <w:t xml:space="preserve"> ePartogram</w:t>
            </w:r>
            <w:r w:rsidR="00B55803" w:rsidRPr="00DA12CB">
              <w:rPr>
                <w:b/>
              </w:rPr>
              <w:t xml:space="preserve"> </w:t>
            </w:r>
            <w:r w:rsidR="00B55803">
              <w:rPr>
                <w:b/>
              </w:rPr>
              <w:t xml:space="preserve">/ </w:t>
            </w:r>
            <w:r w:rsidR="00B55803" w:rsidRPr="00DA12CB">
              <w:rPr>
                <w:b/>
              </w:rPr>
              <w:t>Ease of using the ePartogram</w:t>
            </w:r>
          </w:p>
        </w:tc>
      </w:tr>
      <w:tr w:rsidR="00B33F38" w14:paraId="49DA854A" w14:textId="77777777" w:rsidTr="005E38B5">
        <w:trPr>
          <w:trHeight w:val="1970"/>
        </w:trPr>
        <w:tc>
          <w:tcPr>
            <w:tcW w:w="468" w:type="dxa"/>
            <w:vMerge w:val="restart"/>
          </w:tcPr>
          <w:p w14:paraId="0BE88E56" w14:textId="25B9712D" w:rsidR="00B33F38" w:rsidRDefault="00B33F38" w:rsidP="00B27F25">
            <w:r>
              <w:t>1</w:t>
            </w:r>
          </w:p>
        </w:tc>
        <w:tc>
          <w:tcPr>
            <w:tcW w:w="4680" w:type="dxa"/>
          </w:tcPr>
          <w:p w14:paraId="39B1E7F1" w14:textId="4AB0B735" w:rsidR="00B33F38" w:rsidRDefault="00B33F38" w:rsidP="00A43F13">
            <w:r>
              <w:t>Kutengeneza mteja mpya</w:t>
            </w:r>
            <w:r w:rsidR="00C71C0E">
              <w:t xml:space="preserve"> (</w:t>
            </w:r>
            <w:r w:rsidR="00C71C0E">
              <w:sym w:font="Wingdings" w:char="F0FE"/>
            </w:r>
            <w:r w:rsidR="000B7B81">
              <w:t>moja</w:t>
            </w:r>
            <w:r w:rsidR="00C71C0E">
              <w:t>)</w:t>
            </w:r>
          </w:p>
          <w:p w14:paraId="26C90E5C" w14:textId="77777777" w:rsidR="00704C78" w:rsidRDefault="00704C78" w:rsidP="00704C7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0A38B059" w14:textId="77777777" w:rsidR="00704C78" w:rsidRDefault="00704C78" w:rsidP="00704C7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5AF1D59C" w14:textId="477A5EB1" w:rsidR="005E38B5" w:rsidRDefault="00704C78" w:rsidP="000F726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shida</w:t>
            </w:r>
            <w:r w:rsidR="005E38B5">
              <w:t xml:space="preserve"> </w:t>
            </w:r>
            <w:r w:rsidR="007C6A3D">
              <w:t>kipindi chote cha zamu</w:t>
            </w:r>
          </w:p>
          <w:p w14:paraId="438AB8C5" w14:textId="5031B07A" w:rsidR="00B33F38" w:rsidRDefault="005E38B5" w:rsidP="00A31263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</w:tc>
        <w:tc>
          <w:tcPr>
            <w:tcW w:w="4581" w:type="dxa"/>
          </w:tcPr>
          <w:p w14:paraId="0651F6CC" w14:textId="2A780DA7" w:rsidR="00B33F38" w:rsidRPr="00E318B1" w:rsidRDefault="00B33F38" w:rsidP="00A43F13">
            <w:r w:rsidRPr="00E318B1">
              <w:t>Creating new client</w:t>
            </w:r>
            <w:r w:rsidR="00C71C0E">
              <w:t xml:space="preserve"> (</w:t>
            </w:r>
            <w:r w:rsidR="00C71C0E">
              <w:sym w:font="Wingdings" w:char="F0FE"/>
            </w:r>
            <w:r w:rsidR="00C71C0E">
              <w:t xml:space="preserve"> one)</w:t>
            </w:r>
          </w:p>
          <w:p w14:paraId="5E17E44F" w14:textId="77777777" w:rsidR="00704C78" w:rsidRPr="002C7525" w:rsidRDefault="00704C78" w:rsidP="00704C7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559E9C24" w14:textId="77777777" w:rsidR="00704C78" w:rsidRPr="002C7525" w:rsidRDefault="00704C78" w:rsidP="00704C7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3610CE93" w14:textId="77777777" w:rsidR="005E38B5" w:rsidRDefault="00704C78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7B215C30" w14:textId="3DD1B3A5" w:rsidR="00B33F38" w:rsidRDefault="00704C78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</w:tc>
      </w:tr>
      <w:tr w:rsidR="00B33F38" w14:paraId="1DF9E1EE" w14:textId="77777777" w:rsidTr="00375BBD">
        <w:tc>
          <w:tcPr>
            <w:tcW w:w="468" w:type="dxa"/>
            <w:vMerge/>
          </w:tcPr>
          <w:p w14:paraId="0E726B40" w14:textId="77777777" w:rsidR="00B33F38" w:rsidRDefault="00B33F38" w:rsidP="00B27F25"/>
        </w:tc>
        <w:tc>
          <w:tcPr>
            <w:tcW w:w="9261" w:type="dxa"/>
            <w:gridSpan w:val="2"/>
          </w:tcPr>
          <w:p w14:paraId="098E0CD3" w14:textId="77777777" w:rsidR="00B33F38" w:rsidRPr="00181922" w:rsidRDefault="00B33F38" w:rsidP="00B33F38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298EA31E" w14:textId="77777777" w:rsidR="00B33F38" w:rsidRDefault="00B33F38" w:rsidP="00A43F13"/>
          <w:p w14:paraId="60146CAB" w14:textId="77777777" w:rsidR="00B33F38" w:rsidRDefault="00B33F38" w:rsidP="00A43F13"/>
          <w:p w14:paraId="0A99D3DC" w14:textId="77777777" w:rsidR="00B33F38" w:rsidRDefault="00B33F38" w:rsidP="00A43F13"/>
          <w:p w14:paraId="3247EA90" w14:textId="77777777" w:rsidR="00C04F67" w:rsidRDefault="00C04F67" w:rsidP="00A43F13"/>
          <w:p w14:paraId="72613297" w14:textId="77777777" w:rsidR="00B33F38" w:rsidRDefault="00B33F38" w:rsidP="00A43F13"/>
          <w:p w14:paraId="4B43DF15" w14:textId="77777777" w:rsidR="00F6527B" w:rsidRDefault="00F6527B" w:rsidP="00A43F13"/>
          <w:p w14:paraId="05D20D7C" w14:textId="77777777" w:rsidR="00F6527B" w:rsidRDefault="00F6527B" w:rsidP="00A43F13"/>
          <w:p w14:paraId="66747D5A" w14:textId="77777777" w:rsidR="00B33F38" w:rsidRPr="00E318B1" w:rsidRDefault="00B33F38" w:rsidP="00A43F13"/>
        </w:tc>
      </w:tr>
      <w:tr w:rsidR="00B33F38" w14:paraId="5D8A92AA" w14:textId="77777777" w:rsidTr="00375BBD">
        <w:tc>
          <w:tcPr>
            <w:tcW w:w="468" w:type="dxa"/>
            <w:vMerge w:val="restart"/>
          </w:tcPr>
          <w:p w14:paraId="40A5FF61" w14:textId="77777777" w:rsidR="00B33F38" w:rsidRDefault="00B33F38" w:rsidP="00B27F25">
            <w:r>
              <w:t>2</w:t>
            </w:r>
          </w:p>
          <w:p w14:paraId="3ECEA1DE" w14:textId="5EECBDA0" w:rsidR="00B33F38" w:rsidRDefault="00B33F38" w:rsidP="00B27F25"/>
        </w:tc>
        <w:tc>
          <w:tcPr>
            <w:tcW w:w="4680" w:type="dxa"/>
            <w:tcBorders>
              <w:bottom w:val="single" w:sz="4" w:space="0" w:color="auto"/>
            </w:tcBorders>
          </w:tcPr>
          <w:p w14:paraId="537126C3" w14:textId="60255492" w:rsidR="00B33F38" w:rsidRDefault="00B33F38" w:rsidP="000D249A">
            <w:r>
              <w:t>Kuingiza vipimo vya awali</w:t>
            </w:r>
            <w:r w:rsidR="00C71C0E">
              <w:t xml:space="preserve"> </w:t>
            </w:r>
            <w:r w:rsidR="00A51091">
              <w:t>(</w:t>
            </w:r>
            <w:r w:rsidR="00A51091">
              <w:sym w:font="Wingdings" w:char="F0FE"/>
            </w:r>
            <w:r w:rsidR="00A51091">
              <w:t>moja)</w:t>
            </w:r>
          </w:p>
          <w:p w14:paraId="52E57ABC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48A27043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5E0BC825" w14:textId="02627E7E" w:rsidR="005E38B5" w:rsidRDefault="005E38B5" w:rsidP="007219C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kamilika kwa shida </w:t>
            </w:r>
            <w:r w:rsidR="000F7261">
              <w:t>kipindi chote cha zamu</w:t>
            </w:r>
          </w:p>
          <w:p w14:paraId="5F383847" w14:textId="65948167" w:rsidR="00B33F38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</w:tc>
        <w:tc>
          <w:tcPr>
            <w:tcW w:w="4581" w:type="dxa"/>
            <w:tcBorders>
              <w:bottom w:val="single" w:sz="4" w:space="0" w:color="auto"/>
            </w:tcBorders>
          </w:tcPr>
          <w:p w14:paraId="67F26C0C" w14:textId="2B40AB81" w:rsidR="00B33F38" w:rsidRPr="00E318B1" w:rsidRDefault="00B33F38" w:rsidP="000D249A">
            <w:r w:rsidRPr="00E318B1">
              <w:t xml:space="preserve">Entering first set of measurements </w:t>
            </w:r>
            <w:r w:rsidR="00C71C0E">
              <w:t>(</w:t>
            </w:r>
            <w:r w:rsidR="00C71C0E">
              <w:sym w:font="Wingdings" w:char="F0FE"/>
            </w:r>
            <w:r w:rsidR="00C71C0E">
              <w:t xml:space="preserve"> one)</w:t>
            </w:r>
          </w:p>
          <w:p w14:paraId="7BA7A4D8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696BF032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6CEAA66C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00E49DE9" w14:textId="00FF6B88" w:rsidR="00B33F38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</w:tc>
      </w:tr>
      <w:tr w:rsidR="00B33F38" w14:paraId="5B901B2D" w14:textId="77777777" w:rsidTr="00375BBD">
        <w:tc>
          <w:tcPr>
            <w:tcW w:w="468" w:type="dxa"/>
            <w:vMerge/>
            <w:shd w:val="clear" w:color="auto" w:fill="FFFFFF" w:themeFill="background1"/>
          </w:tcPr>
          <w:p w14:paraId="7752073D" w14:textId="34DA957F" w:rsidR="00B33F38" w:rsidRPr="000D249A" w:rsidRDefault="00B33F38" w:rsidP="00B27F25"/>
        </w:tc>
        <w:tc>
          <w:tcPr>
            <w:tcW w:w="9261" w:type="dxa"/>
            <w:gridSpan w:val="2"/>
            <w:shd w:val="clear" w:color="auto" w:fill="FFFFFF" w:themeFill="background1"/>
          </w:tcPr>
          <w:p w14:paraId="09E0596C" w14:textId="77777777" w:rsidR="00B33F38" w:rsidRPr="00181922" w:rsidRDefault="00B33F38" w:rsidP="00B33F38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501993CC" w14:textId="77777777" w:rsidR="00B33F38" w:rsidRPr="000D249A" w:rsidRDefault="00B33F38" w:rsidP="00B27F25"/>
          <w:p w14:paraId="0047C8F3" w14:textId="77777777" w:rsidR="00B33F38" w:rsidRPr="000D249A" w:rsidRDefault="00B33F38" w:rsidP="00B27F25"/>
          <w:p w14:paraId="15DEC750" w14:textId="77777777" w:rsidR="00B33F38" w:rsidRDefault="00B33F38" w:rsidP="00B27F25"/>
          <w:p w14:paraId="1E9116AA" w14:textId="77777777" w:rsidR="00B33F38" w:rsidRDefault="00B33F38" w:rsidP="00B27F25"/>
          <w:p w14:paraId="7581E304" w14:textId="77777777" w:rsidR="00F6527B" w:rsidRDefault="00F6527B" w:rsidP="00B27F25"/>
          <w:p w14:paraId="343A0526" w14:textId="77777777" w:rsidR="00F6527B" w:rsidRDefault="00F6527B" w:rsidP="00B27F25"/>
          <w:p w14:paraId="3249FD88" w14:textId="44DFF847" w:rsidR="00B33F38" w:rsidRPr="000D249A" w:rsidRDefault="00B33F38" w:rsidP="00B27F25"/>
        </w:tc>
      </w:tr>
      <w:tr w:rsidR="00B33F38" w14:paraId="79B3D58A" w14:textId="77777777" w:rsidTr="00B450DC">
        <w:tc>
          <w:tcPr>
            <w:tcW w:w="468" w:type="dxa"/>
            <w:vMerge w:val="restart"/>
          </w:tcPr>
          <w:p w14:paraId="4CBBFB1F" w14:textId="4FE8E6DA" w:rsidR="00B33F38" w:rsidRDefault="00B33F38" w:rsidP="00B27F25">
            <w:r>
              <w:t>3</w:t>
            </w:r>
          </w:p>
        </w:tc>
        <w:tc>
          <w:tcPr>
            <w:tcW w:w="4680" w:type="dxa"/>
          </w:tcPr>
          <w:p w14:paraId="004E136C" w14:textId="1A54242B" w:rsidR="00B33F38" w:rsidRDefault="00B33F38" w:rsidP="00B27F25">
            <w:r>
              <w:t>Kuingiza vipimo vingine</w:t>
            </w:r>
            <w:r w:rsidR="00C71C0E">
              <w:t xml:space="preserve"> </w:t>
            </w:r>
            <w:r w:rsidR="00A51091">
              <w:t>(</w:t>
            </w:r>
            <w:r w:rsidR="00A51091">
              <w:sym w:font="Wingdings" w:char="F0FE"/>
            </w:r>
            <w:r w:rsidR="00A51091">
              <w:t>moja)</w:t>
            </w:r>
          </w:p>
          <w:p w14:paraId="5078C50E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442C83C6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6C74472C" w14:textId="43B7DB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kamilika kwa shida </w:t>
            </w:r>
            <w:r w:rsidR="000F7261">
              <w:t>kipindi chote cha zamu</w:t>
            </w:r>
          </w:p>
          <w:p w14:paraId="2829653E" w14:textId="20FBFA44" w:rsidR="00B33F38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</w:tc>
        <w:tc>
          <w:tcPr>
            <w:tcW w:w="4581" w:type="dxa"/>
          </w:tcPr>
          <w:p w14:paraId="7E1C7114" w14:textId="2341829B" w:rsidR="00B33F38" w:rsidRPr="002C7525" w:rsidRDefault="00B33F38" w:rsidP="00A43F13">
            <w:r w:rsidRPr="002C7525">
              <w:t xml:space="preserve">Entering subsequent measurements  </w:t>
            </w:r>
            <w:r w:rsidR="00C71C0E">
              <w:t>(</w:t>
            </w:r>
            <w:r w:rsidR="00C71C0E">
              <w:sym w:font="Wingdings" w:char="F0FE"/>
            </w:r>
            <w:r w:rsidR="00C71C0E">
              <w:t xml:space="preserve"> one)</w:t>
            </w:r>
          </w:p>
          <w:p w14:paraId="262CD597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210AD601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37C0972A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2C55FC11" w14:textId="727405F0" w:rsidR="00B33F38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</w:tc>
      </w:tr>
      <w:tr w:rsidR="00B33F38" w14:paraId="1C9EEBE4" w14:textId="77777777" w:rsidTr="00375BBD">
        <w:tc>
          <w:tcPr>
            <w:tcW w:w="468" w:type="dxa"/>
            <w:vMerge/>
          </w:tcPr>
          <w:p w14:paraId="6F96BBF0" w14:textId="77777777" w:rsidR="00B33F38" w:rsidRDefault="00B33F38" w:rsidP="00B27F25"/>
        </w:tc>
        <w:tc>
          <w:tcPr>
            <w:tcW w:w="9261" w:type="dxa"/>
            <w:gridSpan w:val="2"/>
          </w:tcPr>
          <w:p w14:paraId="4E0C858E" w14:textId="77777777" w:rsidR="00B33F38" w:rsidRPr="00181922" w:rsidRDefault="00B33F38" w:rsidP="00B33F38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47D07862" w14:textId="77777777" w:rsidR="00B33F38" w:rsidRDefault="00B33F38" w:rsidP="00A43F13"/>
          <w:p w14:paraId="5D226493" w14:textId="77777777" w:rsidR="00B33F38" w:rsidRDefault="00B33F38" w:rsidP="00A43F13"/>
          <w:p w14:paraId="12EF15C1" w14:textId="77777777" w:rsidR="00F6527B" w:rsidRDefault="00F6527B" w:rsidP="00A43F13"/>
          <w:p w14:paraId="30E45D8B" w14:textId="77777777" w:rsidR="00F6527B" w:rsidRDefault="00F6527B" w:rsidP="00A43F13"/>
          <w:p w14:paraId="43E57610" w14:textId="77777777" w:rsidR="00F6527B" w:rsidRDefault="00F6527B" w:rsidP="00A43F13"/>
          <w:p w14:paraId="266570A3" w14:textId="77777777" w:rsidR="00B33F38" w:rsidRPr="002C7525" w:rsidRDefault="00B33F38" w:rsidP="00A43F13"/>
        </w:tc>
      </w:tr>
      <w:tr w:rsidR="00703823" w14:paraId="2E5CE6C0" w14:textId="77777777" w:rsidTr="00B450DC">
        <w:tc>
          <w:tcPr>
            <w:tcW w:w="468" w:type="dxa"/>
            <w:vMerge w:val="restart"/>
          </w:tcPr>
          <w:p w14:paraId="33425190" w14:textId="77777777" w:rsidR="00703823" w:rsidRDefault="00703823" w:rsidP="00B27F25">
            <w:r>
              <w:t>4</w:t>
            </w:r>
          </w:p>
          <w:p w14:paraId="54D9BC60" w14:textId="5F448F09" w:rsidR="00703823" w:rsidRDefault="00703823" w:rsidP="00B27F25"/>
        </w:tc>
        <w:tc>
          <w:tcPr>
            <w:tcW w:w="4680" w:type="dxa"/>
          </w:tcPr>
          <w:p w14:paraId="648E76B8" w14:textId="71A2892C" w:rsidR="00703823" w:rsidRDefault="00703823" w:rsidP="00B27F25">
            <w:r>
              <w:t>Kuhama toka mteja mmoja kwenda mwingine</w:t>
            </w:r>
            <w:r w:rsidR="00A51091">
              <w:t xml:space="preserve"> (</w:t>
            </w:r>
            <w:r w:rsidR="00A51091">
              <w:sym w:font="Wingdings" w:char="F0FE"/>
            </w:r>
            <w:r w:rsidR="00A51091">
              <w:t>moja)</w:t>
            </w:r>
          </w:p>
          <w:p w14:paraId="704A7974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74223CE4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6086EA4A" w14:textId="76A7ABBA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kamilika kwa shida </w:t>
            </w:r>
            <w:r w:rsidR="000F7261">
              <w:t>kipindi chote cha zamu</w:t>
            </w:r>
          </w:p>
          <w:p w14:paraId="11CADCD0" w14:textId="77777777" w:rsidR="00703823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  <w:p w14:paraId="03140646" w14:textId="06FDEB9C" w:rsidR="005A719C" w:rsidRDefault="002274AA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/A kwa mteja mmoja</w:t>
            </w:r>
            <w:r w:rsidR="00C04F67">
              <w:t xml:space="preserve"> </w:t>
            </w:r>
            <w:r>
              <w:t>(nenda swali #6)</w:t>
            </w:r>
          </w:p>
        </w:tc>
        <w:tc>
          <w:tcPr>
            <w:tcW w:w="4581" w:type="dxa"/>
          </w:tcPr>
          <w:p w14:paraId="0BFE6118" w14:textId="77777777" w:rsidR="00C04F67" w:rsidRDefault="00703823" w:rsidP="00A43F13">
            <w:r w:rsidRPr="002C7525">
              <w:t>Toggling between clients</w:t>
            </w:r>
            <w:r w:rsidR="00C71C0E">
              <w:t xml:space="preserve"> </w:t>
            </w:r>
          </w:p>
          <w:p w14:paraId="60C9DC85" w14:textId="38DF93D6" w:rsidR="00703823" w:rsidRDefault="00C71C0E" w:rsidP="00A43F13">
            <w:r>
              <w:t>(</w:t>
            </w:r>
            <w:r>
              <w:sym w:font="Wingdings" w:char="F0FE"/>
            </w:r>
            <w:r>
              <w:t xml:space="preserve"> one)</w:t>
            </w:r>
          </w:p>
          <w:p w14:paraId="001658FB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746033E7" w14:textId="77777777" w:rsidR="005E38B5" w:rsidRPr="002C752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29B410E5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4CCBE0B7" w14:textId="77777777" w:rsidR="00703823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  <w:p w14:paraId="0FC908A2" w14:textId="5E7A686A" w:rsidR="005A719C" w:rsidRDefault="005A719C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/A – only one client (skip to Q6)</w:t>
            </w:r>
          </w:p>
        </w:tc>
      </w:tr>
      <w:tr w:rsidR="00703823" w14:paraId="7509D5F9" w14:textId="77777777" w:rsidTr="00375BBD">
        <w:trPr>
          <w:trHeight w:val="1630"/>
        </w:trPr>
        <w:tc>
          <w:tcPr>
            <w:tcW w:w="468" w:type="dxa"/>
            <w:vMerge/>
          </w:tcPr>
          <w:p w14:paraId="12DECF5B" w14:textId="6D5D66EC" w:rsidR="00703823" w:rsidRDefault="00703823" w:rsidP="00B27F25"/>
        </w:tc>
        <w:tc>
          <w:tcPr>
            <w:tcW w:w="9261" w:type="dxa"/>
            <w:gridSpan w:val="2"/>
          </w:tcPr>
          <w:p w14:paraId="5F513089" w14:textId="77777777" w:rsidR="00703823" w:rsidRPr="00181922" w:rsidRDefault="00703823" w:rsidP="00B33F38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41A4DA8F" w14:textId="77777777" w:rsidR="00703823" w:rsidRDefault="00703823" w:rsidP="00A43F13"/>
          <w:p w14:paraId="6C616C00" w14:textId="77777777" w:rsidR="00703823" w:rsidRDefault="00703823" w:rsidP="00A43F13"/>
          <w:p w14:paraId="54EF121D" w14:textId="77777777" w:rsidR="00F6527B" w:rsidRDefault="00F6527B" w:rsidP="00A43F13"/>
          <w:p w14:paraId="7296B541" w14:textId="77777777" w:rsidR="00F6527B" w:rsidRDefault="00F6527B" w:rsidP="00A43F13"/>
          <w:p w14:paraId="1AB46CD6" w14:textId="77777777" w:rsidR="00F6527B" w:rsidRDefault="00F6527B" w:rsidP="00A43F13"/>
          <w:p w14:paraId="707923D9" w14:textId="77777777" w:rsidR="00703823" w:rsidRDefault="00703823" w:rsidP="00A43F13"/>
          <w:p w14:paraId="32E3A938" w14:textId="77777777" w:rsidR="00F6527B" w:rsidRDefault="00F6527B" w:rsidP="00B27F25"/>
          <w:p w14:paraId="29F429A4" w14:textId="77777777" w:rsidR="00F6527B" w:rsidRDefault="00F6527B" w:rsidP="00B27F25"/>
          <w:p w14:paraId="1E81CFB3" w14:textId="643044E7" w:rsidR="000F35C8" w:rsidRPr="002C7525" w:rsidRDefault="000F35C8" w:rsidP="00B27F25"/>
        </w:tc>
      </w:tr>
      <w:tr w:rsidR="00703823" w14:paraId="21596A7C" w14:textId="77777777" w:rsidTr="000D249A">
        <w:tc>
          <w:tcPr>
            <w:tcW w:w="468" w:type="dxa"/>
            <w:vMerge w:val="restart"/>
            <w:shd w:val="clear" w:color="auto" w:fill="FFFFFF" w:themeFill="background1"/>
          </w:tcPr>
          <w:p w14:paraId="09974A72" w14:textId="77777777" w:rsidR="00703823" w:rsidRDefault="00703823" w:rsidP="00B27F25">
            <w:r>
              <w:t>5</w:t>
            </w:r>
          </w:p>
          <w:p w14:paraId="2586FA2F" w14:textId="2AD03CB1" w:rsidR="00703823" w:rsidRDefault="00703823" w:rsidP="00B27F25"/>
        </w:tc>
        <w:tc>
          <w:tcPr>
            <w:tcW w:w="4680" w:type="dxa"/>
            <w:shd w:val="clear" w:color="auto" w:fill="FFFFFF" w:themeFill="background1"/>
          </w:tcPr>
          <w:p w14:paraId="5F71BE13" w14:textId="51B1E7A8" w:rsidR="00703823" w:rsidRDefault="00703823" w:rsidP="00B27F25">
            <w:r>
              <w:t>Namna ya kuchagua mteja unayemtaka</w:t>
            </w:r>
            <w:r w:rsidR="00A51091">
              <w:t xml:space="preserve"> (</w:t>
            </w:r>
            <w:r w:rsidR="00A51091">
              <w:sym w:font="Wingdings" w:char="F0FE"/>
            </w:r>
            <w:r w:rsidR="00A51091">
              <w:t>moja)</w:t>
            </w:r>
          </w:p>
          <w:p w14:paraId="7D657FB3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39E0FF12" w14:textId="77777777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07A637EC" w14:textId="0E1C507B" w:rsidR="005E38B5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kamilika kwa shida </w:t>
            </w:r>
            <w:r w:rsidR="000F7261">
              <w:t>kipindi chote cha zamu</w:t>
            </w:r>
          </w:p>
          <w:p w14:paraId="33FFC5A5" w14:textId="77777777" w:rsidR="00703823" w:rsidRDefault="005E38B5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  <w:p w14:paraId="681ED7BD" w14:textId="7EE21CF0" w:rsidR="005A719C" w:rsidRDefault="00C04F67" w:rsidP="005E38B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/A kwa mteja mmoja(nenda swali #6)</w:t>
            </w:r>
          </w:p>
        </w:tc>
        <w:tc>
          <w:tcPr>
            <w:tcW w:w="4581" w:type="dxa"/>
          </w:tcPr>
          <w:p w14:paraId="086AE090" w14:textId="77777777" w:rsidR="00A31263" w:rsidRDefault="00703823" w:rsidP="00703823">
            <w:r w:rsidRPr="002C7525">
              <w:t xml:space="preserve">Identifying desired client </w:t>
            </w:r>
          </w:p>
          <w:p w14:paraId="3110EF79" w14:textId="2FFA077D" w:rsidR="00A51091" w:rsidRPr="002C7525" w:rsidRDefault="005A719C" w:rsidP="00703823">
            <w:r>
              <w:t>(</w:t>
            </w:r>
            <w:r>
              <w:sym w:font="Wingdings" w:char="F0FE"/>
            </w:r>
            <w:r>
              <w:t xml:space="preserve"> one)</w:t>
            </w:r>
          </w:p>
          <w:p w14:paraId="413439BA" w14:textId="77777777" w:rsidR="00BD01A8" w:rsidRPr="002C7525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0B975919" w14:textId="77777777" w:rsidR="00BD01A8" w:rsidRPr="002C7525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4841B8A6" w14:textId="77777777" w:rsidR="00BD01A8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5AD3695F" w14:textId="77777777" w:rsidR="00703823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  <w:p w14:paraId="0709E316" w14:textId="7B7E368D" w:rsidR="005A719C" w:rsidRDefault="005A719C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/A – only one client (skip to Q6)</w:t>
            </w:r>
          </w:p>
        </w:tc>
      </w:tr>
      <w:tr w:rsidR="00703823" w14:paraId="4E2BB4F7" w14:textId="77777777" w:rsidTr="000D249A">
        <w:tc>
          <w:tcPr>
            <w:tcW w:w="468" w:type="dxa"/>
            <w:vMerge/>
            <w:shd w:val="clear" w:color="auto" w:fill="FFFFFF" w:themeFill="background1"/>
          </w:tcPr>
          <w:p w14:paraId="2007E703" w14:textId="681BB262" w:rsidR="00703823" w:rsidRPr="00E318B1" w:rsidRDefault="00703823" w:rsidP="00B27F25"/>
        </w:tc>
        <w:tc>
          <w:tcPr>
            <w:tcW w:w="9261" w:type="dxa"/>
            <w:gridSpan w:val="2"/>
            <w:shd w:val="clear" w:color="auto" w:fill="FFFFFF" w:themeFill="background1"/>
          </w:tcPr>
          <w:p w14:paraId="2259E71F" w14:textId="77777777" w:rsidR="00703823" w:rsidRDefault="00703823" w:rsidP="00703823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76948C6C" w14:textId="77777777" w:rsidR="00F6527B" w:rsidRPr="00181922" w:rsidRDefault="00F6527B" w:rsidP="00703823">
            <w:pPr>
              <w:rPr>
                <w:b/>
              </w:rPr>
            </w:pPr>
          </w:p>
          <w:p w14:paraId="16C008B7" w14:textId="77777777" w:rsidR="00F6527B" w:rsidRDefault="00F6527B" w:rsidP="0060030B"/>
          <w:p w14:paraId="601B0615" w14:textId="77777777" w:rsidR="00F6527B" w:rsidRDefault="00F6527B" w:rsidP="0060030B"/>
          <w:p w14:paraId="7BAA5E76" w14:textId="77777777" w:rsidR="00375BBD" w:rsidRDefault="00375BBD" w:rsidP="0060030B"/>
          <w:p w14:paraId="51F6CA5B" w14:textId="77777777" w:rsidR="00375BBD" w:rsidRDefault="00375BBD" w:rsidP="0060030B"/>
          <w:p w14:paraId="03BDD7B5" w14:textId="77777777" w:rsidR="00375BBD" w:rsidRDefault="00375BBD" w:rsidP="0060030B"/>
          <w:p w14:paraId="3988BF9D" w14:textId="11B525ED" w:rsidR="00703823" w:rsidRDefault="00703823" w:rsidP="0060030B"/>
        </w:tc>
      </w:tr>
      <w:tr w:rsidR="00375BBD" w14:paraId="55B1CCC1" w14:textId="77777777" w:rsidTr="00375BBD">
        <w:tc>
          <w:tcPr>
            <w:tcW w:w="468" w:type="dxa"/>
            <w:vMerge w:val="restart"/>
            <w:shd w:val="clear" w:color="auto" w:fill="FFFFFF" w:themeFill="background1"/>
          </w:tcPr>
          <w:p w14:paraId="0A91FF25" w14:textId="77777777" w:rsidR="00375BBD" w:rsidRDefault="00375BBD" w:rsidP="00B27F25">
            <w:r>
              <w:t>6</w:t>
            </w:r>
          </w:p>
          <w:p w14:paraId="11BB4D71" w14:textId="6D7C9D7B" w:rsidR="00375BBD" w:rsidRDefault="00375BBD" w:rsidP="00B27F25"/>
        </w:tc>
        <w:tc>
          <w:tcPr>
            <w:tcW w:w="4680" w:type="dxa"/>
            <w:shd w:val="clear" w:color="auto" w:fill="FFFFFF" w:themeFill="background1"/>
          </w:tcPr>
          <w:p w14:paraId="1252D865" w14:textId="6647DB76" w:rsidR="00375BBD" w:rsidRDefault="00375BBD" w:rsidP="00B27F25">
            <w:r w:rsidRPr="00471FBF">
              <w:t>Kuhama toka skrini moja hadi nyingine kwa mteja yule yule</w:t>
            </w:r>
            <w:r>
              <w:t xml:space="preserve"> (hali ya mama na mtoto tumboni)</w:t>
            </w:r>
            <w:r w:rsidR="00A51091">
              <w:t xml:space="preserve"> (</w:t>
            </w:r>
            <w:r w:rsidR="00A51091">
              <w:sym w:font="Wingdings" w:char="F0FE"/>
            </w:r>
            <w:r w:rsidR="00A51091">
              <w:t>moja)</w:t>
            </w:r>
          </w:p>
          <w:p w14:paraId="3CE0C54C" w14:textId="77777777" w:rsidR="00BD01A8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Imekamilika kwa urahisi tangu mwanzo</w:t>
            </w:r>
          </w:p>
          <w:p w14:paraId="15FDCD1A" w14:textId="77777777" w:rsidR="00BD01A8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endelea kuwa rahisi kukamilika kadiri muda wa kazi ulivyooenda </w:t>
            </w:r>
          </w:p>
          <w:p w14:paraId="44B225C7" w14:textId="413D2F1C" w:rsidR="00BD01A8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Imekamilika kwa shida </w:t>
            </w:r>
            <w:r w:rsidR="000F7261">
              <w:t>kipindi chote cha zamu</w:t>
            </w:r>
          </w:p>
          <w:p w14:paraId="59969202" w14:textId="5ED77832" w:rsidR="00375BBD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kamilika</w:t>
            </w:r>
          </w:p>
        </w:tc>
        <w:tc>
          <w:tcPr>
            <w:tcW w:w="4581" w:type="dxa"/>
          </w:tcPr>
          <w:p w14:paraId="360A36E6" w14:textId="1D4C11A3" w:rsidR="00C04F67" w:rsidRDefault="005A719C" w:rsidP="00375BBD">
            <w:r>
              <w:t>Moving</w:t>
            </w:r>
            <w:r w:rsidRPr="00F30DB1">
              <w:t xml:space="preserve"> </w:t>
            </w:r>
            <w:r w:rsidR="00375BBD" w:rsidRPr="00F30DB1">
              <w:t>between screens for one client (i.e., maternal and fetal well-being)</w:t>
            </w:r>
          </w:p>
          <w:p w14:paraId="3359EB64" w14:textId="0A4D617A" w:rsidR="00375BBD" w:rsidRPr="00F30DB1" w:rsidRDefault="005A719C" w:rsidP="00375BBD">
            <w:r>
              <w:t>(</w:t>
            </w:r>
            <w:r>
              <w:sym w:font="Wingdings" w:char="F0FE"/>
            </w:r>
            <w:r>
              <w:t xml:space="preserve"> one)</w:t>
            </w:r>
          </w:p>
          <w:p w14:paraId="41E8810B" w14:textId="77777777" w:rsidR="00BD01A8" w:rsidRPr="002C7525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ease from the start</w:t>
            </w:r>
          </w:p>
          <w:p w14:paraId="0FAB5904" w14:textId="77777777" w:rsidR="00BD01A8" w:rsidRPr="002C7525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increasing ease over course of shift</w:t>
            </w:r>
          </w:p>
          <w:p w14:paraId="3B82B603" w14:textId="77777777" w:rsidR="00BD01A8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2C7525">
              <w:t>Accomplished with difficulty</w:t>
            </w:r>
            <w:r>
              <w:t xml:space="preserve"> throughout the shift</w:t>
            </w:r>
          </w:p>
          <w:p w14:paraId="006C4C25" w14:textId="208D567A" w:rsidR="00375BBD" w:rsidRDefault="00BD01A8" w:rsidP="00BD01A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Did not accomplish</w:t>
            </w:r>
          </w:p>
        </w:tc>
      </w:tr>
      <w:tr w:rsidR="00375BBD" w14:paraId="0156BF60" w14:textId="77777777" w:rsidTr="00375BBD">
        <w:tc>
          <w:tcPr>
            <w:tcW w:w="468" w:type="dxa"/>
            <w:vMerge/>
            <w:shd w:val="clear" w:color="auto" w:fill="FFFFFF" w:themeFill="background1"/>
          </w:tcPr>
          <w:p w14:paraId="48713FBD" w14:textId="2C4C6A2D" w:rsidR="00375BBD" w:rsidRPr="00E318B1" w:rsidRDefault="00375BBD" w:rsidP="00B27F25"/>
        </w:tc>
        <w:tc>
          <w:tcPr>
            <w:tcW w:w="9261" w:type="dxa"/>
            <w:gridSpan w:val="2"/>
            <w:shd w:val="clear" w:color="auto" w:fill="FFFFFF" w:themeFill="background1"/>
          </w:tcPr>
          <w:p w14:paraId="4E47E5E9" w14:textId="77777777" w:rsidR="00375BBD" w:rsidRPr="00181922" w:rsidRDefault="00375BBD" w:rsidP="00375BBD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64AAA7F4" w14:textId="77777777" w:rsidR="00375BBD" w:rsidRDefault="00375BBD" w:rsidP="0060030B"/>
          <w:p w14:paraId="01FA32A2" w14:textId="77777777" w:rsidR="00375BBD" w:rsidRDefault="00375BBD" w:rsidP="0060030B"/>
          <w:p w14:paraId="33D855F9" w14:textId="77777777" w:rsidR="00F6527B" w:rsidRDefault="00F6527B" w:rsidP="0060030B"/>
          <w:p w14:paraId="76750F0B" w14:textId="77777777" w:rsidR="00375BBD" w:rsidRDefault="00375BBD" w:rsidP="0060030B"/>
          <w:p w14:paraId="5E301B4F" w14:textId="77777777" w:rsidR="00F6527B" w:rsidRDefault="00F6527B" w:rsidP="0060030B"/>
          <w:p w14:paraId="12527B74" w14:textId="39213779" w:rsidR="00375BBD" w:rsidRDefault="00375BBD" w:rsidP="0060030B"/>
        </w:tc>
      </w:tr>
      <w:tr w:rsidR="00606988" w14:paraId="5ACA838F" w14:textId="77777777" w:rsidTr="000D249A">
        <w:tc>
          <w:tcPr>
            <w:tcW w:w="468" w:type="dxa"/>
            <w:shd w:val="clear" w:color="auto" w:fill="D0CECE" w:themeFill="background2" w:themeFillShade="E6"/>
          </w:tcPr>
          <w:p w14:paraId="05BA641E" w14:textId="0F445969" w:rsidR="00606988" w:rsidRPr="00700A5B" w:rsidRDefault="00606988" w:rsidP="00B27F25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9261" w:type="dxa"/>
            <w:gridSpan w:val="2"/>
            <w:shd w:val="clear" w:color="auto" w:fill="D0CECE" w:themeFill="background2" w:themeFillShade="E6"/>
          </w:tcPr>
          <w:p w14:paraId="0BC334BA" w14:textId="54B2CA1F" w:rsidR="00606988" w:rsidRDefault="00C5705E" w:rsidP="00B27F25">
            <w:r>
              <w:rPr>
                <w:b/>
              </w:rPr>
              <w:t>Majibu ya</w:t>
            </w:r>
            <w:r w:rsidR="00606988" w:rsidRPr="00700A5B">
              <w:rPr>
                <w:b/>
              </w:rPr>
              <w:t xml:space="preserve"> ePartogram</w:t>
            </w:r>
            <w:r w:rsidR="00375BBD">
              <w:rPr>
                <w:b/>
              </w:rPr>
              <w:t>/</w:t>
            </w:r>
            <w:r w:rsidR="00375BBD" w:rsidRPr="00700A5B">
              <w:rPr>
                <w:b/>
              </w:rPr>
              <w:t xml:space="preserve"> Response to the ePartogram</w:t>
            </w:r>
          </w:p>
        </w:tc>
      </w:tr>
      <w:tr w:rsidR="00375BBD" w14:paraId="718F1A5C" w14:textId="77777777" w:rsidTr="00375BBD">
        <w:tc>
          <w:tcPr>
            <w:tcW w:w="468" w:type="dxa"/>
            <w:vMerge w:val="restart"/>
            <w:shd w:val="clear" w:color="auto" w:fill="FFFFFF" w:themeFill="background1"/>
          </w:tcPr>
          <w:p w14:paraId="7E42859D" w14:textId="77777777" w:rsidR="00375BBD" w:rsidRDefault="00375BBD" w:rsidP="00F30DB1">
            <w:r>
              <w:t>7</w:t>
            </w:r>
          </w:p>
          <w:p w14:paraId="375FC69D" w14:textId="4A5A0076" w:rsidR="00375BBD" w:rsidRDefault="00375BBD" w:rsidP="00F30DB1"/>
        </w:tc>
        <w:tc>
          <w:tcPr>
            <w:tcW w:w="4680" w:type="dxa"/>
            <w:shd w:val="clear" w:color="auto" w:fill="FFFFFF" w:themeFill="background1"/>
          </w:tcPr>
          <w:p w14:paraId="25E02A1F" w14:textId="20310C9E" w:rsidR="00375BBD" w:rsidRDefault="001170DB" w:rsidP="00A31263">
            <w:pPr>
              <w:ind w:left="252"/>
            </w:pPr>
            <w:r>
              <w:t>Je i</w:t>
            </w:r>
            <w:r w:rsidR="00E93369">
              <w:t>litoa vikumbusho</w:t>
            </w:r>
            <w:r w:rsidR="00375BBD">
              <w:t xml:space="preserve"> wakati wa </w:t>
            </w:r>
            <w:r w:rsidR="00E93369">
              <w:t>zama</w:t>
            </w:r>
            <w:r w:rsidR="00375BBD">
              <w:t>?</w:t>
            </w:r>
            <w:r w:rsidR="00704C78">
              <w:t xml:space="preserve"> </w:t>
            </w:r>
            <w:r w:rsidR="000F7261">
              <w:t xml:space="preserve">(kama kupitilizia, au </w:t>
            </w:r>
            <w:r w:rsidR="00527441">
              <w:t>wakatiwa</w:t>
            </w:r>
            <w:r w:rsidR="000F7261">
              <w:t xml:space="preserve"> vipimo)</w:t>
            </w:r>
            <w:r w:rsidR="00A51091">
              <w:t xml:space="preserve"> (</w:t>
            </w:r>
            <w:r w:rsidR="00A51091">
              <w:sym w:font="Wingdings" w:char="F0FE"/>
            </w:r>
            <w:r w:rsidR="00A51091">
              <w:t>moja)</w:t>
            </w:r>
          </w:p>
          <w:p w14:paraId="18DEC62E" w14:textId="77777777" w:rsidR="00527441" w:rsidRDefault="00527441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</w:p>
          <w:p w14:paraId="11334972" w14:textId="130A8EEA" w:rsidR="00375BBD" w:rsidRDefault="00375BBD" w:rsidP="0052744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 (ruka mpaka swali na. 9)</w:t>
            </w:r>
          </w:p>
        </w:tc>
        <w:tc>
          <w:tcPr>
            <w:tcW w:w="4581" w:type="dxa"/>
          </w:tcPr>
          <w:p w14:paraId="7DB592AA" w14:textId="52DA974E" w:rsidR="00375BBD" w:rsidRPr="00E318B1" w:rsidRDefault="00375BBD" w:rsidP="00375BBD">
            <w:r w:rsidRPr="00E318B1">
              <w:t>Was a reminder given during the shift?</w:t>
            </w:r>
            <w:r w:rsidR="00653B38">
              <w:t xml:space="preserve"> (i.e., “Overdue” or </w:t>
            </w:r>
            <w:r w:rsidR="005A719C">
              <w:t>“D</w:t>
            </w:r>
            <w:r w:rsidR="00653B38">
              <w:t>ue</w:t>
            </w:r>
            <w:r w:rsidR="00527441">
              <w:t>”</w:t>
            </w:r>
            <w:r w:rsidR="00653B38">
              <w:t xml:space="preserve"> measurements)</w:t>
            </w:r>
            <w:r w:rsidR="005A719C">
              <w:t xml:space="preserve"> (</w:t>
            </w:r>
            <w:r w:rsidR="005A719C">
              <w:sym w:font="Wingdings" w:char="F0FE"/>
            </w:r>
            <w:r w:rsidR="005A719C">
              <w:t xml:space="preserve"> one)</w:t>
            </w:r>
          </w:p>
          <w:p w14:paraId="39C87D84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</w:p>
          <w:p w14:paraId="3860B867" w14:textId="5B84113C" w:rsidR="00375BBD" w:rsidRDefault="00375BBD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 (skip to 9)</w:t>
            </w:r>
          </w:p>
        </w:tc>
      </w:tr>
      <w:tr w:rsidR="00375BBD" w14:paraId="6AE8B8C2" w14:textId="77777777" w:rsidTr="00375BBD">
        <w:tc>
          <w:tcPr>
            <w:tcW w:w="468" w:type="dxa"/>
            <w:vMerge/>
            <w:shd w:val="clear" w:color="auto" w:fill="FFFFFF" w:themeFill="background1"/>
          </w:tcPr>
          <w:p w14:paraId="1458DD82" w14:textId="35658776" w:rsidR="00375BBD" w:rsidRPr="00E318B1" w:rsidRDefault="00375BBD" w:rsidP="00F30DB1"/>
        </w:tc>
        <w:tc>
          <w:tcPr>
            <w:tcW w:w="9261" w:type="dxa"/>
            <w:gridSpan w:val="2"/>
            <w:shd w:val="clear" w:color="auto" w:fill="FFFFFF" w:themeFill="background1"/>
          </w:tcPr>
          <w:p w14:paraId="7D3235F4" w14:textId="77777777" w:rsidR="00375BBD" w:rsidRPr="00181922" w:rsidRDefault="00375BBD" w:rsidP="00375BBD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0A4CBD51" w14:textId="77777777" w:rsidR="00375BBD" w:rsidRDefault="00375BBD" w:rsidP="00F30DB1"/>
          <w:p w14:paraId="38247D53" w14:textId="3A07F512" w:rsidR="00375BBD" w:rsidRDefault="00375BBD" w:rsidP="00AC33D6"/>
        </w:tc>
      </w:tr>
      <w:tr w:rsidR="00375BBD" w14:paraId="7207B36B" w14:textId="77777777" w:rsidTr="00375BBD">
        <w:tc>
          <w:tcPr>
            <w:tcW w:w="468" w:type="dxa"/>
            <w:vMerge w:val="restart"/>
            <w:shd w:val="clear" w:color="auto" w:fill="FFFFFF" w:themeFill="background1"/>
          </w:tcPr>
          <w:p w14:paraId="3BBE1205" w14:textId="77777777" w:rsidR="00375BBD" w:rsidRDefault="00375BBD" w:rsidP="00F30DB1">
            <w:r>
              <w:t>8</w:t>
            </w:r>
          </w:p>
          <w:p w14:paraId="45C98746" w14:textId="515B4AF1" w:rsidR="00375BBD" w:rsidRDefault="00375BBD" w:rsidP="00F30DB1"/>
        </w:tc>
        <w:tc>
          <w:tcPr>
            <w:tcW w:w="4680" w:type="dxa"/>
            <w:shd w:val="clear" w:color="auto" w:fill="FFFFFF" w:themeFill="background1"/>
          </w:tcPr>
          <w:p w14:paraId="2481A789" w14:textId="26EB7FA0" w:rsidR="00231F3C" w:rsidRDefault="00375BBD" w:rsidP="00F30DB1">
            <w:r>
              <w:t xml:space="preserve">Kama </w:t>
            </w:r>
            <w:r w:rsidR="004B12CB">
              <w:t>n</w:t>
            </w:r>
            <w:r>
              <w:t>diyo, je mhudumu alifanya nini?</w:t>
            </w:r>
          </w:p>
          <w:p w14:paraId="7D6749A8" w14:textId="1D04E7BF" w:rsidR="00375BBD" w:rsidRDefault="000F35C8" w:rsidP="00F30DB1">
            <w:r w:rsidRPr="00A31263">
              <w:t>(</w:t>
            </w:r>
            <w:r w:rsidRPr="00A31263">
              <w:sym w:font="Wingdings" w:char="F0FE"/>
            </w:r>
            <w:r w:rsidRPr="00A31263">
              <w:t xml:space="preserve"> kwa zote zilizo sahihi</w:t>
            </w:r>
            <w:r w:rsidR="000B7B81" w:rsidRPr="00A31263">
              <w:t>)</w:t>
            </w:r>
            <w:r>
              <w:t xml:space="preserve">  </w:t>
            </w:r>
          </w:p>
          <w:p w14:paraId="1D483D77" w14:textId="6EBB178D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chukua vipimo</w:t>
            </w:r>
          </w:p>
          <w:p w14:paraId="776ACC01" w14:textId="67545DD8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idharau</w:t>
            </w:r>
          </w:p>
          <w:p w14:paraId="57213108" w14:textId="0CBAD1D5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hamisha kifaa</w:t>
            </w:r>
          </w:p>
          <w:p w14:paraId="2F62E4B0" w14:textId="3288CBC8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uliza ili apate maelezo</w:t>
            </w:r>
          </w:p>
          <w:p w14:paraId="7FEBF32C" w14:textId="6043F7FC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onekana kuchanganyikiwa na kutojua cha kufanya</w:t>
            </w:r>
          </w:p>
          <w:p w14:paraId="19DCEAE1" w14:textId="793E0355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onekana kufahamu na kuifurahia</w:t>
            </w:r>
          </w:p>
          <w:p w14:paraId="7E48379F" w14:textId="08F1E6F9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Mengineyo _____________</w:t>
            </w:r>
            <w:r w:rsidR="008E08F5">
              <w:t>_____</w:t>
            </w:r>
            <w:r>
              <w:t>____</w:t>
            </w:r>
          </w:p>
        </w:tc>
        <w:tc>
          <w:tcPr>
            <w:tcW w:w="4581" w:type="dxa"/>
          </w:tcPr>
          <w:p w14:paraId="603B4DF8" w14:textId="77777777" w:rsidR="00231F3C" w:rsidRDefault="00375BBD" w:rsidP="00375BBD">
            <w:r w:rsidRPr="00E318B1">
              <w:t>If yes, what did the provider do?</w:t>
            </w:r>
            <w:r w:rsidR="005A719C">
              <w:t xml:space="preserve"> </w:t>
            </w:r>
          </w:p>
          <w:p w14:paraId="2E9492AE" w14:textId="5E2B1D27" w:rsidR="00375BBD" w:rsidRPr="00E318B1" w:rsidRDefault="005A719C" w:rsidP="00375BBD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14CBE871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 xml:space="preserve">Took measurements </w:t>
            </w:r>
          </w:p>
          <w:p w14:paraId="6DA0F89C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Ignored</w:t>
            </w:r>
          </w:p>
          <w:p w14:paraId="536E7667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Moved tablet</w:t>
            </w:r>
          </w:p>
          <w:p w14:paraId="4FC11F50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Asked for clarification or explanation</w:t>
            </w:r>
          </w:p>
          <w:p w14:paraId="3EDB2E5B" w14:textId="77777777" w:rsidR="00375BBD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Seemed bothered or frustrated</w:t>
            </w:r>
          </w:p>
          <w:p w14:paraId="30D04DDF" w14:textId="77777777" w:rsidR="007A5258" w:rsidRPr="00E318B1" w:rsidRDefault="007A5258" w:rsidP="000D249A">
            <w:pPr>
              <w:pStyle w:val="ListParagraph"/>
              <w:ind w:left="612"/>
            </w:pPr>
          </w:p>
          <w:p w14:paraId="798E4148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Seemed appreciative</w:t>
            </w:r>
          </w:p>
          <w:p w14:paraId="7043BF1D" w14:textId="4336A39E" w:rsidR="00375BBD" w:rsidRDefault="00375BBD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Other ____________</w:t>
            </w:r>
            <w:r w:rsidR="008E08F5">
              <w:t>_________</w:t>
            </w:r>
            <w:r w:rsidRPr="00E318B1">
              <w:t>_____</w:t>
            </w:r>
          </w:p>
        </w:tc>
      </w:tr>
      <w:tr w:rsidR="00375BBD" w14:paraId="55BA7171" w14:textId="77777777" w:rsidTr="00375BBD">
        <w:tc>
          <w:tcPr>
            <w:tcW w:w="468" w:type="dxa"/>
            <w:vMerge/>
            <w:shd w:val="clear" w:color="auto" w:fill="FFFFFF" w:themeFill="background1"/>
          </w:tcPr>
          <w:p w14:paraId="4ACFF22A" w14:textId="29C31309" w:rsidR="00375BBD" w:rsidRPr="00E318B1" w:rsidRDefault="00375BBD" w:rsidP="00F30DB1"/>
        </w:tc>
        <w:tc>
          <w:tcPr>
            <w:tcW w:w="9261" w:type="dxa"/>
            <w:gridSpan w:val="2"/>
            <w:shd w:val="clear" w:color="auto" w:fill="FFFFFF" w:themeFill="background1"/>
          </w:tcPr>
          <w:p w14:paraId="439F5524" w14:textId="77777777" w:rsidR="00375BBD" w:rsidRPr="00181922" w:rsidRDefault="00375BBD" w:rsidP="00375BBD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529214FA" w14:textId="533F9047" w:rsidR="00375BBD" w:rsidRDefault="00375BBD" w:rsidP="00F30DB1"/>
          <w:p w14:paraId="493B9EED" w14:textId="77777777" w:rsidR="00375BBD" w:rsidRDefault="00375BBD" w:rsidP="00F30DB1"/>
          <w:p w14:paraId="03DAB76C" w14:textId="77777777" w:rsidR="00F6527B" w:rsidRDefault="00F6527B" w:rsidP="00F30DB1"/>
          <w:p w14:paraId="0F4CB75A" w14:textId="77777777" w:rsidR="00375BBD" w:rsidRDefault="00375BBD" w:rsidP="00F30DB1"/>
          <w:p w14:paraId="0D22B597" w14:textId="77777777" w:rsidR="00375BBD" w:rsidRDefault="00375BBD" w:rsidP="00F30DB1"/>
          <w:p w14:paraId="19C28023" w14:textId="3C9F65D8" w:rsidR="00375BBD" w:rsidRDefault="00375BBD" w:rsidP="00F30DB1"/>
        </w:tc>
      </w:tr>
      <w:tr w:rsidR="00375BBD" w14:paraId="07B13D40" w14:textId="77777777" w:rsidTr="00375BBD">
        <w:trPr>
          <w:trHeight w:val="917"/>
        </w:trPr>
        <w:tc>
          <w:tcPr>
            <w:tcW w:w="468" w:type="dxa"/>
            <w:vMerge w:val="restart"/>
            <w:shd w:val="clear" w:color="auto" w:fill="FFFFFF" w:themeFill="background1"/>
          </w:tcPr>
          <w:p w14:paraId="0AFF9959" w14:textId="77777777" w:rsidR="00375BBD" w:rsidRDefault="00375BBD" w:rsidP="00F30DB1">
            <w:r>
              <w:lastRenderedPageBreak/>
              <w:t>9</w:t>
            </w:r>
          </w:p>
          <w:p w14:paraId="35424FAC" w14:textId="4A12F6CB" w:rsidR="00375BBD" w:rsidRDefault="00375BBD" w:rsidP="00F30DB1"/>
        </w:tc>
        <w:tc>
          <w:tcPr>
            <w:tcW w:w="4680" w:type="dxa"/>
            <w:shd w:val="clear" w:color="auto" w:fill="FFFFFF" w:themeFill="background1"/>
          </w:tcPr>
          <w:p w14:paraId="592D6203" w14:textId="0C22F50F" w:rsidR="00375BBD" w:rsidRDefault="00375BBD" w:rsidP="00F30DB1">
            <w:r w:rsidRPr="00641EF3">
              <w:t>Je, ilitoa tahadhari   wakati wa kuhama?</w:t>
            </w:r>
            <w:r w:rsidR="00641EF3">
              <w:t xml:space="preserve"> (kama “Alert” </w:t>
            </w:r>
            <w:r w:rsidR="00A27AAC">
              <w:t xml:space="preserve">au </w:t>
            </w:r>
            <w:r w:rsidR="00641EF3">
              <w:t>“Attention”)</w:t>
            </w:r>
          </w:p>
          <w:p w14:paraId="3641467F" w14:textId="382B49A4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</w:p>
          <w:p w14:paraId="605F8B51" w14:textId="468F827D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 (ruka mpaka swali na. 11)</w:t>
            </w:r>
          </w:p>
        </w:tc>
        <w:tc>
          <w:tcPr>
            <w:tcW w:w="4581" w:type="dxa"/>
          </w:tcPr>
          <w:p w14:paraId="1E6B10BE" w14:textId="4C6A4F90" w:rsidR="00375BBD" w:rsidRDefault="00375BBD" w:rsidP="00375BBD">
            <w:r w:rsidRPr="00B37A5A">
              <w:t>Was an al</w:t>
            </w:r>
            <w:r w:rsidR="00C83F8A">
              <w:t>arm</w:t>
            </w:r>
            <w:r w:rsidRPr="00B37A5A">
              <w:t xml:space="preserve"> given during the shift?</w:t>
            </w:r>
            <w:r w:rsidR="00653B38">
              <w:t xml:space="preserve"> (i.e., “Alert” or “Attention”)</w:t>
            </w:r>
          </w:p>
          <w:p w14:paraId="0C6E177A" w14:textId="77777777" w:rsidR="00375BBD" w:rsidRPr="00B37A5A" w:rsidRDefault="00375BBD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B37A5A">
              <w:t>Yes</w:t>
            </w:r>
          </w:p>
          <w:p w14:paraId="15C02752" w14:textId="76875D9D" w:rsidR="00375BBD" w:rsidRDefault="00375BBD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 (skip to 11)</w:t>
            </w:r>
          </w:p>
        </w:tc>
      </w:tr>
      <w:tr w:rsidR="00375BBD" w14:paraId="741337C6" w14:textId="77777777" w:rsidTr="00375BBD">
        <w:trPr>
          <w:trHeight w:val="917"/>
        </w:trPr>
        <w:tc>
          <w:tcPr>
            <w:tcW w:w="468" w:type="dxa"/>
            <w:vMerge/>
            <w:shd w:val="clear" w:color="auto" w:fill="FFFFFF" w:themeFill="background1"/>
          </w:tcPr>
          <w:p w14:paraId="2195A917" w14:textId="5BCE0E18" w:rsidR="00375BBD" w:rsidRPr="00E318B1" w:rsidRDefault="00375BBD" w:rsidP="00F30DB1"/>
        </w:tc>
        <w:tc>
          <w:tcPr>
            <w:tcW w:w="9261" w:type="dxa"/>
            <w:gridSpan w:val="2"/>
            <w:shd w:val="clear" w:color="auto" w:fill="FFFFFF" w:themeFill="background1"/>
          </w:tcPr>
          <w:p w14:paraId="17469112" w14:textId="77777777" w:rsidR="00375BBD" w:rsidRPr="00181922" w:rsidRDefault="00375BBD" w:rsidP="00375BBD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09380D06" w14:textId="77777777" w:rsidR="00375BBD" w:rsidRDefault="00375BBD" w:rsidP="00F30DB1"/>
          <w:p w14:paraId="4B9D7EB8" w14:textId="3477D3CA" w:rsidR="00375BBD" w:rsidRDefault="00375BBD" w:rsidP="00AC33D6"/>
        </w:tc>
      </w:tr>
      <w:tr w:rsidR="00375BBD" w14:paraId="50E24029" w14:textId="77777777" w:rsidTr="00375BBD">
        <w:tc>
          <w:tcPr>
            <w:tcW w:w="468" w:type="dxa"/>
            <w:vMerge w:val="restart"/>
            <w:shd w:val="clear" w:color="auto" w:fill="FFFFFF" w:themeFill="background1"/>
          </w:tcPr>
          <w:p w14:paraId="3244B702" w14:textId="77777777" w:rsidR="00375BBD" w:rsidRDefault="00375BBD" w:rsidP="00F30DB1">
            <w:r>
              <w:t>10</w:t>
            </w:r>
          </w:p>
          <w:p w14:paraId="68B7BAAB" w14:textId="6096E6A4" w:rsidR="00375BBD" w:rsidRDefault="00375BBD" w:rsidP="00F30DB1"/>
        </w:tc>
        <w:tc>
          <w:tcPr>
            <w:tcW w:w="4680" w:type="dxa"/>
            <w:shd w:val="clear" w:color="auto" w:fill="FFFFFF" w:themeFill="background1"/>
          </w:tcPr>
          <w:p w14:paraId="2DD423C5" w14:textId="77777777" w:rsidR="00A51091" w:rsidRDefault="00375BBD" w:rsidP="00A51091">
            <w:r>
              <w:t>Kama Ndiyo, je mhudumu alifanya nini?</w:t>
            </w:r>
            <w:r w:rsidR="004B12CB">
              <w:t xml:space="preserve"> </w:t>
            </w:r>
          </w:p>
          <w:p w14:paraId="51C280CD" w14:textId="3E6D1A9A" w:rsidR="00A51091" w:rsidRDefault="00A51091" w:rsidP="00A51091">
            <w:r w:rsidRPr="002F382D">
              <w:t>(</w:t>
            </w:r>
            <w:r w:rsidRPr="002F382D">
              <w:sym w:font="Wingdings" w:char="F0FE"/>
            </w:r>
            <w:r w:rsidRPr="002F382D">
              <w:t xml:space="preserve"> kwa zote zilizo sahihi)</w:t>
            </w:r>
            <w:r>
              <w:t xml:space="preserve">  </w:t>
            </w:r>
          </w:p>
          <w:p w14:paraId="7EE0ABE7" w14:textId="77777777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chukua vipimo</w:t>
            </w:r>
          </w:p>
          <w:p w14:paraId="1F7414A1" w14:textId="77777777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idharau</w:t>
            </w:r>
          </w:p>
          <w:p w14:paraId="254ABD71" w14:textId="7F072E99" w:rsidR="00375BBD" w:rsidRPr="00641EF3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641EF3">
              <w:t xml:space="preserve">Alihamisha kifaa hiki (tablet) mahali pengine </w:t>
            </w:r>
          </w:p>
          <w:p w14:paraId="747F8E0C" w14:textId="77777777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uliza ili apate maelezo</w:t>
            </w:r>
          </w:p>
          <w:p w14:paraId="7E146ED0" w14:textId="15EC2D2D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toa huduma zaidi, elezea:</w:t>
            </w:r>
          </w:p>
          <w:p w14:paraId="70EC1A0B" w14:textId="74CBB850" w:rsidR="00375BBD" w:rsidRDefault="00375BBD" w:rsidP="00F30DB1">
            <w:pPr>
              <w:pStyle w:val="ListParagraph"/>
              <w:ind w:left="612"/>
            </w:pPr>
            <w:r>
              <w:t>____________________</w:t>
            </w:r>
            <w:r w:rsidR="008E08F5">
              <w:t>___________</w:t>
            </w:r>
            <w:r>
              <w:t>_</w:t>
            </w:r>
          </w:p>
          <w:p w14:paraId="57A06F3F" w14:textId="341FFCB1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tafuta msaada</w:t>
            </w:r>
          </w:p>
          <w:p w14:paraId="40D89DA7" w14:textId="10AFFE12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omba mgonjwa ahamishwe</w:t>
            </w:r>
          </w:p>
          <w:p w14:paraId="44F6762F" w14:textId="77777777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onekana kuchanganyikiwa na kutojua cha kufanya</w:t>
            </w:r>
          </w:p>
          <w:p w14:paraId="0966C23F" w14:textId="2CBB68DF" w:rsidR="00375BBD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onekana kufahamu na kuifurahia</w:t>
            </w:r>
          </w:p>
          <w:p w14:paraId="22E110F8" w14:textId="0911BFA6" w:rsidR="00375BBD" w:rsidRPr="005C34E5" w:rsidRDefault="00375BBD" w:rsidP="00F30DB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Mengineyo ____________</w:t>
            </w:r>
            <w:r w:rsidR="008E08F5">
              <w:t>_______</w:t>
            </w:r>
            <w:r>
              <w:t>____</w:t>
            </w:r>
          </w:p>
        </w:tc>
        <w:tc>
          <w:tcPr>
            <w:tcW w:w="4581" w:type="dxa"/>
          </w:tcPr>
          <w:p w14:paraId="7AA25E35" w14:textId="77777777" w:rsidR="00A51091" w:rsidRDefault="00375BBD" w:rsidP="00375BBD">
            <w:r w:rsidRPr="00E318B1">
              <w:t>If yes, what did the provider do?</w:t>
            </w:r>
            <w:r w:rsidR="004B12CB">
              <w:t xml:space="preserve"> </w:t>
            </w:r>
          </w:p>
          <w:p w14:paraId="4F787C99" w14:textId="42051668" w:rsidR="00375BBD" w:rsidRPr="00E318B1" w:rsidRDefault="004B12CB" w:rsidP="00375BBD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5C50D06D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 xml:space="preserve">Took measurement </w:t>
            </w:r>
          </w:p>
          <w:p w14:paraId="2358C416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Ignored</w:t>
            </w:r>
          </w:p>
          <w:p w14:paraId="55763108" w14:textId="24BD8D46" w:rsidR="00375BBD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 xml:space="preserve">Moved tablet to another location </w:t>
            </w:r>
          </w:p>
          <w:p w14:paraId="3ED9E450" w14:textId="77777777" w:rsidR="008E08F5" w:rsidRPr="00E318B1" w:rsidRDefault="008E08F5" w:rsidP="00A31263">
            <w:pPr>
              <w:pStyle w:val="ListParagraph"/>
              <w:ind w:left="612"/>
            </w:pPr>
          </w:p>
          <w:p w14:paraId="3243E55C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Asked for clarification or explanation</w:t>
            </w:r>
          </w:p>
          <w:p w14:paraId="71C2D203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Instituted additional care, specify:</w:t>
            </w:r>
          </w:p>
          <w:p w14:paraId="59FFA3E4" w14:textId="466AC4EE" w:rsidR="00375BBD" w:rsidRPr="00E318B1" w:rsidRDefault="00375BBD" w:rsidP="00375BBD">
            <w:pPr>
              <w:pStyle w:val="ListParagraph"/>
              <w:ind w:left="612"/>
            </w:pPr>
            <w:r w:rsidRPr="00E318B1">
              <w:t>__________</w:t>
            </w:r>
            <w:r w:rsidR="008E08F5">
              <w:t>__________</w:t>
            </w:r>
            <w:r w:rsidRPr="00E318B1">
              <w:t>___________</w:t>
            </w:r>
          </w:p>
          <w:p w14:paraId="3F3F43C3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Called for help</w:t>
            </w:r>
          </w:p>
          <w:p w14:paraId="791752D3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Requested transfer for client</w:t>
            </w:r>
          </w:p>
          <w:p w14:paraId="0ED15155" w14:textId="77777777" w:rsidR="00375BBD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Seemed bothered or frustrated</w:t>
            </w:r>
          </w:p>
          <w:p w14:paraId="1DE69DF2" w14:textId="77777777" w:rsidR="00366428" w:rsidRPr="00E318B1" w:rsidRDefault="00366428" w:rsidP="000D249A">
            <w:pPr>
              <w:pStyle w:val="ListParagraph"/>
              <w:ind w:left="612"/>
            </w:pPr>
          </w:p>
          <w:p w14:paraId="0F29D3EB" w14:textId="77777777" w:rsidR="00375BBD" w:rsidRPr="00E318B1" w:rsidRDefault="00375BBD" w:rsidP="00375BBD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Seemed appreciative</w:t>
            </w:r>
          </w:p>
          <w:p w14:paraId="62B83BFD" w14:textId="4818A701" w:rsidR="00375BBD" w:rsidRDefault="00375BBD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Other _</w:t>
            </w:r>
            <w:r w:rsidR="008E08F5">
              <w:t>_________</w:t>
            </w:r>
            <w:r w:rsidRPr="00E318B1">
              <w:t>_______________</w:t>
            </w:r>
          </w:p>
        </w:tc>
      </w:tr>
      <w:tr w:rsidR="00375BBD" w14:paraId="1C568B11" w14:textId="77777777" w:rsidTr="00375BBD">
        <w:tc>
          <w:tcPr>
            <w:tcW w:w="468" w:type="dxa"/>
            <w:vMerge/>
            <w:shd w:val="clear" w:color="auto" w:fill="FFFFFF" w:themeFill="background1"/>
          </w:tcPr>
          <w:p w14:paraId="5C48D04F" w14:textId="22EE7D2C" w:rsidR="00375BBD" w:rsidRPr="00E318B1" w:rsidRDefault="00375BBD" w:rsidP="00F30DB1"/>
        </w:tc>
        <w:tc>
          <w:tcPr>
            <w:tcW w:w="9261" w:type="dxa"/>
            <w:gridSpan w:val="2"/>
            <w:shd w:val="clear" w:color="auto" w:fill="FFFFFF" w:themeFill="background1"/>
          </w:tcPr>
          <w:p w14:paraId="3D461799" w14:textId="77777777" w:rsidR="00375BBD" w:rsidRPr="00181922" w:rsidRDefault="00375BBD" w:rsidP="00375BBD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450412FC" w14:textId="77777777" w:rsidR="00375BBD" w:rsidRDefault="00375BBD" w:rsidP="00375BBD"/>
          <w:p w14:paraId="4931A7D4" w14:textId="77777777" w:rsidR="00F6527B" w:rsidRDefault="00F6527B" w:rsidP="00375BBD"/>
          <w:p w14:paraId="4859358C" w14:textId="77777777" w:rsidR="00375BBD" w:rsidRDefault="00375BBD" w:rsidP="00375BBD"/>
          <w:p w14:paraId="21681A32" w14:textId="77777777" w:rsidR="00375BBD" w:rsidRDefault="00375BBD" w:rsidP="00375BBD"/>
          <w:p w14:paraId="31C1BDF1" w14:textId="77777777" w:rsidR="00375BBD" w:rsidRDefault="00375BBD" w:rsidP="00375BBD"/>
          <w:p w14:paraId="04CF35FB" w14:textId="5ECD024D" w:rsidR="00375BBD" w:rsidRDefault="00375BBD" w:rsidP="00F30DB1"/>
        </w:tc>
      </w:tr>
      <w:tr w:rsidR="00F30DB1" w14:paraId="5D863DA8" w14:textId="77777777" w:rsidTr="000D249A">
        <w:tc>
          <w:tcPr>
            <w:tcW w:w="468" w:type="dxa"/>
            <w:shd w:val="clear" w:color="auto" w:fill="D0CECE" w:themeFill="background2" w:themeFillShade="E6"/>
          </w:tcPr>
          <w:p w14:paraId="5560783D" w14:textId="2CB01B32" w:rsidR="00F30DB1" w:rsidRPr="00DA12CB" w:rsidRDefault="00F30DB1" w:rsidP="00F30DB1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9261" w:type="dxa"/>
            <w:gridSpan w:val="2"/>
            <w:shd w:val="clear" w:color="auto" w:fill="D0CECE" w:themeFill="background2" w:themeFillShade="E6"/>
          </w:tcPr>
          <w:p w14:paraId="6B314DE5" w14:textId="417B7E73" w:rsidR="00F30DB1" w:rsidRDefault="00F30DB1" w:rsidP="00F30DB1">
            <w:r>
              <w:rPr>
                <w:b/>
              </w:rPr>
              <w:t>Kukubalika</w:t>
            </w:r>
            <w:r w:rsidR="007A5258" w:rsidRPr="00DA12CB">
              <w:rPr>
                <w:b/>
              </w:rPr>
              <w:t xml:space="preserve"> </w:t>
            </w:r>
            <w:r w:rsidR="007A5258">
              <w:rPr>
                <w:b/>
              </w:rPr>
              <w:t xml:space="preserve">/ </w:t>
            </w:r>
            <w:r w:rsidR="007A5258" w:rsidRPr="00DA12CB">
              <w:rPr>
                <w:b/>
              </w:rPr>
              <w:t>Acceptability</w:t>
            </w:r>
          </w:p>
        </w:tc>
      </w:tr>
      <w:tr w:rsidR="007A5258" w14:paraId="16F1D91F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641EAEAB" w14:textId="77777777" w:rsidR="007A5258" w:rsidRDefault="007A5258" w:rsidP="00BA16A7">
            <w:r>
              <w:t>11</w:t>
            </w:r>
          </w:p>
          <w:p w14:paraId="00CEFBC3" w14:textId="5902480B" w:rsidR="007A5258" w:rsidRDefault="007A5258" w:rsidP="00BA16A7"/>
        </w:tc>
        <w:tc>
          <w:tcPr>
            <w:tcW w:w="4680" w:type="dxa"/>
            <w:shd w:val="clear" w:color="auto" w:fill="FFFFFF" w:themeFill="background1"/>
          </w:tcPr>
          <w:p w14:paraId="55CDB95F" w14:textId="1DE87484" w:rsidR="007A5258" w:rsidRDefault="007A5258" w:rsidP="00BA16A7">
            <w:r>
              <w:t>Je, SBA alionekana kuwa sawa na kufurahia kutumia ePartogram?</w:t>
            </w:r>
            <w:r w:rsidR="00231F3C">
              <w:t xml:space="preserve"> (</w:t>
            </w:r>
            <w:r w:rsidR="00231F3C">
              <w:sym w:font="Wingdings" w:char="F0FE"/>
            </w:r>
            <w:r w:rsidR="00231F3C">
              <w:t>moja)</w:t>
            </w:r>
          </w:p>
          <w:p w14:paraId="62E59979" w14:textId="5DB526B4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t</w:t>
            </w:r>
            <w:r>
              <w:t>angu mwanzo</w:t>
            </w:r>
          </w:p>
          <w:p w14:paraId="1D3D9EA9" w14:textId="17F75CDC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s</w:t>
            </w:r>
            <w:r>
              <w:t xml:space="preserve">awa zaidi jinsi muda wa kazi ulivyoendelea </w:t>
            </w:r>
          </w:p>
          <w:p w14:paraId="4F1B4FCC" w14:textId="7587C549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</w:t>
            </w:r>
            <w:r w:rsidR="004B12CB">
              <w:t xml:space="preserve"> – h</w:t>
            </w:r>
            <w:r>
              <w:t>akuwa sawa wakati wowote</w:t>
            </w:r>
          </w:p>
        </w:tc>
        <w:tc>
          <w:tcPr>
            <w:tcW w:w="4581" w:type="dxa"/>
          </w:tcPr>
          <w:p w14:paraId="2138ECFD" w14:textId="737D6ED8" w:rsidR="007A5258" w:rsidRPr="00E318B1" w:rsidRDefault="007A5258" w:rsidP="007A5258">
            <w:r w:rsidRPr="00E318B1">
              <w:t>Did SBA seem comfortable using the ePartogram?</w:t>
            </w:r>
            <w:r w:rsidR="004B12CB">
              <w:t xml:space="preserve"> (</w:t>
            </w:r>
            <w:r w:rsidR="004B12CB">
              <w:sym w:font="Wingdings" w:char="F0FE"/>
            </w:r>
            <w:r w:rsidR="004B12CB">
              <w:t xml:space="preserve"> one)</w:t>
            </w:r>
          </w:p>
          <w:p w14:paraId="1FE86D52" w14:textId="6DF270F9" w:rsidR="007A5258" w:rsidRPr="00E318B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f</w:t>
            </w:r>
            <w:r w:rsidRPr="00E318B1">
              <w:t>rom start</w:t>
            </w:r>
          </w:p>
          <w:p w14:paraId="32B69A3D" w14:textId="380B8C44" w:rsidR="007A5258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i</w:t>
            </w:r>
            <w:r w:rsidRPr="00E318B1">
              <w:t>ncreasingly throughout shift</w:t>
            </w:r>
          </w:p>
          <w:p w14:paraId="33460A95" w14:textId="77777777" w:rsidR="00366428" w:rsidRPr="00E318B1" w:rsidRDefault="00366428" w:rsidP="000D249A">
            <w:pPr>
              <w:pStyle w:val="ListParagraph"/>
              <w:ind w:left="612"/>
            </w:pPr>
          </w:p>
          <w:p w14:paraId="21F38995" w14:textId="51FCC486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</w:t>
            </w:r>
            <w:r w:rsidR="004B12CB">
              <w:t xml:space="preserve"> – a</w:t>
            </w:r>
            <w:r w:rsidRPr="00E318B1">
              <w:t>t no point during shift</w:t>
            </w:r>
          </w:p>
        </w:tc>
      </w:tr>
      <w:tr w:rsidR="007A5258" w14:paraId="48755357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7D1F3FC7" w14:textId="6031733C" w:rsidR="007A5258" w:rsidRPr="00E318B1" w:rsidRDefault="007A5258" w:rsidP="00BA16A7"/>
        </w:tc>
        <w:tc>
          <w:tcPr>
            <w:tcW w:w="9261" w:type="dxa"/>
            <w:gridSpan w:val="2"/>
            <w:shd w:val="clear" w:color="auto" w:fill="FFFFFF" w:themeFill="background1"/>
          </w:tcPr>
          <w:p w14:paraId="76BEEC4D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54999729" w14:textId="77777777" w:rsidR="00F6527B" w:rsidRDefault="00F6527B" w:rsidP="003B7665"/>
          <w:p w14:paraId="2348D265" w14:textId="77777777" w:rsidR="00F6527B" w:rsidRDefault="00F6527B" w:rsidP="003B7665"/>
          <w:p w14:paraId="3BBC1FA5" w14:textId="77777777" w:rsidR="00F6527B" w:rsidRDefault="00F6527B" w:rsidP="003B7665"/>
          <w:p w14:paraId="0EFD80B7" w14:textId="77777777" w:rsidR="003B7665" w:rsidRDefault="003B7665" w:rsidP="003B7665"/>
          <w:p w14:paraId="2E3FA5CD" w14:textId="77777777" w:rsidR="003B7665" w:rsidRDefault="003B7665" w:rsidP="003B7665"/>
          <w:p w14:paraId="263E8B5E" w14:textId="4792BAB8" w:rsidR="007A5258" w:rsidRDefault="007A5258" w:rsidP="00BA16A7"/>
        </w:tc>
      </w:tr>
      <w:tr w:rsidR="007A5258" w14:paraId="4A9DFCD1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65FD68D3" w14:textId="6BAAA5E0" w:rsidR="007A5258" w:rsidRDefault="007A5258" w:rsidP="00BA16A7">
            <w:r>
              <w:t>12</w:t>
            </w:r>
          </w:p>
        </w:tc>
        <w:tc>
          <w:tcPr>
            <w:tcW w:w="4680" w:type="dxa"/>
            <w:shd w:val="clear" w:color="auto" w:fill="FFFFFF" w:themeFill="background1"/>
          </w:tcPr>
          <w:p w14:paraId="73282F24" w14:textId="4A2DEDA3" w:rsidR="007A5258" w:rsidRDefault="007A5258" w:rsidP="00BA16A7">
            <w:r>
              <w:t>Je, SBA alionekana ku</w:t>
            </w:r>
            <w:r w:rsidR="007B6330">
              <w:t>jiamini</w:t>
            </w:r>
            <w:r>
              <w:t xml:space="preserve">wa </w:t>
            </w:r>
            <w:r w:rsidR="007B6330">
              <w:t xml:space="preserve"> </w:t>
            </w:r>
            <w:r>
              <w:t>na namna anavyotumia ePartogram?</w:t>
            </w:r>
            <w:r w:rsidR="00231F3C">
              <w:t xml:space="preserve"> (</w:t>
            </w:r>
            <w:r w:rsidR="00231F3C">
              <w:sym w:font="Wingdings" w:char="F0FE"/>
            </w:r>
            <w:r w:rsidR="00231F3C">
              <w:t>moja)</w:t>
            </w:r>
          </w:p>
          <w:p w14:paraId="5FB41019" w14:textId="26001628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t</w:t>
            </w:r>
            <w:r>
              <w:t>angu mwanzo</w:t>
            </w:r>
          </w:p>
          <w:p w14:paraId="0A9C6455" w14:textId="3A9332F8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z</w:t>
            </w:r>
            <w:r>
              <w:t xml:space="preserve">aidi jinsi muda wa kazi ulivyoendelea </w:t>
            </w:r>
          </w:p>
          <w:p w14:paraId="5AD67976" w14:textId="257304B5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</w:t>
            </w:r>
            <w:r w:rsidR="004B12CB">
              <w:t xml:space="preserve"> – h</w:t>
            </w:r>
            <w:r>
              <w:t>akuwa msiri wakati wote kuitumia</w:t>
            </w:r>
          </w:p>
        </w:tc>
        <w:tc>
          <w:tcPr>
            <w:tcW w:w="4581" w:type="dxa"/>
          </w:tcPr>
          <w:p w14:paraId="534C8909" w14:textId="0F83A507" w:rsidR="007A5258" w:rsidRPr="00E318B1" w:rsidRDefault="007A5258" w:rsidP="007A5258">
            <w:r w:rsidRPr="00E318B1">
              <w:t>Did SBA seem confid</w:t>
            </w:r>
            <w:r w:rsidR="00797C58">
              <w:t>e</w:t>
            </w:r>
            <w:r w:rsidRPr="00E318B1">
              <w:t>nt using the ePartogram?</w:t>
            </w:r>
            <w:r w:rsidR="004B12CB">
              <w:t xml:space="preserve"> (</w:t>
            </w:r>
            <w:r w:rsidR="004B12CB">
              <w:sym w:font="Wingdings" w:char="F0FE"/>
            </w:r>
            <w:r w:rsidR="004B12CB">
              <w:t xml:space="preserve"> one)</w:t>
            </w:r>
          </w:p>
          <w:p w14:paraId="3A320D77" w14:textId="1CDF7185" w:rsidR="007A5258" w:rsidRPr="00E318B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f</w:t>
            </w:r>
            <w:r w:rsidRPr="00E318B1">
              <w:t>rom start</w:t>
            </w:r>
          </w:p>
          <w:p w14:paraId="2D3B56FD" w14:textId="7FC4B736" w:rsidR="007A5258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in</w:t>
            </w:r>
            <w:r w:rsidRPr="00E318B1">
              <w:t>creasingly throughout shift</w:t>
            </w:r>
          </w:p>
          <w:p w14:paraId="2110BC6A" w14:textId="77777777" w:rsidR="00366428" w:rsidRPr="00E318B1" w:rsidRDefault="00366428" w:rsidP="000D249A">
            <w:pPr>
              <w:pStyle w:val="ListParagraph"/>
              <w:ind w:left="612"/>
            </w:pPr>
          </w:p>
          <w:p w14:paraId="72B2A62D" w14:textId="37C88D45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</w:t>
            </w:r>
            <w:r w:rsidR="004B12CB">
              <w:t xml:space="preserve"> – at </w:t>
            </w:r>
            <w:r w:rsidRPr="00E318B1">
              <w:t>no point during shift</w:t>
            </w:r>
          </w:p>
        </w:tc>
      </w:tr>
      <w:tr w:rsidR="007A5258" w14:paraId="17B9C9BC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4AF1E1FF" w14:textId="75F74269" w:rsidR="007A5258" w:rsidRPr="00E318B1" w:rsidRDefault="007A5258" w:rsidP="00BA16A7"/>
        </w:tc>
        <w:tc>
          <w:tcPr>
            <w:tcW w:w="9261" w:type="dxa"/>
            <w:gridSpan w:val="2"/>
            <w:shd w:val="clear" w:color="auto" w:fill="FFFFFF" w:themeFill="background1"/>
          </w:tcPr>
          <w:p w14:paraId="5AC88196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7371A866" w14:textId="77777777" w:rsidR="00F6527B" w:rsidRDefault="00F6527B" w:rsidP="003B7665"/>
          <w:p w14:paraId="54A0FC36" w14:textId="77777777" w:rsidR="00DA53CF" w:rsidRDefault="00DA53CF" w:rsidP="003B7665"/>
          <w:p w14:paraId="6A564305" w14:textId="77777777" w:rsidR="00F6527B" w:rsidRDefault="00F6527B" w:rsidP="003B7665"/>
          <w:p w14:paraId="46923333" w14:textId="77777777" w:rsidR="003B7665" w:rsidRDefault="003B7665" w:rsidP="003B7665"/>
          <w:p w14:paraId="71C3177F" w14:textId="77777777" w:rsidR="003B7665" w:rsidRDefault="003B7665" w:rsidP="003B7665"/>
          <w:p w14:paraId="64695986" w14:textId="77777777" w:rsidR="003B7665" w:rsidRDefault="003B7665" w:rsidP="003B7665"/>
          <w:p w14:paraId="5CE9FDC8" w14:textId="0CAA6F66" w:rsidR="007A5258" w:rsidRDefault="007A5258" w:rsidP="00BA16A7"/>
        </w:tc>
      </w:tr>
      <w:tr w:rsidR="007A5258" w14:paraId="646E8FA9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7A0C583A" w14:textId="77777777" w:rsidR="007A5258" w:rsidRDefault="007A5258" w:rsidP="00BA16A7">
            <w:r>
              <w:t>13</w:t>
            </w:r>
          </w:p>
          <w:p w14:paraId="5A694EC8" w14:textId="01805AA0" w:rsidR="007A5258" w:rsidRDefault="007A5258" w:rsidP="00BA16A7"/>
        </w:tc>
        <w:tc>
          <w:tcPr>
            <w:tcW w:w="4680" w:type="dxa"/>
            <w:shd w:val="clear" w:color="auto" w:fill="FFFFFF" w:themeFill="background1"/>
          </w:tcPr>
          <w:p w14:paraId="351C7CF5" w14:textId="24E56778" w:rsidR="007A5258" w:rsidRDefault="007A5258" w:rsidP="00BA16A7">
            <w:r>
              <w:t xml:space="preserve">Je, kuingiza taarifa kwenye ePartogram kulifanya utoaji huduma kwa mgonjwa </w:t>
            </w:r>
            <w:r w:rsidR="00394D31">
              <w:t>wengine</w:t>
            </w:r>
            <w:r>
              <w:t xml:space="preserve">? </w:t>
            </w:r>
            <w:r w:rsidR="00231F3C">
              <w:t>(</w:t>
            </w:r>
            <w:r w:rsidR="00231F3C">
              <w:sym w:font="Wingdings" w:char="F0FE"/>
            </w:r>
            <w:r w:rsidR="00231F3C">
              <w:t>moja)</w:t>
            </w:r>
          </w:p>
          <w:p w14:paraId="09F5D568" w14:textId="11C8610F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t</w:t>
            </w:r>
            <w:r>
              <w:t>angu mwanzo</w:t>
            </w:r>
          </w:p>
          <w:p w14:paraId="4DBC5975" w14:textId="72C20DA2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</w:t>
            </w:r>
            <w:r w:rsidR="004B12CB">
              <w:t xml:space="preserve"> – l</w:t>
            </w:r>
            <w:r>
              <w:t xml:space="preserve">akini ilipungua kadiri muda wa kazi ulivyoenda </w:t>
            </w:r>
          </w:p>
          <w:p w14:paraId="79E984E0" w14:textId="41829354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</w:t>
            </w:r>
            <w:r w:rsidR="004B12CB">
              <w:t xml:space="preserve"> – h</w:t>
            </w:r>
            <w:r>
              <w:t>aikuchelewesha wakati wowote wa kazi</w:t>
            </w:r>
          </w:p>
        </w:tc>
        <w:tc>
          <w:tcPr>
            <w:tcW w:w="4581" w:type="dxa"/>
          </w:tcPr>
          <w:p w14:paraId="623678B9" w14:textId="0FBF3C77" w:rsidR="007A5258" w:rsidRDefault="007A5258" w:rsidP="007A5258">
            <w:r w:rsidRPr="00E318B1">
              <w:t xml:space="preserve">Did inputting data to the ePartogram delay care for </w:t>
            </w:r>
            <w:r w:rsidR="00394D31">
              <w:t>any</w:t>
            </w:r>
            <w:r w:rsidRPr="00E318B1">
              <w:t xml:space="preserve"> client</w:t>
            </w:r>
            <w:r w:rsidR="00394D31">
              <w:t>s</w:t>
            </w:r>
            <w:r w:rsidRPr="00E318B1">
              <w:t>?</w:t>
            </w:r>
            <w:r w:rsidR="004B12CB">
              <w:t xml:space="preserve"> (</w:t>
            </w:r>
            <w:r w:rsidR="004B12CB">
              <w:sym w:font="Wingdings" w:char="F0FE"/>
            </w:r>
            <w:r w:rsidR="004B12CB">
              <w:t xml:space="preserve"> one)</w:t>
            </w:r>
          </w:p>
          <w:p w14:paraId="1A18F086" w14:textId="77777777" w:rsidR="00366428" w:rsidRPr="00E318B1" w:rsidRDefault="00366428" w:rsidP="007A5258"/>
          <w:p w14:paraId="5EC2365C" w14:textId="4641586E" w:rsidR="007A5258" w:rsidRPr="00E318B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f</w:t>
            </w:r>
            <w:r w:rsidRPr="00E318B1">
              <w:t>rom start</w:t>
            </w:r>
          </w:p>
          <w:p w14:paraId="5BAC4980" w14:textId="0435293D" w:rsidR="007A5258" w:rsidRPr="00E318B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Yes</w:t>
            </w:r>
            <w:r w:rsidR="004B12CB">
              <w:t xml:space="preserve"> – l</w:t>
            </w:r>
            <w:r w:rsidRPr="00E318B1">
              <w:t>ess so throughout shift</w:t>
            </w:r>
          </w:p>
          <w:p w14:paraId="49CFF921" w14:textId="77777777" w:rsidR="00366428" w:rsidRDefault="00366428" w:rsidP="000D249A">
            <w:pPr>
              <w:pStyle w:val="ListParagraph"/>
              <w:ind w:left="612"/>
            </w:pPr>
          </w:p>
          <w:p w14:paraId="7D8EA576" w14:textId="67978EB1" w:rsidR="007A5258" w:rsidRDefault="007A5258" w:rsidP="004B12CB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</w:t>
            </w:r>
            <w:r w:rsidR="004B12CB">
              <w:t xml:space="preserve"> – a</w:t>
            </w:r>
            <w:r w:rsidRPr="00E318B1">
              <w:t>t no point during shift</w:t>
            </w:r>
          </w:p>
        </w:tc>
      </w:tr>
      <w:tr w:rsidR="007A5258" w14:paraId="2DFA3119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71090B6B" w14:textId="2B1259D0" w:rsidR="007A5258" w:rsidRPr="00E318B1" w:rsidRDefault="007A5258" w:rsidP="00BA16A7"/>
        </w:tc>
        <w:tc>
          <w:tcPr>
            <w:tcW w:w="9261" w:type="dxa"/>
            <w:gridSpan w:val="2"/>
            <w:shd w:val="clear" w:color="auto" w:fill="FFFFFF" w:themeFill="background1"/>
          </w:tcPr>
          <w:p w14:paraId="389C4338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5DCB9781" w14:textId="77777777" w:rsidR="003B7665" w:rsidRDefault="003B7665" w:rsidP="003B7665"/>
          <w:p w14:paraId="668019BC" w14:textId="77777777" w:rsidR="003B7665" w:rsidRDefault="003B7665" w:rsidP="003B7665"/>
          <w:p w14:paraId="1F965C57" w14:textId="77777777" w:rsidR="00F6527B" w:rsidRDefault="00F6527B" w:rsidP="003B7665"/>
          <w:p w14:paraId="3EF88EB1" w14:textId="77777777" w:rsidR="00DA53CF" w:rsidRDefault="00DA53CF" w:rsidP="003B7665"/>
          <w:p w14:paraId="6086E56E" w14:textId="77777777" w:rsidR="00DA53CF" w:rsidRDefault="00DA53CF" w:rsidP="003B7665"/>
          <w:p w14:paraId="66614541" w14:textId="77777777" w:rsidR="00F6527B" w:rsidRDefault="00F6527B" w:rsidP="003B7665"/>
          <w:p w14:paraId="222FB0FA" w14:textId="77777777" w:rsidR="008E08F5" w:rsidRDefault="008E08F5" w:rsidP="003B7665"/>
          <w:p w14:paraId="5B683463" w14:textId="77777777" w:rsidR="003B7665" w:rsidRDefault="003B7665" w:rsidP="003B7665"/>
          <w:p w14:paraId="47AE93CE" w14:textId="77777777" w:rsidR="003B7665" w:rsidRDefault="003B7665" w:rsidP="003B7665"/>
          <w:p w14:paraId="0D0A2586" w14:textId="77777777" w:rsidR="00DA53CF" w:rsidRDefault="00DA53CF" w:rsidP="003B7665"/>
          <w:p w14:paraId="64AF23B8" w14:textId="7D779E79" w:rsidR="007A5258" w:rsidRDefault="007A5258" w:rsidP="00BA16A7"/>
        </w:tc>
      </w:tr>
      <w:tr w:rsidR="007A5258" w14:paraId="3D3700FB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43DECDA2" w14:textId="0C56124B" w:rsidR="007A5258" w:rsidRDefault="007A5258" w:rsidP="000D249A">
            <w:r>
              <w:t>14</w:t>
            </w:r>
          </w:p>
        </w:tc>
        <w:tc>
          <w:tcPr>
            <w:tcW w:w="4680" w:type="dxa"/>
            <w:shd w:val="clear" w:color="auto" w:fill="FFFFFF" w:themeFill="background1"/>
          </w:tcPr>
          <w:p w14:paraId="18A26CB6" w14:textId="77777777" w:rsidR="00231F3C" w:rsidRDefault="007A5258" w:rsidP="007A5258">
            <w:pPr>
              <w:rPr>
                <w:i/>
              </w:rPr>
            </w:pPr>
            <w:r>
              <w:t>Je, taarifa za vipimo vya mteja ziliingizwa kwenye ePartogram wakati gani?</w:t>
            </w:r>
            <w:r>
              <w:rPr>
                <w:i/>
              </w:rPr>
              <w:t xml:space="preserve"> </w:t>
            </w:r>
          </w:p>
          <w:p w14:paraId="3B3B80D5" w14:textId="3C77FBC3" w:rsidR="007A5258" w:rsidDel="005A5212" w:rsidRDefault="00A51091" w:rsidP="007A5258">
            <w:r w:rsidRPr="002F382D">
              <w:t>(</w:t>
            </w:r>
            <w:r w:rsidRPr="002F382D">
              <w:sym w:font="Wingdings" w:char="F0FE"/>
            </w:r>
            <w:r w:rsidRPr="002F382D">
              <w:t xml:space="preserve"> kwa zote zilizo sahihi)</w:t>
            </w:r>
            <w:r>
              <w:t xml:space="preserve">  </w:t>
            </w:r>
          </w:p>
          <w:p w14:paraId="2808F3BE" w14:textId="7DCF5EF0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Wakati vipimo vinachukuliwa, kila baada ya kipimo</w:t>
            </w:r>
          </w:p>
          <w:p w14:paraId="7A7B8B79" w14:textId="1CF9520A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Wakati vipimo vinachukuliwa, kila baada ya vipimo vichache</w:t>
            </w:r>
          </w:p>
          <w:p w14:paraId="70A29DC9" w14:textId="51F159A0" w:rsidR="007A5258" w:rsidRDefault="007A5258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Mwishoni mwa uchunguzi wa mteja</w:t>
            </w:r>
          </w:p>
          <w:p w14:paraId="21116918" w14:textId="620245B9" w:rsidR="007A5258" w:rsidRDefault="00764FBC" w:rsidP="00BA16A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Wakati m</w:t>
            </w:r>
            <w:r w:rsidR="007A5258">
              <w:t>wingine ______________</w:t>
            </w:r>
          </w:p>
        </w:tc>
        <w:tc>
          <w:tcPr>
            <w:tcW w:w="4581" w:type="dxa"/>
          </w:tcPr>
          <w:p w14:paraId="19ECFCD4" w14:textId="77777777" w:rsidR="00A51091" w:rsidRDefault="007A5258" w:rsidP="007A5258">
            <w:r w:rsidRPr="00E318B1">
              <w:t>When was client data entered into the ePartogram?</w:t>
            </w:r>
          </w:p>
          <w:p w14:paraId="64F789B3" w14:textId="0C39BAE7" w:rsidR="007A5258" w:rsidRDefault="004B12CB" w:rsidP="007A5258">
            <w:pPr>
              <w:rPr>
                <w:i/>
              </w:rPr>
            </w:pPr>
            <w:r>
              <w:t xml:space="preserve"> (</w:t>
            </w:r>
            <w:r>
              <w:sym w:font="Wingdings" w:char="F0FE"/>
            </w:r>
            <w:r>
              <w:t xml:space="preserve"> all that apply)</w:t>
            </w:r>
            <w:r w:rsidR="007A5258" w:rsidRPr="00E318B1">
              <w:rPr>
                <w:i/>
              </w:rPr>
              <w:t xml:space="preserve"> </w:t>
            </w:r>
          </w:p>
          <w:p w14:paraId="59548F32" w14:textId="77777777" w:rsidR="007A5258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As taken, after each measurement</w:t>
            </w:r>
          </w:p>
          <w:p w14:paraId="51915C92" w14:textId="77777777" w:rsidR="003B7665" w:rsidRPr="00E318B1" w:rsidRDefault="003B7665" w:rsidP="000D249A">
            <w:pPr>
              <w:pStyle w:val="ListParagraph"/>
              <w:ind w:left="612"/>
            </w:pPr>
          </w:p>
          <w:p w14:paraId="1C06507A" w14:textId="77777777" w:rsidR="007A5258" w:rsidRPr="000D249A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0D249A">
              <w:t>As taken, after every few measurements</w:t>
            </w:r>
          </w:p>
          <w:p w14:paraId="50991BC0" w14:textId="77777777" w:rsidR="003B7665" w:rsidRDefault="003B7665" w:rsidP="000D249A">
            <w:pPr>
              <w:pStyle w:val="ListParagraph"/>
              <w:ind w:left="612"/>
            </w:pPr>
          </w:p>
          <w:p w14:paraId="394A0D98" w14:textId="77777777" w:rsidR="007A5258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0D249A">
              <w:t>At end of the physical exam</w:t>
            </w:r>
          </w:p>
          <w:p w14:paraId="33DB230E" w14:textId="78DCAEE8" w:rsidR="003B7665" w:rsidRPr="000D249A" w:rsidRDefault="003B7665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Other________________________</w:t>
            </w:r>
          </w:p>
          <w:p w14:paraId="0555875F" w14:textId="5C7EB22B" w:rsidR="007A5258" w:rsidRDefault="007A5258" w:rsidP="000D249A"/>
        </w:tc>
      </w:tr>
      <w:tr w:rsidR="007A5258" w14:paraId="1D4545ED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5D7FD659" w14:textId="76A01CA3" w:rsidR="007A5258" w:rsidRPr="00E318B1" w:rsidRDefault="007A5258" w:rsidP="00D93120"/>
        </w:tc>
        <w:tc>
          <w:tcPr>
            <w:tcW w:w="9261" w:type="dxa"/>
            <w:gridSpan w:val="2"/>
            <w:shd w:val="clear" w:color="auto" w:fill="FFFFFF" w:themeFill="background1"/>
          </w:tcPr>
          <w:p w14:paraId="0F691783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4DB7AF9E" w14:textId="77777777" w:rsidR="003B7665" w:rsidRDefault="003B7665" w:rsidP="003B7665"/>
          <w:p w14:paraId="1AD90EA0" w14:textId="77777777" w:rsidR="003B7665" w:rsidRDefault="003B7665" w:rsidP="003B7665"/>
          <w:p w14:paraId="1412DBE1" w14:textId="77777777" w:rsidR="003B7665" w:rsidRDefault="003B7665" w:rsidP="003B7665"/>
          <w:p w14:paraId="4E12E5EC" w14:textId="77777777" w:rsidR="00F6527B" w:rsidRDefault="00F6527B" w:rsidP="003B7665"/>
          <w:p w14:paraId="460B7A8E" w14:textId="77777777" w:rsidR="00F6527B" w:rsidRDefault="00F6527B" w:rsidP="003B7665"/>
          <w:p w14:paraId="41698209" w14:textId="77777777" w:rsidR="00F6527B" w:rsidRDefault="00F6527B" w:rsidP="003B7665"/>
          <w:p w14:paraId="07AE750E" w14:textId="77777777" w:rsidR="00F6527B" w:rsidRDefault="00F6527B" w:rsidP="003B7665"/>
          <w:p w14:paraId="328A12B7" w14:textId="77777777" w:rsidR="003B7665" w:rsidRDefault="003B7665" w:rsidP="003B7665"/>
          <w:p w14:paraId="3CAAABAD" w14:textId="77777777" w:rsidR="00F6527B" w:rsidRDefault="00F6527B" w:rsidP="003B7665"/>
          <w:p w14:paraId="7A88D640" w14:textId="77777777" w:rsidR="00F6527B" w:rsidRDefault="00F6527B" w:rsidP="003B7665"/>
          <w:p w14:paraId="6E903D3F" w14:textId="77777777" w:rsidR="00F6527B" w:rsidRDefault="00F6527B" w:rsidP="003B7665"/>
          <w:p w14:paraId="4B6FDB84" w14:textId="42BF06A6" w:rsidR="007A5258" w:rsidRPr="00E318B1" w:rsidRDefault="007A5258" w:rsidP="000D249A">
            <w:pPr>
              <w:rPr>
                <w:i/>
              </w:rPr>
            </w:pPr>
          </w:p>
        </w:tc>
      </w:tr>
      <w:tr w:rsidR="00D93120" w14:paraId="7F274C58" w14:textId="77777777" w:rsidTr="000D249A">
        <w:tc>
          <w:tcPr>
            <w:tcW w:w="468" w:type="dxa"/>
            <w:shd w:val="clear" w:color="auto" w:fill="D0CECE" w:themeFill="background2" w:themeFillShade="E6"/>
          </w:tcPr>
          <w:p w14:paraId="35FF1DB7" w14:textId="387D2A07" w:rsidR="00D93120" w:rsidRPr="00DA12CB" w:rsidRDefault="00D93120" w:rsidP="00D93120">
            <w:pPr>
              <w:rPr>
                <w:b/>
              </w:rPr>
            </w:pPr>
            <w:r>
              <w:rPr>
                <w:b/>
              </w:rPr>
              <w:lastRenderedPageBreak/>
              <w:t>D</w:t>
            </w:r>
          </w:p>
        </w:tc>
        <w:tc>
          <w:tcPr>
            <w:tcW w:w="9261" w:type="dxa"/>
            <w:gridSpan w:val="2"/>
            <w:shd w:val="clear" w:color="auto" w:fill="D0CECE" w:themeFill="background2" w:themeFillShade="E6"/>
          </w:tcPr>
          <w:p w14:paraId="6DC6D005" w14:textId="45613CBC" w:rsidR="00D93120" w:rsidRPr="00613AA9" w:rsidRDefault="00D93120" w:rsidP="00D93120">
            <w:pPr>
              <w:rPr>
                <w:b/>
              </w:rPr>
            </w:pPr>
            <w:r>
              <w:rPr>
                <w:b/>
              </w:rPr>
              <w:t>Utunzaji wa tablet</w:t>
            </w:r>
            <w:r w:rsidR="007A5258" w:rsidRPr="00E318B1">
              <w:rPr>
                <w:b/>
              </w:rPr>
              <w:t xml:space="preserve"> </w:t>
            </w:r>
            <w:r w:rsidR="007A5258">
              <w:rPr>
                <w:b/>
              </w:rPr>
              <w:t xml:space="preserve">/ </w:t>
            </w:r>
            <w:r w:rsidR="007A5258" w:rsidRPr="00E318B1">
              <w:rPr>
                <w:b/>
              </w:rPr>
              <w:t>Caring for the tablet</w:t>
            </w:r>
          </w:p>
        </w:tc>
      </w:tr>
      <w:tr w:rsidR="007A5258" w14:paraId="4466B5D3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1069FD91" w14:textId="77777777" w:rsidR="007A5258" w:rsidRDefault="007A5258" w:rsidP="00D93120">
            <w:r>
              <w:t>15</w:t>
            </w:r>
          </w:p>
          <w:p w14:paraId="4FE17BFC" w14:textId="0AC4BECB" w:rsidR="007A5258" w:rsidRDefault="007A5258" w:rsidP="00D93120"/>
        </w:tc>
        <w:tc>
          <w:tcPr>
            <w:tcW w:w="4680" w:type="dxa"/>
            <w:shd w:val="clear" w:color="auto" w:fill="FFFFFF" w:themeFill="background1"/>
          </w:tcPr>
          <w:p w14:paraId="0274EAAC" w14:textId="000B5EF4" w:rsidR="00A51091" w:rsidRDefault="007A5258" w:rsidP="00D93120">
            <w:r>
              <w:t xml:space="preserve">Je, betri </w:t>
            </w:r>
            <w:r w:rsidR="007C7491">
              <w:t xml:space="preserve"> imekwisha  chaji</w:t>
            </w:r>
            <w:r>
              <w:t>?</w:t>
            </w:r>
          </w:p>
          <w:p w14:paraId="01615BD6" w14:textId="032AF87C" w:rsidR="007A5258" w:rsidRDefault="00A51091" w:rsidP="00D93120">
            <w:r w:rsidRPr="002F382D">
              <w:t>(</w:t>
            </w:r>
            <w:r w:rsidRPr="002F382D">
              <w:sym w:font="Wingdings" w:char="F0FE"/>
            </w:r>
            <w:r w:rsidRPr="002F382D">
              <w:t xml:space="preserve"> kwa zote zilizo sahihi)</w:t>
            </w:r>
            <w:r>
              <w:t xml:space="preserve">  </w:t>
            </w:r>
          </w:p>
          <w:p w14:paraId="3AA9ACD6" w14:textId="79D0A865" w:rsidR="006F61A6" w:rsidRDefault="006F61A6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Ndiyo – SBA </w:t>
            </w:r>
            <w:r w:rsidR="002D1A7E">
              <w:t xml:space="preserve"> alianza kutumia tableti ya akiba</w:t>
            </w:r>
          </w:p>
          <w:p w14:paraId="6AE475D1" w14:textId="22F67488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 – SBA akaanza kutumia karatasi/kadi</w:t>
            </w:r>
          </w:p>
          <w:p w14:paraId="5988C02C" w14:textId="2A55A5D0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 – SBA aliendelea kutoa huduma bila nyenzo nyingine ya kukusanya taarifa</w:t>
            </w:r>
          </w:p>
          <w:p w14:paraId="54F46704" w14:textId="77777777" w:rsidR="0036642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diyo – SBA alitegemea rekodi za CO</w:t>
            </w:r>
          </w:p>
          <w:p w14:paraId="67988628" w14:textId="77777777" w:rsidR="00366428" w:rsidRDefault="00366428" w:rsidP="000D249A">
            <w:pPr>
              <w:pStyle w:val="ListParagraph"/>
              <w:ind w:left="612"/>
            </w:pPr>
          </w:p>
          <w:p w14:paraId="552A0872" w14:textId="38D81770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 – betri ilidumu wakati wote wa kazi</w:t>
            </w:r>
          </w:p>
          <w:p w14:paraId="4027D957" w14:textId="0F31AA2F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pana – betri ilichajiwa wakati wa kazi</w:t>
            </w:r>
          </w:p>
        </w:tc>
        <w:tc>
          <w:tcPr>
            <w:tcW w:w="4581" w:type="dxa"/>
          </w:tcPr>
          <w:p w14:paraId="0650840D" w14:textId="77777777" w:rsidR="00231F3C" w:rsidRDefault="007A5258" w:rsidP="007A5258">
            <w:r w:rsidRPr="00F503E1">
              <w:t>Did the battery die?</w:t>
            </w:r>
            <w:r w:rsidR="004B12CB">
              <w:t xml:space="preserve"> </w:t>
            </w:r>
          </w:p>
          <w:p w14:paraId="55EA9860" w14:textId="59E6AD74" w:rsidR="007A5258" w:rsidRPr="00F503E1" w:rsidRDefault="004B12CB" w:rsidP="007A5258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49F48358" w14:textId="4EEB79BA" w:rsidR="006F61A6" w:rsidRDefault="006F61A6" w:rsidP="007A5258">
            <w:pPr>
              <w:numPr>
                <w:ilvl w:val="0"/>
                <w:numId w:val="14"/>
              </w:numPr>
              <w:ind w:left="612"/>
              <w:contextualSpacing/>
            </w:pPr>
            <w:r>
              <w:t>Yes – SBA started using back-up tablet</w:t>
            </w:r>
          </w:p>
          <w:p w14:paraId="1AA532BA" w14:textId="77777777" w:rsidR="008E08F5" w:rsidRDefault="008E08F5" w:rsidP="00A31263">
            <w:pPr>
              <w:ind w:left="612"/>
              <w:contextualSpacing/>
            </w:pPr>
          </w:p>
          <w:p w14:paraId="23E48E31" w14:textId="77777777" w:rsidR="007A5258" w:rsidRDefault="007A5258" w:rsidP="007A5258">
            <w:pPr>
              <w:numPr>
                <w:ilvl w:val="0"/>
                <w:numId w:val="14"/>
              </w:numPr>
              <w:ind w:left="612"/>
              <w:contextualSpacing/>
            </w:pPr>
            <w:r w:rsidRPr="00F503E1">
              <w:t>Yes – SBA started using paper</w:t>
            </w:r>
          </w:p>
          <w:p w14:paraId="6D8377D1" w14:textId="77777777" w:rsidR="00366428" w:rsidRDefault="00366428" w:rsidP="000D249A">
            <w:pPr>
              <w:ind w:left="252"/>
              <w:contextualSpacing/>
            </w:pPr>
          </w:p>
          <w:p w14:paraId="122FB62F" w14:textId="77777777" w:rsidR="007A5258" w:rsidRPr="00F503E1" w:rsidRDefault="007A5258" w:rsidP="007A5258">
            <w:pPr>
              <w:numPr>
                <w:ilvl w:val="0"/>
                <w:numId w:val="14"/>
              </w:numPr>
              <w:ind w:left="612"/>
              <w:contextualSpacing/>
            </w:pPr>
            <w:r w:rsidRPr="00F503E1">
              <w:t>Yes – SBA continued with care without any other tool</w:t>
            </w:r>
          </w:p>
          <w:p w14:paraId="4B6CEE62" w14:textId="77777777" w:rsidR="007A5258" w:rsidRPr="00F503E1" w:rsidRDefault="007A5258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F503E1">
              <w:t>Yes – SBA relied on CO documentation on paper partograph</w:t>
            </w:r>
          </w:p>
          <w:p w14:paraId="2D02001E" w14:textId="77777777" w:rsidR="007A5258" w:rsidRDefault="007A5258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F503E1">
              <w:t>No – battery lasted entire shift</w:t>
            </w:r>
          </w:p>
          <w:p w14:paraId="615FA8B0" w14:textId="77777777" w:rsidR="00366428" w:rsidRPr="00F503E1" w:rsidRDefault="00366428" w:rsidP="000D249A">
            <w:pPr>
              <w:pStyle w:val="ListParagraph"/>
              <w:ind w:left="612"/>
            </w:pPr>
          </w:p>
          <w:p w14:paraId="79E43F8B" w14:textId="40CB428F" w:rsidR="007A5258" w:rsidRDefault="007A5258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E318B1">
              <w:t>No – battery charged during shift</w:t>
            </w:r>
          </w:p>
        </w:tc>
      </w:tr>
      <w:tr w:rsidR="007A5258" w14:paraId="1AEB6EE0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1DA08561" w14:textId="53F8F208" w:rsidR="007A5258" w:rsidRPr="00E318B1" w:rsidRDefault="007A5258" w:rsidP="00D93120"/>
        </w:tc>
        <w:tc>
          <w:tcPr>
            <w:tcW w:w="9261" w:type="dxa"/>
            <w:gridSpan w:val="2"/>
            <w:shd w:val="clear" w:color="auto" w:fill="FFFFFF" w:themeFill="background1"/>
          </w:tcPr>
          <w:p w14:paraId="7FDEDF4D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242988FB" w14:textId="77777777" w:rsidR="003B7665" w:rsidRDefault="003B7665" w:rsidP="003B7665"/>
          <w:p w14:paraId="4ACD4F23" w14:textId="77777777" w:rsidR="00F6527B" w:rsidRDefault="00F6527B" w:rsidP="003B7665"/>
          <w:p w14:paraId="2EF40404" w14:textId="77777777" w:rsidR="003B7665" w:rsidRDefault="003B7665" w:rsidP="003B7665"/>
          <w:p w14:paraId="2E8A9E96" w14:textId="77777777" w:rsidR="00F6527B" w:rsidRDefault="00F6527B" w:rsidP="003B7665"/>
          <w:p w14:paraId="16F2AE58" w14:textId="77777777" w:rsidR="00F6527B" w:rsidRDefault="00F6527B" w:rsidP="003B7665"/>
          <w:p w14:paraId="50626C1B" w14:textId="77777777" w:rsidR="00F6527B" w:rsidRDefault="00F6527B" w:rsidP="003B7665"/>
          <w:p w14:paraId="6ADA26E4" w14:textId="77777777" w:rsidR="00F6527B" w:rsidRDefault="00F6527B" w:rsidP="003B7665"/>
          <w:p w14:paraId="7FC3F06C" w14:textId="2AEFBFBF" w:rsidR="007A5258" w:rsidRDefault="007A5258" w:rsidP="00D93120"/>
        </w:tc>
      </w:tr>
      <w:tr w:rsidR="007A5258" w14:paraId="2F7811DE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53E5C916" w14:textId="77777777" w:rsidR="007A5258" w:rsidRDefault="007A5258" w:rsidP="00D93120">
            <w:r>
              <w:t>16</w:t>
            </w:r>
          </w:p>
          <w:p w14:paraId="738010D3" w14:textId="4A9BD867" w:rsidR="007A5258" w:rsidRDefault="007A5258" w:rsidP="00D93120"/>
        </w:tc>
        <w:tc>
          <w:tcPr>
            <w:tcW w:w="4680" w:type="dxa"/>
            <w:shd w:val="clear" w:color="auto" w:fill="FFFFFF" w:themeFill="background1"/>
          </w:tcPr>
          <w:p w14:paraId="0D61C9F9" w14:textId="0BCB9AB6" w:rsidR="007A5258" w:rsidRDefault="007A5258" w:rsidP="00D93120">
            <w:r>
              <w:t>Je, ni wakati gani tablet iliongezewa umeme au ilichajiwa?</w:t>
            </w:r>
            <w:r w:rsidR="00231F3C">
              <w:t xml:space="preserve"> </w:t>
            </w:r>
            <w:r w:rsidR="00231F3C" w:rsidRPr="002F382D">
              <w:t>(</w:t>
            </w:r>
            <w:r w:rsidR="00231F3C" w:rsidRPr="002F382D">
              <w:sym w:font="Wingdings" w:char="F0FE"/>
            </w:r>
            <w:r w:rsidR="00231F3C" w:rsidRPr="002F382D">
              <w:t xml:space="preserve"> kwa zote zilizo sahihi)</w:t>
            </w:r>
            <w:r w:rsidR="00231F3C">
              <w:t xml:space="preserve">  </w:t>
            </w:r>
          </w:p>
          <w:p w14:paraId="4F170167" w14:textId="6ABDD34F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ikuongezewa umeme wakati wote wa kazi</w:t>
            </w:r>
          </w:p>
          <w:p w14:paraId="409D9ADE" w14:textId="32511E93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Baada ya kuonyesha onyo kuwa betri inaisha chaji</w:t>
            </w:r>
          </w:p>
          <w:p w14:paraId="794B174E" w14:textId="24217F96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Mwishoni mwa kazi</w:t>
            </w:r>
          </w:p>
          <w:p w14:paraId="50C9F150" w14:textId="5629586E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“Wakati wa mapumziko”- pale ambapo hamuhudumii mteja</w:t>
            </w:r>
          </w:p>
          <w:p w14:paraId="6E3B6C24" w14:textId="1636152F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Baada ya betri kuisha</w:t>
            </w:r>
            <w:r w:rsidR="00E52622">
              <w:t xml:space="preserve"> chaji</w:t>
            </w:r>
          </w:p>
          <w:p w14:paraId="418BE13D" w14:textId="4F465DAD" w:rsidR="007A5258" w:rsidRDefault="00E52622" w:rsidP="00E52622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Wakati m</w:t>
            </w:r>
            <w:r w:rsidR="007A5258">
              <w:t>wingine ________</w:t>
            </w:r>
            <w:r w:rsidR="008E08F5">
              <w:t>____</w:t>
            </w:r>
            <w:r w:rsidR="007A5258">
              <w:t>_____</w:t>
            </w:r>
          </w:p>
        </w:tc>
        <w:tc>
          <w:tcPr>
            <w:tcW w:w="4581" w:type="dxa"/>
          </w:tcPr>
          <w:p w14:paraId="3CED5960" w14:textId="77777777" w:rsidR="00231F3C" w:rsidRDefault="007A5258" w:rsidP="007A5258">
            <w:r w:rsidRPr="004913D1">
              <w:t>When was the tablet charged?</w:t>
            </w:r>
            <w:r w:rsidR="004B12CB">
              <w:t xml:space="preserve"> </w:t>
            </w:r>
          </w:p>
          <w:p w14:paraId="2DD740F4" w14:textId="5984A80A" w:rsidR="00366428" w:rsidRPr="004913D1" w:rsidRDefault="004B12CB" w:rsidP="007A5258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62FB5D32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 xml:space="preserve">Was </w:t>
            </w:r>
            <w:r w:rsidRPr="004913D1">
              <w:rPr>
                <w:u w:val="single"/>
              </w:rPr>
              <w:t>not</w:t>
            </w:r>
            <w:r w:rsidRPr="004913D1">
              <w:t xml:space="preserve"> charged during shift </w:t>
            </w:r>
          </w:p>
          <w:p w14:paraId="35E3A263" w14:textId="77777777" w:rsidR="00366428" w:rsidRDefault="00366428" w:rsidP="000D249A">
            <w:pPr>
              <w:pStyle w:val="ListParagraph"/>
              <w:ind w:left="612"/>
            </w:pPr>
          </w:p>
          <w:p w14:paraId="603336BB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After low battery warning</w:t>
            </w:r>
          </w:p>
          <w:p w14:paraId="78D99052" w14:textId="77777777" w:rsidR="00366428" w:rsidRDefault="00366428" w:rsidP="000D249A">
            <w:pPr>
              <w:pStyle w:val="ListParagraph"/>
              <w:ind w:left="612"/>
            </w:pPr>
          </w:p>
          <w:p w14:paraId="27C79AFF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End of shift</w:t>
            </w:r>
          </w:p>
          <w:p w14:paraId="2F91F42A" w14:textId="512F683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 xml:space="preserve">“Down time”- when not treating a </w:t>
            </w:r>
            <w:r w:rsidR="000875EC">
              <w:t>client</w:t>
            </w:r>
          </w:p>
          <w:p w14:paraId="0D50CCB2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 xml:space="preserve">After battery died </w:t>
            </w:r>
          </w:p>
          <w:p w14:paraId="52BCC901" w14:textId="2E3F26E7" w:rsidR="007A5258" w:rsidRDefault="007A5258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Other __________</w:t>
            </w:r>
            <w:r w:rsidR="008E08F5">
              <w:t>____________</w:t>
            </w:r>
            <w:r w:rsidRPr="004913D1">
              <w:t>___</w:t>
            </w:r>
          </w:p>
        </w:tc>
      </w:tr>
      <w:tr w:rsidR="007A5258" w14:paraId="00C580BB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6DF0CF7B" w14:textId="077CA580" w:rsidR="007A5258" w:rsidRPr="004913D1" w:rsidRDefault="007A5258" w:rsidP="00D93120"/>
        </w:tc>
        <w:tc>
          <w:tcPr>
            <w:tcW w:w="9261" w:type="dxa"/>
            <w:gridSpan w:val="2"/>
            <w:shd w:val="clear" w:color="auto" w:fill="FFFFFF" w:themeFill="background1"/>
          </w:tcPr>
          <w:p w14:paraId="624ADF0C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6D5BC824" w14:textId="77777777" w:rsidR="003B7665" w:rsidRDefault="003B7665" w:rsidP="003B7665"/>
          <w:p w14:paraId="751A05C9" w14:textId="77777777" w:rsidR="003B7665" w:rsidRDefault="003B7665" w:rsidP="003B7665"/>
          <w:p w14:paraId="025CE1D7" w14:textId="77777777" w:rsidR="003B7665" w:rsidRDefault="003B7665" w:rsidP="003B7665"/>
          <w:p w14:paraId="5D8072A4" w14:textId="77777777" w:rsidR="00F6527B" w:rsidRDefault="00F6527B" w:rsidP="003B7665"/>
          <w:p w14:paraId="4050A549" w14:textId="77777777" w:rsidR="003B7665" w:rsidRDefault="003B7665" w:rsidP="003B7665"/>
          <w:p w14:paraId="2BA55548" w14:textId="22DFDE65" w:rsidR="007A5258" w:rsidRDefault="007A5258" w:rsidP="00D93120"/>
        </w:tc>
      </w:tr>
      <w:tr w:rsidR="007A5258" w14:paraId="2B4FBF99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2F7E739C" w14:textId="77777777" w:rsidR="007A5258" w:rsidRDefault="007A5258" w:rsidP="00D93120">
            <w:r>
              <w:t>17</w:t>
            </w:r>
          </w:p>
          <w:p w14:paraId="44E31CED" w14:textId="0163884F" w:rsidR="007A5258" w:rsidRDefault="007A5258" w:rsidP="00D93120"/>
        </w:tc>
        <w:tc>
          <w:tcPr>
            <w:tcW w:w="4680" w:type="dxa"/>
            <w:shd w:val="clear" w:color="auto" w:fill="FFFFFF" w:themeFill="background1"/>
          </w:tcPr>
          <w:p w14:paraId="318A4263" w14:textId="090AB832" w:rsidR="007A5258" w:rsidRDefault="007A5258" w:rsidP="00D93120">
            <w:r>
              <w:t>Je, SBA aliihifadhi wapi tablet wakati ambao alikuwa haitumii?</w:t>
            </w:r>
            <w:r w:rsidR="00231F3C">
              <w:t xml:space="preserve"> </w:t>
            </w:r>
            <w:r w:rsidR="00231F3C" w:rsidRPr="002F382D">
              <w:t>(</w:t>
            </w:r>
            <w:r w:rsidR="00231F3C" w:rsidRPr="002F382D">
              <w:sym w:font="Wingdings" w:char="F0FE"/>
            </w:r>
            <w:r w:rsidR="00231F3C" w:rsidRPr="002F382D">
              <w:t xml:space="preserve"> kwa zote zilizo sahihi)</w:t>
            </w:r>
            <w:r w:rsidR="00231F3C">
              <w:t xml:space="preserve">  </w:t>
            </w:r>
          </w:p>
          <w:p w14:paraId="30D8258F" w14:textId="1F66F354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kuwa nayo mkononi wakati wote</w:t>
            </w:r>
          </w:p>
          <w:p w14:paraId="6F25B929" w14:textId="0317E592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Mfukoni</w:t>
            </w:r>
          </w:p>
          <w:p w14:paraId="153D4E69" w14:textId="4A759FB8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Mezani, mahali pa kati panapofahamika </w:t>
            </w:r>
          </w:p>
          <w:p w14:paraId="6BF5D700" w14:textId="191CCF06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mpa mfanyakazi mwingine</w:t>
            </w:r>
          </w:p>
          <w:p w14:paraId="5146186E" w14:textId="0B6AA819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iweka kwenye chaja (ipate umeme</w:t>
            </w:r>
            <w:r w:rsidRPr="00EC08E7">
              <w:t>)</w:t>
            </w:r>
          </w:p>
          <w:p w14:paraId="0924105A" w14:textId="57E78106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weka karibu na chaja</w:t>
            </w:r>
            <w:r w:rsidRPr="00EC08E7">
              <w:t xml:space="preserve"> (</w:t>
            </w:r>
            <w:r>
              <w:t>haipati umeme)</w:t>
            </w:r>
          </w:p>
          <w:p w14:paraId="1D9A0BE6" w14:textId="36777042" w:rsidR="007A5258" w:rsidRDefault="007A5258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yinginezo _____</w:t>
            </w:r>
            <w:r w:rsidR="00395713">
              <w:t>_________</w:t>
            </w:r>
            <w:r>
              <w:t>________</w:t>
            </w:r>
          </w:p>
        </w:tc>
        <w:tc>
          <w:tcPr>
            <w:tcW w:w="4581" w:type="dxa"/>
          </w:tcPr>
          <w:p w14:paraId="7C5F7726" w14:textId="371D118A" w:rsidR="007A5258" w:rsidRPr="004913D1" w:rsidRDefault="007A5258" w:rsidP="007A5258">
            <w:r w:rsidRPr="004913D1">
              <w:t>Where did the SBA place</w:t>
            </w:r>
            <w:r w:rsidR="00150317">
              <w:t>/</w:t>
            </w:r>
            <w:r w:rsidRPr="004913D1">
              <w:t>store the tablet when not in use?</w:t>
            </w:r>
            <w:r w:rsidR="004B12CB">
              <w:t xml:space="preserve"> (</w:t>
            </w:r>
            <w:r w:rsidR="004B12CB">
              <w:sym w:font="Wingdings" w:char="F0FE"/>
            </w:r>
            <w:r w:rsidR="004B12CB">
              <w:t xml:space="preserve"> all that apply)</w:t>
            </w:r>
          </w:p>
          <w:p w14:paraId="756AEDDE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 xml:space="preserve">In hand at all times </w:t>
            </w:r>
          </w:p>
          <w:p w14:paraId="223445E0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 xml:space="preserve">In pocket </w:t>
            </w:r>
          </w:p>
          <w:p w14:paraId="4A696F53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On table at central location</w:t>
            </w:r>
          </w:p>
          <w:p w14:paraId="49E0B1E5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With another colleague</w:t>
            </w:r>
          </w:p>
          <w:p w14:paraId="4C1589DD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In charger (charging)</w:t>
            </w:r>
          </w:p>
          <w:p w14:paraId="7156BDCC" w14:textId="77777777" w:rsidR="007A5258" w:rsidRPr="004913D1" w:rsidRDefault="007A5258" w:rsidP="007A5258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Near charger (not charging)</w:t>
            </w:r>
          </w:p>
          <w:p w14:paraId="2A08B68B" w14:textId="1F1A69D9" w:rsidR="007A5258" w:rsidRDefault="007A5258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4913D1">
              <w:t>Other __________</w:t>
            </w:r>
            <w:r w:rsidR="00395713">
              <w:t>____________</w:t>
            </w:r>
            <w:r w:rsidRPr="004913D1">
              <w:t>___</w:t>
            </w:r>
          </w:p>
        </w:tc>
      </w:tr>
      <w:tr w:rsidR="007A5258" w14:paraId="090DA482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119AEAC6" w14:textId="7C0A3ACB" w:rsidR="007A5258" w:rsidRPr="004913D1" w:rsidRDefault="007A5258" w:rsidP="00D93120"/>
        </w:tc>
        <w:tc>
          <w:tcPr>
            <w:tcW w:w="9261" w:type="dxa"/>
            <w:gridSpan w:val="2"/>
            <w:shd w:val="clear" w:color="auto" w:fill="FFFFFF" w:themeFill="background1"/>
          </w:tcPr>
          <w:p w14:paraId="70E1B37E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1DAFCEAE" w14:textId="77777777" w:rsidR="003B7665" w:rsidRDefault="003B7665" w:rsidP="003B7665"/>
          <w:p w14:paraId="7C989DE2" w14:textId="77777777" w:rsidR="003B7665" w:rsidRDefault="003B7665" w:rsidP="003B7665"/>
          <w:p w14:paraId="05EDDB8B" w14:textId="77777777" w:rsidR="003B7665" w:rsidRDefault="003B7665" w:rsidP="003B7665"/>
          <w:p w14:paraId="110C2151" w14:textId="77777777" w:rsidR="003B7665" w:rsidRDefault="003B7665" w:rsidP="003B7665"/>
          <w:p w14:paraId="23BAD3AC" w14:textId="77777777" w:rsidR="00F6527B" w:rsidRDefault="00F6527B" w:rsidP="003B7665"/>
          <w:p w14:paraId="0D296B7F" w14:textId="2340CBED" w:rsidR="007A5258" w:rsidRDefault="007A5258" w:rsidP="00D93120"/>
        </w:tc>
      </w:tr>
      <w:tr w:rsidR="003B7665" w14:paraId="409C9A7C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1F91188E" w14:textId="77777777" w:rsidR="003B7665" w:rsidRDefault="003B7665" w:rsidP="00D93120">
            <w:r>
              <w:t>18</w:t>
            </w:r>
          </w:p>
          <w:p w14:paraId="50932217" w14:textId="07DC0CC2" w:rsidR="003B7665" w:rsidRDefault="003B7665" w:rsidP="00D93120"/>
        </w:tc>
        <w:tc>
          <w:tcPr>
            <w:tcW w:w="4680" w:type="dxa"/>
            <w:shd w:val="clear" w:color="auto" w:fill="FFFFFF" w:themeFill="background1"/>
          </w:tcPr>
          <w:p w14:paraId="0DD504D7" w14:textId="77777777" w:rsidR="00231F3C" w:rsidRDefault="003B7665" w:rsidP="00D93120">
            <w:r>
              <w:t xml:space="preserve">Je, SBA aliisafishaje </w:t>
            </w:r>
            <w:r w:rsidR="000D5BBC">
              <w:t xml:space="preserve"> skrini  ya </w:t>
            </w:r>
            <w:r>
              <w:t>tablet</w:t>
            </w:r>
            <w:r w:rsidR="000D5BBC">
              <w:t>i</w:t>
            </w:r>
            <w:r>
              <w:t>?</w:t>
            </w:r>
            <w:r w:rsidR="00231F3C">
              <w:t xml:space="preserve"> </w:t>
            </w:r>
          </w:p>
          <w:p w14:paraId="3B395EFA" w14:textId="40275B63" w:rsidR="003B7665" w:rsidRDefault="00231F3C" w:rsidP="00D93120">
            <w:r w:rsidRPr="002F382D">
              <w:t>(</w:t>
            </w:r>
            <w:r w:rsidRPr="002F382D">
              <w:sym w:font="Wingdings" w:char="F0FE"/>
            </w:r>
            <w:r w:rsidRPr="002F382D">
              <w:t xml:space="preserve"> kwa zote zilizo sahihi)</w:t>
            </w:r>
            <w:r>
              <w:t xml:space="preserve">  </w:t>
            </w:r>
          </w:p>
          <w:p w14:paraId="1E4D01CB" w14:textId="22BDE4FE" w:rsidR="003B7665" w:rsidRDefault="003B7665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Aliifuta na </w:t>
            </w:r>
            <w:r w:rsidR="005E6AC1">
              <w:t xml:space="preserve">pamba </w:t>
            </w:r>
            <w:r>
              <w:t>kikavu</w:t>
            </w:r>
          </w:p>
          <w:p w14:paraId="0B4A879D" w14:textId="1BCFDD37" w:rsidR="003B7665" w:rsidRDefault="003B7665" w:rsidP="00A31263">
            <w:pPr>
              <w:pStyle w:val="ListParagraph"/>
              <w:ind w:left="612"/>
            </w:pPr>
            <w:r>
              <w:t xml:space="preserve">  </w:t>
            </w:r>
          </w:p>
          <w:p w14:paraId="2905CD11" w14:textId="6DCE6AF6" w:rsidR="003B7665" w:rsidRDefault="003B7665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Aliifuta na </w:t>
            </w:r>
            <w:r w:rsidR="005E6AC1">
              <w:t>pamba y</w:t>
            </w:r>
            <w:r>
              <w:t>enye</w:t>
            </w:r>
            <w:r w:rsidR="005E6AC1">
              <w:t xml:space="preserve"> mchanganyiko wa 1:1 wa </w:t>
            </w:r>
            <w:r w:rsidR="005E6AC1" w:rsidRPr="007023F1">
              <w:rPr>
                <w:rFonts w:eastAsia="Cambria"/>
              </w:rPr>
              <w:t xml:space="preserve">70% isopropyl </w:t>
            </w:r>
            <w:r w:rsidR="005E6AC1">
              <w:rPr>
                <w:rFonts w:eastAsia="Cambria"/>
              </w:rPr>
              <w:t xml:space="preserve"> na</w:t>
            </w:r>
            <w:r w:rsidR="005E6AC1" w:rsidRPr="007023F1">
              <w:rPr>
                <w:rFonts w:eastAsia="Cambria"/>
              </w:rPr>
              <w:t xml:space="preserve"> </w:t>
            </w:r>
            <w:r w:rsidR="005E6AC1">
              <w:rPr>
                <w:rFonts w:eastAsia="Cambria"/>
              </w:rPr>
              <w:t>d</w:t>
            </w:r>
            <w:r w:rsidR="005E6AC1" w:rsidRPr="007023F1">
              <w:rPr>
                <w:rFonts w:eastAsia="Cambria"/>
              </w:rPr>
              <w:t>istilled wate</w:t>
            </w:r>
            <w:r w:rsidR="00B72608">
              <w:rPr>
                <w:rFonts w:eastAsia="Cambria"/>
              </w:rPr>
              <w:t>r</w:t>
            </w:r>
          </w:p>
          <w:p w14:paraId="10A83CAC" w14:textId="026A76D9" w:rsidR="003B7665" w:rsidRDefault="003B7665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yingineyo __________</w:t>
            </w:r>
            <w:r w:rsidR="00395713">
              <w:t>_________</w:t>
            </w:r>
            <w:r>
              <w:t>___</w:t>
            </w:r>
          </w:p>
          <w:p w14:paraId="0B905280" w14:textId="1B6F7563" w:rsidR="003B7665" w:rsidRDefault="003B7665" w:rsidP="00D93120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Hakusafisha tablet</w:t>
            </w:r>
            <w:r w:rsidR="000D5BBC">
              <w:t>i</w:t>
            </w:r>
          </w:p>
        </w:tc>
        <w:tc>
          <w:tcPr>
            <w:tcW w:w="4581" w:type="dxa"/>
          </w:tcPr>
          <w:p w14:paraId="40E9B00B" w14:textId="77777777" w:rsidR="00231F3C" w:rsidRDefault="003B7665" w:rsidP="003B7665">
            <w:r>
              <w:t>How did the SBA clean the tablet</w:t>
            </w:r>
            <w:r w:rsidR="006F61A6">
              <w:t xml:space="preserve"> screen</w:t>
            </w:r>
            <w:r>
              <w:t>?</w:t>
            </w:r>
            <w:r w:rsidR="004B12CB">
              <w:t xml:space="preserve"> </w:t>
            </w:r>
          </w:p>
          <w:p w14:paraId="6E376761" w14:textId="60136FFC" w:rsidR="003B7665" w:rsidRDefault="004B12CB" w:rsidP="003B7665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5E85DAF7" w14:textId="01EB85B7" w:rsidR="003B7665" w:rsidRDefault="003B7665" w:rsidP="003B766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880CAE">
              <w:t>Dry wipe</w:t>
            </w:r>
          </w:p>
          <w:p w14:paraId="535B6373" w14:textId="77777777" w:rsidR="00395713" w:rsidRDefault="00395713" w:rsidP="00A31263">
            <w:pPr>
              <w:pStyle w:val="ListParagraph"/>
              <w:ind w:left="612"/>
            </w:pPr>
          </w:p>
          <w:p w14:paraId="124623A5" w14:textId="1247CD99" w:rsidR="003B7665" w:rsidRDefault="003B7665" w:rsidP="003B7665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880CAE">
              <w:t>Wet wipe</w:t>
            </w:r>
            <w:r>
              <w:t xml:space="preserve"> – </w:t>
            </w:r>
            <w:r w:rsidR="00EB2C27" w:rsidRPr="007023F1">
              <w:rPr>
                <w:rFonts w:eastAsia="Cambria"/>
              </w:rPr>
              <w:t xml:space="preserve">1:1 ratio of 70% isopropyl and </w:t>
            </w:r>
            <w:r w:rsidR="00EB2C27">
              <w:rPr>
                <w:rFonts w:eastAsia="Cambria"/>
              </w:rPr>
              <w:t>d</w:t>
            </w:r>
            <w:r w:rsidR="00EB2C27" w:rsidRPr="007023F1">
              <w:rPr>
                <w:rFonts w:eastAsia="Cambria"/>
              </w:rPr>
              <w:t>istilled water</w:t>
            </w:r>
          </w:p>
          <w:p w14:paraId="570CEE93" w14:textId="77777777" w:rsidR="00366428" w:rsidRDefault="00366428" w:rsidP="000D249A"/>
          <w:p w14:paraId="738038CB" w14:textId="20309EB5" w:rsidR="003B7665" w:rsidRDefault="003B7665" w:rsidP="003B7665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Other</w:t>
            </w:r>
            <w:r w:rsidR="00EB2C27">
              <w:t>__________</w:t>
            </w:r>
            <w:r>
              <w:t>________</w:t>
            </w:r>
            <w:r w:rsidR="00395713">
              <w:t>___</w:t>
            </w:r>
            <w:r>
              <w:t>_____</w:t>
            </w:r>
          </w:p>
          <w:p w14:paraId="020CD038" w14:textId="16E17645" w:rsidR="003B7665" w:rsidRDefault="00150317" w:rsidP="000D249A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Did not</w:t>
            </w:r>
            <w:r w:rsidRPr="00880CAE">
              <w:t xml:space="preserve"> </w:t>
            </w:r>
            <w:r w:rsidR="003B7665" w:rsidRPr="00880CAE">
              <w:t>clean tablet</w:t>
            </w:r>
          </w:p>
        </w:tc>
      </w:tr>
      <w:tr w:rsidR="003B7665" w14:paraId="1244462D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32286811" w14:textId="4D786A41" w:rsidR="003B7665" w:rsidRDefault="003B7665" w:rsidP="00D93120"/>
        </w:tc>
        <w:tc>
          <w:tcPr>
            <w:tcW w:w="9261" w:type="dxa"/>
            <w:gridSpan w:val="2"/>
            <w:shd w:val="clear" w:color="auto" w:fill="FFFFFF" w:themeFill="background1"/>
          </w:tcPr>
          <w:p w14:paraId="1966CE49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1804804B" w14:textId="77777777" w:rsidR="003B7665" w:rsidRDefault="003B7665" w:rsidP="003B7665"/>
          <w:p w14:paraId="2EC557E8" w14:textId="77777777" w:rsidR="003B7665" w:rsidRDefault="003B7665" w:rsidP="003B7665"/>
          <w:p w14:paraId="63CA26B0" w14:textId="77777777" w:rsidR="003B7665" w:rsidRDefault="003B7665" w:rsidP="003B7665"/>
          <w:p w14:paraId="035FEE44" w14:textId="3092BFD2" w:rsidR="003B7665" w:rsidRDefault="003B7665" w:rsidP="00D93120"/>
        </w:tc>
      </w:tr>
      <w:tr w:rsidR="007175D9" w14:paraId="622BBFDA" w14:textId="77777777" w:rsidTr="005E6AC1">
        <w:tc>
          <w:tcPr>
            <w:tcW w:w="468" w:type="dxa"/>
            <w:vMerge w:val="restart"/>
            <w:shd w:val="clear" w:color="auto" w:fill="FFFFFF" w:themeFill="background1"/>
          </w:tcPr>
          <w:p w14:paraId="6086B0AD" w14:textId="69342C7D" w:rsidR="007175D9" w:rsidRDefault="007175D9" w:rsidP="004F0332">
            <w:r>
              <w:t>19</w:t>
            </w:r>
          </w:p>
        </w:tc>
        <w:tc>
          <w:tcPr>
            <w:tcW w:w="4680" w:type="dxa"/>
            <w:shd w:val="clear" w:color="auto" w:fill="FFFFFF" w:themeFill="background1"/>
          </w:tcPr>
          <w:p w14:paraId="60F5CFFC" w14:textId="6B08483B" w:rsidR="007175D9" w:rsidRDefault="007175D9" w:rsidP="002F382D">
            <w:r>
              <w:t xml:space="preserve">Je, SBA aliisafishaje  </w:t>
            </w:r>
            <w:r w:rsidR="00C02AFE">
              <w:t>cover ( kasha la tablet)</w:t>
            </w:r>
            <w:r>
              <w:t>?</w:t>
            </w:r>
          </w:p>
          <w:p w14:paraId="21E83B30" w14:textId="7FBC2BEE" w:rsidR="00231F3C" w:rsidRDefault="00231F3C" w:rsidP="002F382D">
            <w:r w:rsidRPr="002F382D">
              <w:t>(</w:t>
            </w:r>
            <w:r w:rsidRPr="002F382D">
              <w:sym w:font="Wingdings" w:char="F0FE"/>
            </w:r>
            <w:r w:rsidRPr="002F382D">
              <w:t xml:space="preserve"> kwa zote zilizo sahihi)</w:t>
            </w:r>
            <w:r>
              <w:t xml:space="preserve">  </w:t>
            </w:r>
          </w:p>
          <w:p w14:paraId="5138E1FE" w14:textId="77777777" w:rsidR="007175D9" w:rsidRDefault="007175D9" w:rsidP="00A5109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Aliifuta na pamba kikavu</w:t>
            </w:r>
          </w:p>
          <w:p w14:paraId="3BBD452F" w14:textId="36253530" w:rsidR="007175D9" w:rsidRDefault="007175D9" w:rsidP="00A31263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Aliifuta na pamba yenye mchanganyiko </w:t>
            </w:r>
            <w:r w:rsidR="00C02AFE">
              <w:rPr>
                <w:rFonts w:cs="Calibri"/>
              </w:rPr>
              <w:t>0.1</w:t>
            </w:r>
            <w:r w:rsidR="00C02AFE" w:rsidRPr="007023F1">
              <w:rPr>
                <w:rFonts w:cs="Calibri"/>
              </w:rPr>
              <w:t>% chlorine solution</w:t>
            </w:r>
            <w:r w:rsidR="00C02AFE">
              <w:t xml:space="preserve"> </w:t>
            </w:r>
          </w:p>
          <w:p w14:paraId="6713F83C" w14:textId="3B31335D" w:rsidR="007175D9" w:rsidRDefault="007175D9" w:rsidP="00A5109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Nyingineyo ________</w:t>
            </w:r>
            <w:r w:rsidR="00395713">
              <w:t>_________</w:t>
            </w:r>
            <w:r>
              <w:t>_____</w:t>
            </w:r>
          </w:p>
          <w:p w14:paraId="209412EE" w14:textId="5792B045" w:rsidR="007175D9" w:rsidRDefault="007175D9" w:rsidP="00A51091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 xml:space="preserve">Hakusafisha </w:t>
            </w:r>
            <w:r w:rsidR="00E1395B">
              <w:t xml:space="preserve"> cover ya </w:t>
            </w:r>
            <w:r>
              <w:t>tableti</w:t>
            </w:r>
          </w:p>
        </w:tc>
        <w:tc>
          <w:tcPr>
            <w:tcW w:w="4581" w:type="dxa"/>
          </w:tcPr>
          <w:p w14:paraId="64BBF627" w14:textId="77777777" w:rsidR="00231F3C" w:rsidRDefault="007175D9" w:rsidP="006F61A6">
            <w:r>
              <w:t>How did the SBA clean the tablet cover?</w:t>
            </w:r>
            <w:r w:rsidR="004B12CB">
              <w:t xml:space="preserve"> </w:t>
            </w:r>
          </w:p>
          <w:p w14:paraId="1B805B28" w14:textId="19DF2DAE" w:rsidR="007175D9" w:rsidRDefault="004B12CB" w:rsidP="006F61A6">
            <w:r>
              <w:t>(</w:t>
            </w:r>
            <w:r>
              <w:sym w:font="Wingdings" w:char="F0FE"/>
            </w:r>
            <w:r>
              <w:t xml:space="preserve"> all that apply)</w:t>
            </w:r>
          </w:p>
          <w:p w14:paraId="2635C2BB" w14:textId="77777777" w:rsidR="007175D9" w:rsidRDefault="007175D9" w:rsidP="006F61A6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880CAE">
              <w:t>Dry wipe</w:t>
            </w:r>
          </w:p>
          <w:p w14:paraId="777C586C" w14:textId="13272009" w:rsidR="007175D9" w:rsidRDefault="007175D9" w:rsidP="006F61A6">
            <w:pPr>
              <w:pStyle w:val="ListParagraph"/>
              <w:numPr>
                <w:ilvl w:val="0"/>
                <w:numId w:val="14"/>
              </w:numPr>
              <w:ind w:left="612"/>
            </w:pPr>
            <w:r w:rsidRPr="00880CAE">
              <w:t>Wet wipe</w:t>
            </w:r>
            <w:r>
              <w:t xml:space="preserve"> – </w:t>
            </w:r>
            <w:r w:rsidR="00C02AFE">
              <w:rPr>
                <w:rFonts w:cs="Calibri"/>
              </w:rPr>
              <w:t>0.1</w:t>
            </w:r>
            <w:r w:rsidRPr="007023F1">
              <w:rPr>
                <w:rFonts w:cs="Calibri"/>
              </w:rPr>
              <w:t>% chlorine solution</w:t>
            </w:r>
          </w:p>
          <w:p w14:paraId="13FAADDB" w14:textId="77777777" w:rsidR="00231F3C" w:rsidRDefault="00231F3C" w:rsidP="00A31263">
            <w:pPr>
              <w:pStyle w:val="ListParagraph"/>
              <w:ind w:left="612"/>
            </w:pPr>
          </w:p>
          <w:p w14:paraId="6F122EE2" w14:textId="698C48D4" w:rsidR="007175D9" w:rsidRDefault="007175D9" w:rsidP="006F61A6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Other __________</w:t>
            </w:r>
            <w:r w:rsidR="00395713">
              <w:t>___</w:t>
            </w:r>
            <w:r>
              <w:t>____________</w:t>
            </w:r>
          </w:p>
          <w:p w14:paraId="21CA5284" w14:textId="1B953E02" w:rsidR="007175D9" w:rsidRDefault="007175D9" w:rsidP="00EB2C27">
            <w:pPr>
              <w:pStyle w:val="ListParagraph"/>
              <w:numPr>
                <w:ilvl w:val="0"/>
                <w:numId w:val="14"/>
              </w:numPr>
              <w:ind w:left="612"/>
            </w:pPr>
            <w:r>
              <w:t>Did not</w:t>
            </w:r>
            <w:r w:rsidRPr="00880CAE">
              <w:t xml:space="preserve"> clean tablet</w:t>
            </w:r>
            <w:r w:rsidR="00E1395B">
              <w:t xml:space="preserve"> cover</w:t>
            </w:r>
          </w:p>
          <w:p w14:paraId="017AE18E" w14:textId="646132DA" w:rsidR="007175D9" w:rsidRDefault="007175D9" w:rsidP="00A31263"/>
        </w:tc>
      </w:tr>
      <w:tr w:rsidR="007A5258" w14:paraId="2D5D231E" w14:textId="77777777" w:rsidTr="005E6AC1">
        <w:tc>
          <w:tcPr>
            <w:tcW w:w="468" w:type="dxa"/>
            <w:vMerge/>
            <w:shd w:val="clear" w:color="auto" w:fill="FFFFFF" w:themeFill="background1"/>
          </w:tcPr>
          <w:p w14:paraId="07DA7237" w14:textId="5134E9C4" w:rsidR="007A5258" w:rsidRDefault="007A5258" w:rsidP="004F0332"/>
        </w:tc>
        <w:tc>
          <w:tcPr>
            <w:tcW w:w="9261" w:type="dxa"/>
            <w:gridSpan w:val="2"/>
            <w:shd w:val="clear" w:color="auto" w:fill="FFFFFF" w:themeFill="background1"/>
          </w:tcPr>
          <w:p w14:paraId="5D3B0BBF" w14:textId="77777777" w:rsidR="003B7665" w:rsidRPr="00181922" w:rsidRDefault="003B7665" w:rsidP="003B7665">
            <w:pPr>
              <w:rPr>
                <w:b/>
              </w:rPr>
            </w:pPr>
            <w:r w:rsidRPr="00181922">
              <w:rPr>
                <w:b/>
              </w:rPr>
              <w:t>Maelezo / Notes</w:t>
            </w:r>
          </w:p>
          <w:p w14:paraId="3D3E881C" w14:textId="77777777" w:rsidR="003B7665" w:rsidRDefault="003B7665" w:rsidP="003B7665"/>
          <w:p w14:paraId="22F87F54" w14:textId="77777777" w:rsidR="003B7665" w:rsidRDefault="003B7665" w:rsidP="003B7665"/>
          <w:p w14:paraId="3239753C" w14:textId="77777777" w:rsidR="003B7665" w:rsidRDefault="003B7665" w:rsidP="003B7665"/>
          <w:p w14:paraId="61534FB8" w14:textId="77777777" w:rsidR="003B7665" w:rsidRDefault="003B7665" w:rsidP="003B7665"/>
          <w:p w14:paraId="0D2A5DCC" w14:textId="1D197CA2" w:rsidR="007A5258" w:rsidRDefault="007A5258" w:rsidP="004F0332"/>
        </w:tc>
      </w:tr>
    </w:tbl>
    <w:p w14:paraId="2206573F" w14:textId="0C6E54AB" w:rsidR="00E60380" w:rsidRDefault="00E60380"/>
    <w:tbl>
      <w:tblPr>
        <w:tblStyle w:val="TableGrid"/>
        <w:tblW w:w="5268" w:type="pct"/>
        <w:tblLook w:val="04A0" w:firstRow="1" w:lastRow="0" w:firstColumn="1" w:lastColumn="0" w:noHBand="0" w:noVBand="1"/>
      </w:tblPr>
      <w:tblGrid>
        <w:gridCol w:w="7307"/>
        <w:gridCol w:w="2431"/>
      </w:tblGrid>
      <w:tr w:rsidR="00F93CCE" w14:paraId="6554FE37" w14:textId="77777777" w:rsidTr="00A31263">
        <w:trPr>
          <w:tblHeader/>
        </w:trPr>
        <w:tc>
          <w:tcPr>
            <w:tcW w:w="3752" w:type="pct"/>
            <w:shd w:val="clear" w:color="auto" w:fill="808080" w:themeFill="background1" w:themeFillShade="80"/>
          </w:tcPr>
          <w:p w14:paraId="27149A6E" w14:textId="205E321A" w:rsidR="00F93CCE" w:rsidRPr="00A31263" w:rsidDel="000F35C8" w:rsidRDefault="00F93CCE" w:rsidP="00A31263">
            <w:pPr>
              <w:rPr>
                <w:i/>
                <w:color w:val="FFFFFF" w:themeColor="background1"/>
              </w:rPr>
            </w:pPr>
            <w:r w:rsidRPr="00A31263">
              <w:rPr>
                <w:b/>
                <w:color w:val="FFFFFF" w:themeColor="background1"/>
              </w:rPr>
              <w:t xml:space="preserve">Maswali ya SBA kuhusu ePartogram </w:t>
            </w:r>
            <w:r w:rsidRPr="000D249A">
              <w:rPr>
                <w:b/>
                <w:color w:val="FFFFFF" w:themeColor="background1"/>
              </w:rPr>
              <w:t xml:space="preserve">/ </w:t>
            </w:r>
            <w:r w:rsidRPr="00A31263">
              <w:rPr>
                <w:b/>
                <w:color w:val="FFFFFF" w:themeColor="background1"/>
              </w:rPr>
              <w:t>SBA questions about the ePartogram</w:t>
            </w:r>
            <w:r w:rsidRPr="000D249A" w:rsidDel="00F93CCE">
              <w:rPr>
                <w:b/>
                <w:color w:val="FFFFFF" w:themeColor="background1"/>
              </w:rPr>
              <w:t xml:space="preserve"> </w:t>
            </w:r>
            <w:r w:rsidRPr="00A31263">
              <w:rPr>
                <w:i/>
                <w:color w:val="FFFFFF" w:themeColor="background1"/>
              </w:rPr>
              <w:t xml:space="preserve">(to be </w:t>
            </w:r>
            <w:r w:rsidRPr="00AC33D6">
              <w:rPr>
                <w:i/>
                <w:color w:val="FFFFFF" w:themeColor="background1"/>
              </w:rPr>
              <w:t>re</w:t>
            </w:r>
            <w:r w:rsidRPr="000D249A">
              <w:rPr>
                <w:i/>
                <w:color w:val="FFFFFF" w:themeColor="background1"/>
              </w:rPr>
              <w:t>viewed daily by study staff</w:t>
            </w:r>
            <w:r>
              <w:rPr>
                <w:i/>
                <w:color w:val="FFFFFF" w:themeColor="background1"/>
              </w:rPr>
              <w:t>)</w:t>
            </w:r>
          </w:p>
        </w:tc>
        <w:tc>
          <w:tcPr>
            <w:tcW w:w="1248" w:type="pct"/>
            <w:shd w:val="clear" w:color="auto" w:fill="808080" w:themeFill="background1" w:themeFillShade="80"/>
          </w:tcPr>
          <w:p w14:paraId="560051F5" w14:textId="1E9B7007" w:rsidR="00F93CCE" w:rsidRPr="00E60380" w:rsidRDefault="00F93CCE" w:rsidP="00AC33D6">
            <w:pPr>
              <w:rPr>
                <w:i/>
                <w:color w:val="FFFFFF" w:themeColor="background1"/>
              </w:rPr>
            </w:pPr>
            <w:r w:rsidRPr="00A31263">
              <w:rPr>
                <w:b/>
                <w:color w:val="FFFFFF" w:themeColor="background1"/>
              </w:rPr>
              <w:t>CO aliweza kusaidia?</w:t>
            </w:r>
            <w:r>
              <w:rPr>
                <w:b/>
                <w:color w:val="FFFFFF" w:themeColor="background1"/>
              </w:rPr>
              <w:t xml:space="preserve"> </w:t>
            </w:r>
            <w:r w:rsidRPr="00A31263">
              <w:rPr>
                <w:b/>
                <w:color w:val="FFFFFF" w:themeColor="background1"/>
              </w:rPr>
              <w:t>/ CO able to help?</w:t>
            </w:r>
            <w:r>
              <w:t xml:space="preserve"> </w:t>
            </w:r>
          </w:p>
        </w:tc>
      </w:tr>
      <w:tr w:rsidR="00E318B1" w14:paraId="7E0668DF" w14:textId="77777777" w:rsidTr="00A31263">
        <w:tc>
          <w:tcPr>
            <w:tcW w:w="3752" w:type="pct"/>
            <w:vAlign w:val="center"/>
          </w:tcPr>
          <w:p w14:paraId="7158D6C0" w14:textId="77777777" w:rsidR="00E318B1" w:rsidRDefault="00E318B1" w:rsidP="00A31263">
            <w:pPr>
              <w:jc w:val="center"/>
            </w:pPr>
          </w:p>
          <w:p w14:paraId="0D990618" w14:textId="77777777" w:rsidR="00E318B1" w:rsidRDefault="00E318B1" w:rsidP="00A31263">
            <w:pPr>
              <w:jc w:val="center"/>
            </w:pPr>
          </w:p>
        </w:tc>
        <w:tc>
          <w:tcPr>
            <w:tcW w:w="1248" w:type="pct"/>
            <w:vAlign w:val="center"/>
          </w:tcPr>
          <w:p w14:paraId="428B88A8" w14:textId="4025260C" w:rsidR="00E318B1" w:rsidRDefault="00AC33D6" w:rsidP="00A31263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</w:t>
            </w:r>
          </w:p>
        </w:tc>
      </w:tr>
      <w:tr w:rsidR="00E318B1" w14:paraId="20E54D7A" w14:textId="77777777" w:rsidTr="00A31263">
        <w:tc>
          <w:tcPr>
            <w:tcW w:w="3752" w:type="pct"/>
            <w:vAlign w:val="center"/>
          </w:tcPr>
          <w:p w14:paraId="78336BF9" w14:textId="77777777" w:rsidR="00E318B1" w:rsidRDefault="00E318B1" w:rsidP="00A31263">
            <w:pPr>
              <w:jc w:val="center"/>
            </w:pPr>
          </w:p>
          <w:p w14:paraId="56F23D07" w14:textId="77777777" w:rsidR="00E318B1" w:rsidRDefault="00E318B1" w:rsidP="00A31263">
            <w:pPr>
              <w:jc w:val="center"/>
            </w:pPr>
          </w:p>
        </w:tc>
        <w:tc>
          <w:tcPr>
            <w:tcW w:w="1248" w:type="pct"/>
            <w:vAlign w:val="center"/>
          </w:tcPr>
          <w:p w14:paraId="261C25DD" w14:textId="3BD5BEB1" w:rsidR="00E318B1" w:rsidRDefault="00AC33D6" w:rsidP="00A31263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</w:t>
            </w:r>
          </w:p>
        </w:tc>
      </w:tr>
      <w:tr w:rsidR="00E318B1" w14:paraId="1929AE68" w14:textId="77777777" w:rsidTr="00A31263">
        <w:tc>
          <w:tcPr>
            <w:tcW w:w="3752" w:type="pct"/>
            <w:vAlign w:val="center"/>
          </w:tcPr>
          <w:p w14:paraId="67C222C5" w14:textId="77777777" w:rsidR="00E318B1" w:rsidRDefault="00E318B1" w:rsidP="00A31263">
            <w:pPr>
              <w:jc w:val="center"/>
            </w:pPr>
          </w:p>
          <w:p w14:paraId="17DA1205" w14:textId="77777777" w:rsidR="00E318B1" w:rsidRDefault="00E318B1" w:rsidP="00A31263">
            <w:pPr>
              <w:jc w:val="center"/>
            </w:pPr>
          </w:p>
        </w:tc>
        <w:tc>
          <w:tcPr>
            <w:tcW w:w="1248" w:type="pct"/>
            <w:vAlign w:val="center"/>
          </w:tcPr>
          <w:p w14:paraId="23F21559" w14:textId="120163D2" w:rsidR="00E318B1" w:rsidRDefault="00AC33D6" w:rsidP="00A31263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</w:t>
            </w:r>
          </w:p>
        </w:tc>
      </w:tr>
      <w:tr w:rsidR="00E318B1" w14:paraId="7C5B5373" w14:textId="77777777" w:rsidTr="00A31263">
        <w:tc>
          <w:tcPr>
            <w:tcW w:w="3752" w:type="pct"/>
            <w:vAlign w:val="center"/>
          </w:tcPr>
          <w:p w14:paraId="1DBCCE63" w14:textId="77777777" w:rsidR="00E318B1" w:rsidRDefault="00E318B1" w:rsidP="00A31263">
            <w:pPr>
              <w:jc w:val="center"/>
            </w:pPr>
          </w:p>
          <w:p w14:paraId="6F1492A9" w14:textId="77777777" w:rsidR="00E318B1" w:rsidRDefault="00E318B1" w:rsidP="00A31263">
            <w:pPr>
              <w:jc w:val="center"/>
            </w:pPr>
          </w:p>
        </w:tc>
        <w:tc>
          <w:tcPr>
            <w:tcW w:w="1248" w:type="pct"/>
            <w:vAlign w:val="center"/>
          </w:tcPr>
          <w:p w14:paraId="034B5728" w14:textId="5A5F28C2" w:rsidR="00E318B1" w:rsidRDefault="00AC33D6" w:rsidP="00A31263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</w:t>
            </w:r>
          </w:p>
        </w:tc>
      </w:tr>
      <w:tr w:rsidR="00E318B1" w14:paraId="47DD963F" w14:textId="77777777" w:rsidTr="00A31263">
        <w:trPr>
          <w:trHeight w:val="503"/>
        </w:trPr>
        <w:tc>
          <w:tcPr>
            <w:tcW w:w="3752" w:type="pct"/>
            <w:vAlign w:val="center"/>
          </w:tcPr>
          <w:p w14:paraId="569D4C47" w14:textId="77777777" w:rsidR="00E318B1" w:rsidRDefault="00E318B1" w:rsidP="00A31263">
            <w:pPr>
              <w:jc w:val="center"/>
            </w:pPr>
          </w:p>
        </w:tc>
        <w:tc>
          <w:tcPr>
            <w:tcW w:w="1248" w:type="pct"/>
            <w:vAlign w:val="center"/>
          </w:tcPr>
          <w:p w14:paraId="6B84271E" w14:textId="24EC3FD1" w:rsidR="00E318B1" w:rsidRDefault="00AC33D6" w:rsidP="00A31263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 </w:t>
            </w:r>
          </w:p>
        </w:tc>
      </w:tr>
      <w:tr w:rsidR="00735560" w14:paraId="71B6C2B4" w14:textId="77777777" w:rsidTr="00F93CCE">
        <w:trPr>
          <w:trHeight w:val="503"/>
        </w:trPr>
        <w:tc>
          <w:tcPr>
            <w:tcW w:w="3752" w:type="pct"/>
            <w:vAlign w:val="center"/>
          </w:tcPr>
          <w:p w14:paraId="6C66DBCF" w14:textId="77777777" w:rsidR="00735560" w:rsidDel="00DA53CF" w:rsidRDefault="00735560" w:rsidP="00AC33D6">
            <w:pPr>
              <w:jc w:val="center"/>
            </w:pPr>
          </w:p>
        </w:tc>
        <w:tc>
          <w:tcPr>
            <w:tcW w:w="1248" w:type="pct"/>
            <w:vAlign w:val="center"/>
          </w:tcPr>
          <w:p w14:paraId="410B833E" w14:textId="5DFD4049" w:rsidR="00735560" w:rsidRDefault="00735560" w:rsidP="00F93CCE">
            <w:pPr>
              <w:jc w:val="center"/>
            </w:pPr>
            <w:r>
              <w:sym w:font="Wingdings" w:char="F0A8"/>
            </w:r>
            <w:r>
              <w:t xml:space="preserve">  Yes     </w:t>
            </w:r>
            <w:r>
              <w:sym w:font="Wingdings" w:char="F0A8"/>
            </w:r>
            <w:r>
              <w:t xml:space="preserve"> No</w:t>
            </w:r>
          </w:p>
        </w:tc>
      </w:tr>
    </w:tbl>
    <w:p w14:paraId="364089F5" w14:textId="77777777" w:rsidR="00B27F25" w:rsidRDefault="00B27F25" w:rsidP="00AC33D6"/>
    <w:sectPr w:rsidR="00B27F25" w:rsidSect="00DF73E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2F656" w14:textId="77777777" w:rsidR="00714AD7" w:rsidRDefault="00714AD7">
      <w:r>
        <w:separator/>
      </w:r>
    </w:p>
  </w:endnote>
  <w:endnote w:type="continuationSeparator" w:id="0">
    <w:p w14:paraId="7E2B7C8F" w14:textId="77777777" w:rsidR="00714AD7" w:rsidRDefault="00714AD7">
      <w:r>
        <w:continuationSeparator/>
      </w:r>
    </w:p>
  </w:endnote>
  <w:endnote w:type="continuationNotice" w:id="1">
    <w:p w14:paraId="42F7AC23" w14:textId="77777777" w:rsidR="00714AD7" w:rsidRDefault="00714A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Myanmar1"/>
    <w:charset w:val="00"/>
    <w:family w:val="swiss"/>
    <w:pitch w:val="variable"/>
    <w:sig w:usb0="00000003" w:usb1="00000000" w:usb2="000004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939B2D" w14:textId="77777777" w:rsidR="002961A0" w:rsidRDefault="002961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BC5DF3" w14:textId="05C541BD" w:rsidR="005E6AC1" w:rsidRPr="00A31263" w:rsidRDefault="000875EC">
    <w:pPr>
      <w:pStyle w:val="Footer"/>
      <w:rPr>
        <w:rFonts w:asciiTheme="minorHAnsi" w:hAnsiTheme="minorHAnsi"/>
        <w:sz w:val="20"/>
        <w:szCs w:val="20"/>
      </w:rPr>
    </w:pPr>
    <w:r>
      <w:rPr>
        <w:rFonts w:asciiTheme="minorHAnsi" w:hAnsiTheme="minorHAnsi"/>
        <w:i/>
        <w:sz w:val="18"/>
        <w:szCs w:val="18"/>
      </w:rPr>
      <w:t>ePart_6146_T</w:t>
    </w:r>
    <w:r w:rsidR="000D169A">
      <w:rPr>
        <w:rFonts w:asciiTheme="minorHAnsi" w:hAnsiTheme="minorHAnsi"/>
        <w:i/>
        <w:sz w:val="18"/>
        <w:szCs w:val="18"/>
      </w:rPr>
      <w:t>1_Observations_v2_2015Apr22_bilingual</w:t>
    </w:r>
    <w:r>
      <w:rPr>
        <w:rFonts w:asciiTheme="minorHAnsi" w:hAnsiTheme="minorHAnsi"/>
        <w:i/>
        <w:sz w:val="18"/>
        <w:szCs w:val="18"/>
      </w:rPr>
      <w:t>.docx</w:t>
    </w:r>
    <w:r w:rsidR="005E6AC1" w:rsidRPr="00A31263">
      <w:rPr>
        <w:rFonts w:asciiTheme="minorHAnsi" w:hAnsiTheme="minorHAnsi"/>
        <w:sz w:val="20"/>
        <w:szCs w:val="20"/>
      </w:rPr>
      <w:tab/>
    </w:r>
    <w:r w:rsidR="005E6AC1" w:rsidRPr="00A31263">
      <w:rPr>
        <w:rFonts w:asciiTheme="minorHAnsi" w:hAnsiTheme="minorHAnsi"/>
        <w:sz w:val="20"/>
        <w:szCs w:val="20"/>
      </w:rPr>
      <w:tab/>
    </w:r>
    <w:r w:rsidR="005E6AC1" w:rsidRPr="00A31263">
      <w:rPr>
        <w:rFonts w:asciiTheme="minorHAnsi" w:hAnsiTheme="minorHAnsi"/>
        <w:sz w:val="20"/>
        <w:szCs w:val="20"/>
      </w:rPr>
      <w:tab/>
      <w:t xml:space="preserve">Page </w:t>
    </w:r>
    <w:r w:rsidR="005E6AC1" w:rsidRPr="00A31263">
      <w:rPr>
        <w:rFonts w:asciiTheme="minorHAnsi" w:hAnsiTheme="minorHAnsi"/>
        <w:b/>
        <w:sz w:val="20"/>
        <w:szCs w:val="20"/>
      </w:rPr>
      <w:fldChar w:fldCharType="begin"/>
    </w:r>
    <w:r w:rsidR="005E6AC1" w:rsidRPr="00A31263">
      <w:rPr>
        <w:rFonts w:asciiTheme="minorHAnsi" w:hAnsiTheme="minorHAnsi"/>
        <w:b/>
        <w:sz w:val="20"/>
        <w:szCs w:val="20"/>
      </w:rPr>
      <w:instrText xml:space="preserve"> PAGE  \* Arabic  \* MERGEFORMAT </w:instrText>
    </w:r>
    <w:r w:rsidR="005E6AC1" w:rsidRPr="00A31263">
      <w:rPr>
        <w:rFonts w:asciiTheme="minorHAnsi" w:hAnsiTheme="minorHAnsi"/>
        <w:b/>
        <w:sz w:val="20"/>
        <w:szCs w:val="20"/>
      </w:rPr>
      <w:fldChar w:fldCharType="separate"/>
    </w:r>
    <w:r w:rsidR="002B0576">
      <w:rPr>
        <w:rFonts w:asciiTheme="minorHAnsi" w:hAnsiTheme="minorHAnsi"/>
        <w:b/>
        <w:noProof/>
        <w:sz w:val="20"/>
        <w:szCs w:val="20"/>
      </w:rPr>
      <w:t>2</w:t>
    </w:r>
    <w:r w:rsidR="005E6AC1" w:rsidRPr="00A31263">
      <w:rPr>
        <w:rFonts w:asciiTheme="minorHAnsi" w:hAnsiTheme="minorHAnsi"/>
        <w:b/>
        <w:sz w:val="20"/>
        <w:szCs w:val="20"/>
      </w:rPr>
      <w:fldChar w:fldCharType="end"/>
    </w:r>
    <w:r w:rsidR="005E6AC1" w:rsidRPr="00A31263">
      <w:rPr>
        <w:rFonts w:asciiTheme="minorHAnsi" w:hAnsiTheme="minorHAnsi"/>
        <w:sz w:val="20"/>
        <w:szCs w:val="20"/>
      </w:rPr>
      <w:t xml:space="preserve"> of </w:t>
    </w:r>
    <w:r w:rsidR="005E6AC1" w:rsidRPr="00A31263">
      <w:rPr>
        <w:rFonts w:asciiTheme="minorHAnsi" w:hAnsiTheme="minorHAnsi"/>
        <w:b/>
        <w:sz w:val="20"/>
        <w:szCs w:val="20"/>
      </w:rPr>
      <w:fldChar w:fldCharType="begin"/>
    </w:r>
    <w:r w:rsidR="005E6AC1" w:rsidRPr="00A31263">
      <w:rPr>
        <w:rFonts w:asciiTheme="minorHAnsi" w:hAnsiTheme="minorHAnsi"/>
        <w:b/>
        <w:sz w:val="20"/>
        <w:szCs w:val="20"/>
      </w:rPr>
      <w:instrText xml:space="preserve"> NUMPAGES  \* Arabic  \* MERGEFORMAT </w:instrText>
    </w:r>
    <w:r w:rsidR="005E6AC1" w:rsidRPr="00A31263">
      <w:rPr>
        <w:rFonts w:asciiTheme="minorHAnsi" w:hAnsiTheme="minorHAnsi"/>
        <w:b/>
        <w:sz w:val="20"/>
        <w:szCs w:val="20"/>
      </w:rPr>
      <w:fldChar w:fldCharType="separate"/>
    </w:r>
    <w:r w:rsidR="002B0576">
      <w:rPr>
        <w:rFonts w:asciiTheme="minorHAnsi" w:hAnsiTheme="minorHAnsi"/>
        <w:b/>
        <w:noProof/>
        <w:sz w:val="20"/>
        <w:szCs w:val="20"/>
      </w:rPr>
      <w:t>7</w:t>
    </w:r>
    <w:r w:rsidR="005E6AC1" w:rsidRPr="00A31263">
      <w:rPr>
        <w:rFonts w:asciiTheme="minorHAnsi" w:hAnsiTheme="minorHAnsi"/>
        <w:b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37E2AD" w14:textId="77777777" w:rsidR="002961A0" w:rsidRDefault="00296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489A4" w14:textId="77777777" w:rsidR="00714AD7" w:rsidRDefault="00714AD7">
      <w:r>
        <w:separator/>
      </w:r>
    </w:p>
  </w:footnote>
  <w:footnote w:type="continuationSeparator" w:id="0">
    <w:p w14:paraId="6E8398D4" w14:textId="77777777" w:rsidR="00714AD7" w:rsidRDefault="00714AD7">
      <w:r>
        <w:continuationSeparator/>
      </w:r>
    </w:p>
  </w:footnote>
  <w:footnote w:type="continuationNotice" w:id="1">
    <w:p w14:paraId="7249B44C" w14:textId="77777777" w:rsidR="00714AD7" w:rsidRDefault="00714A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6E3DC" w14:textId="77777777" w:rsidR="002961A0" w:rsidRDefault="002961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165AFC" w14:textId="11EC1F70" w:rsidR="000D169A" w:rsidRPr="00A31263" w:rsidRDefault="000D169A" w:rsidP="00A31263">
    <w:pPr>
      <w:pStyle w:val="Footer"/>
      <w:rPr>
        <w:rFonts w:asciiTheme="minorHAnsi" w:hAnsiTheme="minorHAnsi"/>
      </w:rPr>
    </w:pPr>
    <w:r w:rsidRPr="00A31263">
      <w:rPr>
        <w:rFonts w:asciiTheme="minorHAnsi" w:hAnsiTheme="minorHAnsi"/>
      </w:rPr>
      <w:t>CO Name: ___________________</w:t>
    </w:r>
    <w:r>
      <w:rPr>
        <w:rFonts w:asciiTheme="minorHAnsi" w:hAnsiTheme="minorHAnsi"/>
      </w:rPr>
      <w:t xml:space="preserve">     </w:t>
    </w:r>
    <w:r w:rsidRPr="00A31263">
      <w:rPr>
        <w:rFonts w:asciiTheme="minorHAnsi" w:hAnsiTheme="minorHAnsi"/>
      </w:rPr>
      <w:t>SBA ID: _______________</w:t>
    </w:r>
    <w:r>
      <w:rPr>
        <w:rFonts w:asciiTheme="minorHAnsi" w:hAnsiTheme="minorHAnsi"/>
      </w:rPr>
      <w:t xml:space="preserve">     </w:t>
    </w:r>
    <w:r w:rsidRPr="00A31263">
      <w:rPr>
        <w:rFonts w:asciiTheme="minorHAnsi" w:hAnsiTheme="minorHAnsi"/>
      </w:rPr>
      <w:t>Date____________</w:t>
    </w:r>
    <w:r>
      <w:rPr>
        <w:rFonts w:asciiTheme="minorHAnsi" w:hAnsiTheme="minorHAnsi"/>
      </w:rPr>
      <w:t>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701D4" w14:textId="77777777" w:rsidR="002961A0" w:rsidRDefault="002961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D2ABF"/>
    <w:multiLevelType w:val="hybridMultilevel"/>
    <w:tmpl w:val="3174B292"/>
    <w:lvl w:ilvl="0" w:tplc="30E29D3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B4323"/>
    <w:multiLevelType w:val="hybridMultilevel"/>
    <w:tmpl w:val="A09E7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225AE"/>
    <w:multiLevelType w:val="hybridMultilevel"/>
    <w:tmpl w:val="42504CBE"/>
    <w:lvl w:ilvl="0" w:tplc="F8BE29E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252C0"/>
    <w:multiLevelType w:val="hybridMultilevel"/>
    <w:tmpl w:val="A9141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E349A"/>
    <w:multiLevelType w:val="hybridMultilevel"/>
    <w:tmpl w:val="5B72C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C3F05"/>
    <w:multiLevelType w:val="hybridMultilevel"/>
    <w:tmpl w:val="A30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D056A"/>
    <w:multiLevelType w:val="hybridMultilevel"/>
    <w:tmpl w:val="3CEEC746"/>
    <w:lvl w:ilvl="0" w:tplc="610809F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E507E"/>
    <w:multiLevelType w:val="hybridMultilevel"/>
    <w:tmpl w:val="97566522"/>
    <w:lvl w:ilvl="0" w:tplc="66867E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D5679"/>
    <w:multiLevelType w:val="hybridMultilevel"/>
    <w:tmpl w:val="16A2C458"/>
    <w:lvl w:ilvl="0" w:tplc="20E0AB7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81DF4"/>
    <w:multiLevelType w:val="hybridMultilevel"/>
    <w:tmpl w:val="38DA5C52"/>
    <w:lvl w:ilvl="0" w:tplc="163A2A8A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3D7C5C"/>
    <w:multiLevelType w:val="hybridMultilevel"/>
    <w:tmpl w:val="ED20A22E"/>
    <w:lvl w:ilvl="0" w:tplc="EDA43EF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51622"/>
    <w:multiLevelType w:val="hybridMultilevel"/>
    <w:tmpl w:val="A6DA8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74EE0"/>
    <w:multiLevelType w:val="hybridMultilevel"/>
    <w:tmpl w:val="4BB6EA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B92138"/>
    <w:multiLevelType w:val="hybridMultilevel"/>
    <w:tmpl w:val="52B8D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77428D"/>
    <w:multiLevelType w:val="hybridMultilevel"/>
    <w:tmpl w:val="4580A5BE"/>
    <w:lvl w:ilvl="0" w:tplc="11DA28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i w:val="0"/>
      </w:rPr>
    </w:lvl>
    <w:lvl w:ilvl="1" w:tplc="950EA390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  <w:rPr>
        <w:rFonts w:hint="default"/>
        <w:b w:val="0"/>
        <w:i w:val="0"/>
      </w:rPr>
    </w:lvl>
    <w:lvl w:ilvl="2" w:tplc="0409000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b/>
        <w:i w:val="0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74AF3566"/>
    <w:multiLevelType w:val="hybridMultilevel"/>
    <w:tmpl w:val="63D437A2"/>
    <w:lvl w:ilvl="0" w:tplc="30E29D30">
      <w:start w:val="1"/>
      <w:numFmt w:val="bullet"/>
      <w:lvlText w:val="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773215C4"/>
    <w:multiLevelType w:val="hybridMultilevel"/>
    <w:tmpl w:val="726633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14"/>
  </w:num>
  <w:num w:numId="5">
    <w:abstractNumId w:val="8"/>
  </w:num>
  <w:num w:numId="6">
    <w:abstractNumId w:val="6"/>
  </w:num>
  <w:num w:numId="7">
    <w:abstractNumId w:val="2"/>
  </w:num>
  <w:num w:numId="8">
    <w:abstractNumId w:val="10"/>
  </w:num>
  <w:num w:numId="9">
    <w:abstractNumId w:val="9"/>
  </w:num>
  <w:num w:numId="10">
    <w:abstractNumId w:val="7"/>
  </w:num>
  <w:num w:numId="11">
    <w:abstractNumId w:val="3"/>
  </w:num>
  <w:num w:numId="12">
    <w:abstractNumId w:val="1"/>
  </w:num>
  <w:num w:numId="13">
    <w:abstractNumId w:val="16"/>
  </w:num>
  <w:num w:numId="14">
    <w:abstractNumId w:val="15"/>
  </w:num>
  <w:num w:numId="15">
    <w:abstractNumId w:val="0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25"/>
    <w:rsid w:val="00005F87"/>
    <w:rsid w:val="000253BD"/>
    <w:rsid w:val="000308FE"/>
    <w:rsid w:val="00056844"/>
    <w:rsid w:val="00064879"/>
    <w:rsid w:val="000875EC"/>
    <w:rsid w:val="00097072"/>
    <w:rsid w:val="000A04FE"/>
    <w:rsid w:val="000A1C2B"/>
    <w:rsid w:val="000B7B81"/>
    <w:rsid w:val="000D0814"/>
    <w:rsid w:val="000D169A"/>
    <w:rsid w:val="000D249A"/>
    <w:rsid w:val="000D5661"/>
    <w:rsid w:val="000D5BBC"/>
    <w:rsid w:val="000D77A0"/>
    <w:rsid w:val="000E5F18"/>
    <w:rsid w:val="000F35C8"/>
    <w:rsid w:val="000F5C47"/>
    <w:rsid w:val="000F614F"/>
    <w:rsid w:val="000F7261"/>
    <w:rsid w:val="001002B8"/>
    <w:rsid w:val="0011431A"/>
    <w:rsid w:val="001170DB"/>
    <w:rsid w:val="00126A5C"/>
    <w:rsid w:val="00150317"/>
    <w:rsid w:val="001544FF"/>
    <w:rsid w:val="001766AF"/>
    <w:rsid w:val="001A76B9"/>
    <w:rsid w:val="001B33DA"/>
    <w:rsid w:val="001E72E2"/>
    <w:rsid w:val="00202F46"/>
    <w:rsid w:val="002138F5"/>
    <w:rsid w:val="00222955"/>
    <w:rsid w:val="002274AA"/>
    <w:rsid w:val="002307B5"/>
    <w:rsid w:val="00231F3C"/>
    <w:rsid w:val="002421B6"/>
    <w:rsid w:val="00242832"/>
    <w:rsid w:val="00292C4C"/>
    <w:rsid w:val="002961A0"/>
    <w:rsid w:val="002B0576"/>
    <w:rsid w:val="002C7525"/>
    <w:rsid w:val="002C7C84"/>
    <w:rsid w:val="002D1A7E"/>
    <w:rsid w:val="002D6EF8"/>
    <w:rsid w:val="002E22DB"/>
    <w:rsid w:val="002F55E6"/>
    <w:rsid w:val="00314A7A"/>
    <w:rsid w:val="003206B4"/>
    <w:rsid w:val="00326E95"/>
    <w:rsid w:val="00332010"/>
    <w:rsid w:val="0033722D"/>
    <w:rsid w:val="003407B2"/>
    <w:rsid w:val="003460C6"/>
    <w:rsid w:val="00361F21"/>
    <w:rsid w:val="00366428"/>
    <w:rsid w:val="00375BBD"/>
    <w:rsid w:val="00384632"/>
    <w:rsid w:val="00394D31"/>
    <w:rsid w:val="00395713"/>
    <w:rsid w:val="00397155"/>
    <w:rsid w:val="003B088A"/>
    <w:rsid w:val="003B3C36"/>
    <w:rsid w:val="003B692B"/>
    <w:rsid w:val="003B7665"/>
    <w:rsid w:val="003D4BF9"/>
    <w:rsid w:val="003E4AA0"/>
    <w:rsid w:val="0040083B"/>
    <w:rsid w:val="00417FA1"/>
    <w:rsid w:val="00427CE8"/>
    <w:rsid w:val="004445DC"/>
    <w:rsid w:val="0045354C"/>
    <w:rsid w:val="00456302"/>
    <w:rsid w:val="004706E8"/>
    <w:rsid w:val="00471FBF"/>
    <w:rsid w:val="004753D1"/>
    <w:rsid w:val="00477E56"/>
    <w:rsid w:val="00481CA5"/>
    <w:rsid w:val="004830EE"/>
    <w:rsid w:val="004913D1"/>
    <w:rsid w:val="00493579"/>
    <w:rsid w:val="004B12CB"/>
    <w:rsid w:val="004C39AA"/>
    <w:rsid w:val="004C5E45"/>
    <w:rsid w:val="004D39A7"/>
    <w:rsid w:val="004D7999"/>
    <w:rsid w:val="004F0332"/>
    <w:rsid w:val="004F6F9A"/>
    <w:rsid w:val="004F79EC"/>
    <w:rsid w:val="00502E64"/>
    <w:rsid w:val="00507F5E"/>
    <w:rsid w:val="005106F9"/>
    <w:rsid w:val="0051099B"/>
    <w:rsid w:val="0052690E"/>
    <w:rsid w:val="00527441"/>
    <w:rsid w:val="00530362"/>
    <w:rsid w:val="0055017F"/>
    <w:rsid w:val="005511B2"/>
    <w:rsid w:val="00553023"/>
    <w:rsid w:val="005578A0"/>
    <w:rsid w:val="00563889"/>
    <w:rsid w:val="005757B8"/>
    <w:rsid w:val="005A5212"/>
    <w:rsid w:val="005A719C"/>
    <w:rsid w:val="005C34E5"/>
    <w:rsid w:val="005C7001"/>
    <w:rsid w:val="005D0A3E"/>
    <w:rsid w:val="005D7702"/>
    <w:rsid w:val="005E38B5"/>
    <w:rsid w:val="005E6AC1"/>
    <w:rsid w:val="0060030B"/>
    <w:rsid w:val="0060476A"/>
    <w:rsid w:val="00606988"/>
    <w:rsid w:val="00607AF0"/>
    <w:rsid w:val="00613AA9"/>
    <w:rsid w:val="00615503"/>
    <w:rsid w:val="00622E50"/>
    <w:rsid w:val="00630A1A"/>
    <w:rsid w:val="00634A69"/>
    <w:rsid w:val="00641EF3"/>
    <w:rsid w:val="00643BF4"/>
    <w:rsid w:val="00643C6F"/>
    <w:rsid w:val="00653B38"/>
    <w:rsid w:val="0066033E"/>
    <w:rsid w:val="006628C0"/>
    <w:rsid w:val="0069784E"/>
    <w:rsid w:val="006A0BFD"/>
    <w:rsid w:val="006A4B86"/>
    <w:rsid w:val="006C057A"/>
    <w:rsid w:val="006C4DF8"/>
    <w:rsid w:val="006E58D1"/>
    <w:rsid w:val="006F61A6"/>
    <w:rsid w:val="00700A5B"/>
    <w:rsid w:val="0070128D"/>
    <w:rsid w:val="00702C02"/>
    <w:rsid w:val="00703823"/>
    <w:rsid w:val="00704C78"/>
    <w:rsid w:val="00705FD1"/>
    <w:rsid w:val="00714AD7"/>
    <w:rsid w:val="00716166"/>
    <w:rsid w:val="007175D9"/>
    <w:rsid w:val="00720041"/>
    <w:rsid w:val="007219C5"/>
    <w:rsid w:val="00734C4F"/>
    <w:rsid w:val="00735560"/>
    <w:rsid w:val="007517E6"/>
    <w:rsid w:val="00753149"/>
    <w:rsid w:val="00764FBC"/>
    <w:rsid w:val="00797C58"/>
    <w:rsid w:val="007A5258"/>
    <w:rsid w:val="007B6330"/>
    <w:rsid w:val="007C1F94"/>
    <w:rsid w:val="007C2A4F"/>
    <w:rsid w:val="007C6A3D"/>
    <w:rsid w:val="007C7491"/>
    <w:rsid w:val="007E4CBB"/>
    <w:rsid w:val="007F45C5"/>
    <w:rsid w:val="0082231B"/>
    <w:rsid w:val="00823AE5"/>
    <w:rsid w:val="00841C06"/>
    <w:rsid w:val="008476A8"/>
    <w:rsid w:val="00862BBB"/>
    <w:rsid w:val="008639B8"/>
    <w:rsid w:val="0088039A"/>
    <w:rsid w:val="008824B0"/>
    <w:rsid w:val="00892D08"/>
    <w:rsid w:val="008A043E"/>
    <w:rsid w:val="008A4961"/>
    <w:rsid w:val="008B2994"/>
    <w:rsid w:val="008B2A85"/>
    <w:rsid w:val="008C3829"/>
    <w:rsid w:val="008D0580"/>
    <w:rsid w:val="008D7D20"/>
    <w:rsid w:val="008E08F5"/>
    <w:rsid w:val="00900BFD"/>
    <w:rsid w:val="009141FD"/>
    <w:rsid w:val="0093228F"/>
    <w:rsid w:val="00932F2D"/>
    <w:rsid w:val="00934FA0"/>
    <w:rsid w:val="00936F13"/>
    <w:rsid w:val="00957C7B"/>
    <w:rsid w:val="00963249"/>
    <w:rsid w:val="00973AF8"/>
    <w:rsid w:val="0099427B"/>
    <w:rsid w:val="009C32F4"/>
    <w:rsid w:val="009C484E"/>
    <w:rsid w:val="00A01FC5"/>
    <w:rsid w:val="00A27AAC"/>
    <w:rsid w:val="00A31263"/>
    <w:rsid w:val="00A33A06"/>
    <w:rsid w:val="00A43F0B"/>
    <w:rsid w:val="00A43F13"/>
    <w:rsid w:val="00A51091"/>
    <w:rsid w:val="00A818FC"/>
    <w:rsid w:val="00A911B4"/>
    <w:rsid w:val="00A926F8"/>
    <w:rsid w:val="00AA4FD0"/>
    <w:rsid w:val="00AB08BA"/>
    <w:rsid w:val="00AB0FCA"/>
    <w:rsid w:val="00AC33D6"/>
    <w:rsid w:val="00AC6604"/>
    <w:rsid w:val="00AD098C"/>
    <w:rsid w:val="00AD6291"/>
    <w:rsid w:val="00AF018C"/>
    <w:rsid w:val="00AF0588"/>
    <w:rsid w:val="00AF4166"/>
    <w:rsid w:val="00AF77E3"/>
    <w:rsid w:val="00B02A6A"/>
    <w:rsid w:val="00B12863"/>
    <w:rsid w:val="00B249DE"/>
    <w:rsid w:val="00B2575A"/>
    <w:rsid w:val="00B27F25"/>
    <w:rsid w:val="00B33F38"/>
    <w:rsid w:val="00B37A5A"/>
    <w:rsid w:val="00B450DC"/>
    <w:rsid w:val="00B4546D"/>
    <w:rsid w:val="00B55803"/>
    <w:rsid w:val="00B62022"/>
    <w:rsid w:val="00B722E3"/>
    <w:rsid w:val="00B72608"/>
    <w:rsid w:val="00B728F0"/>
    <w:rsid w:val="00B75420"/>
    <w:rsid w:val="00B86B36"/>
    <w:rsid w:val="00B90672"/>
    <w:rsid w:val="00B92657"/>
    <w:rsid w:val="00B954BA"/>
    <w:rsid w:val="00B95B46"/>
    <w:rsid w:val="00BA1529"/>
    <w:rsid w:val="00BA16A7"/>
    <w:rsid w:val="00BC2A72"/>
    <w:rsid w:val="00BC32CC"/>
    <w:rsid w:val="00BC7742"/>
    <w:rsid w:val="00BD01A8"/>
    <w:rsid w:val="00BD7777"/>
    <w:rsid w:val="00BE68B3"/>
    <w:rsid w:val="00BF2C2D"/>
    <w:rsid w:val="00BF77B0"/>
    <w:rsid w:val="00C02503"/>
    <w:rsid w:val="00C02AFE"/>
    <w:rsid w:val="00C04F67"/>
    <w:rsid w:val="00C4644D"/>
    <w:rsid w:val="00C53198"/>
    <w:rsid w:val="00C5705E"/>
    <w:rsid w:val="00C61428"/>
    <w:rsid w:val="00C71C0E"/>
    <w:rsid w:val="00C83F8A"/>
    <w:rsid w:val="00C84BCC"/>
    <w:rsid w:val="00C938A5"/>
    <w:rsid w:val="00C938D0"/>
    <w:rsid w:val="00CA3F33"/>
    <w:rsid w:val="00CB091F"/>
    <w:rsid w:val="00CB2EB7"/>
    <w:rsid w:val="00CB3527"/>
    <w:rsid w:val="00CC20E5"/>
    <w:rsid w:val="00CC6F65"/>
    <w:rsid w:val="00CE7DDE"/>
    <w:rsid w:val="00D00083"/>
    <w:rsid w:val="00D00FB8"/>
    <w:rsid w:val="00D1349E"/>
    <w:rsid w:val="00D2670E"/>
    <w:rsid w:val="00D27F9D"/>
    <w:rsid w:val="00D33F37"/>
    <w:rsid w:val="00D41EA1"/>
    <w:rsid w:val="00D42E55"/>
    <w:rsid w:val="00D44D3E"/>
    <w:rsid w:val="00D54BC5"/>
    <w:rsid w:val="00D55FEF"/>
    <w:rsid w:val="00D67774"/>
    <w:rsid w:val="00D71ED9"/>
    <w:rsid w:val="00D84535"/>
    <w:rsid w:val="00D8599D"/>
    <w:rsid w:val="00D93120"/>
    <w:rsid w:val="00D956A2"/>
    <w:rsid w:val="00DA12CB"/>
    <w:rsid w:val="00DA53CF"/>
    <w:rsid w:val="00DB101B"/>
    <w:rsid w:val="00DB1038"/>
    <w:rsid w:val="00DB4EB6"/>
    <w:rsid w:val="00DE06FA"/>
    <w:rsid w:val="00DF73EA"/>
    <w:rsid w:val="00E1395B"/>
    <w:rsid w:val="00E318B1"/>
    <w:rsid w:val="00E3215D"/>
    <w:rsid w:val="00E367CB"/>
    <w:rsid w:val="00E44527"/>
    <w:rsid w:val="00E52622"/>
    <w:rsid w:val="00E601EC"/>
    <w:rsid w:val="00E60380"/>
    <w:rsid w:val="00E93369"/>
    <w:rsid w:val="00EA7C6E"/>
    <w:rsid w:val="00EB2458"/>
    <w:rsid w:val="00EB2C27"/>
    <w:rsid w:val="00EC1CC1"/>
    <w:rsid w:val="00EC3ACB"/>
    <w:rsid w:val="00EE6E8B"/>
    <w:rsid w:val="00F12BCE"/>
    <w:rsid w:val="00F153F1"/>
    <w:rsid w:val="00F30425"/>
    <w:rsid w:val="00F30A65"/>
    <w:rsid w:val="00F30DB1"/>
    <w:rsid w:val="00F503E1"/>
    <w:rsid w:val="00F546B7"/>
    <w:rsid w:val="00F61960"/>
    <w:rsid w:val="00F6527B"/>
    <w:rsid w:val="00F65833"/>
    <w:rsid w:val="00F83A23"/>
    <w:rsid w:val="00F93CCE"/>
    <w:rsid w:val="00FA1A4B"/>
    <w:rsid w:val="00FB1BD7"/>
    <w:rsid w:val="00FC30C8"/>
    <w:rsid w:val="00FC359F"/>
    <w:rsid w:val="00FD59C0"/>
    <w:rsid w:val="00FF0142"/>
    <w:rsid w:val="00FF1154"/>
    <w:rsid w:val="00FF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6D258F"/>
  <w15:docId w15:val="{A587ECFA-945D-4333-88E6-4DCD39F4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F25"/>
    <w:pPr>
      <w:spacing w:after="0" w:line="240" w:lineRule="auto"/>
    </w:pPr>
    <w:rPr>
      <w:rFonts w:ascii="Garamond" w:eastAsiaTheme="minorEastAsia" w:hAnsi="Garamond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F25"/>
    <w:pPr>
      <w:ind w:left="720"/>
      <w:contextualSpacing/>
    </w:pPr>
  </w:style>
  <w:style w:type="character" w:styleId="Hyperlink">
    <w:name w:val="Hyperlink"/>
    <w:rsid w:val="00B27F25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B27F25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7F2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27F25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27F2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27F25"/>
    <w:pPr>
      <w:spacing w:after="0" w:line="240" w:lineRule="auto"/>
    </w:pPr>
    <w:rPr>
      <w:rFonts w:ascii="Garamond" w:hAnsi="Garamond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7F2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F25"/>
    <w:rPr>
      <w:rFonts w:ascii="Garamond" w:eastAsiaTheme="minorEastAsia" w:hAnsi="Garamond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F25"/>
    <w:rPr>
      <w:rFonts w:ascii="Garamond" w:eastAsiaTheme="minorEastAsia" w:hAnsi="Garamond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2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F25"/>
    <w:rPr>
      <w:rFonts w:ascii="Garamond" w:eastAsiaTheme="minorEastAsia" w:hAnsi="Garamond" w:cs="Times New Roman"/>
      <w:sz w:val="24"/>
      <w:szCs w:val="24"/>
    </w:rPr>
  </w:style>
  <w:style w:type="paragraph" w:styleId="Revision">
    <w:name w:val="Revision"/>
    <w:hidden/>
    <w:uiPriority w:val="99"/>
    <w:semiHidden/>
    <w:rsid w:val="00BD7777"/>
    <w:pPr>
      <w:spacing w:after="0" w:line="240" w:lineRule="auto"/>
    </w:pPr>
    <w:rPr>
      <w:rFonts w:ascii="Garamond" w:eastAsiaTheme="minorEastAsia" w:hAnsi="Garamond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318B1"/>
    <w:pPr>
      <w:spacing w:after="0" w:line="240" w:lineRule="auto"/>
    </w:pPr>
    <w:rPr>
      <w:rFonts w:ascii="Garamond" w:hAnsi="Garamond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417BFAAAD925428948B0EEEF647F72" ma:contentTypeVersion="2" ma:contentTypeDescription="Create a new document." ma:contentTypeScope="" ma:versionID="24727d912091886a5339e2c9b5485ba0">
  <xsd:schema xmlns:xsd="http://www.w3.org/2001/XMLSchema" xmlns:xs="http://www.w3.org/2001/XMLSchema" xmlns:p="http://schemas.microsoft.com/office/2006/metadata/properties" xmlns:ns2="d28225ac-45a8-4800-a60b-bf4966127d99" targetNamespace="http://schemas.microsoft.com/office/2006/metadata/properties" ma:root="true" ma:fieldsID="f2525ca330b91b93c2219f188095db3a" ns2:_="">
    <xsd:import namespace="d28225ac-45a8-4800-a60b-bf4966127d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225ac-45a8-4800-a60b-bf4966127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5FEF5-7EA8-438B-A533-4C0DDCBEFD8A}">
  <ds:schemaRefs>
    <ds:schemaRef ds:uri="http://schemas.openxmlformats.org/package/2006/metadata/core-properties"/>
    <ds:schemaRef ds:uri="http://purl.org/dc/dcmitype/"/>
    <ds:schemaRef ds:uri="http://purl.org/dc/elements/1.1/"/>
    <ds:schemaRef ds:uri="http://www.w3.org/XML/1998/namespace"/>
    <ds:schemaRef ds:uri="d28225ac-45a8-4800-a60b-bf4966127d99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752ADFC-24B8-4FB2-AAC5-4110C30078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0C2142-F95A-4CAD-A560-9B288A74BF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225ac-45a8-4800-a60b-bf4966127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77AB13-F56C-4C1B-8FAF-B6E984081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5</Words>
  <Characters>858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 Litwin</dc:creator>
  <cp:lastModifiedBy>Lindsay Litwin</cp:lastModifiedBy>
  <cp:revision>2</cp:revision>
  <cp:lastPrinted>2015-01-09T20:56:00Z</cp:lastPrinted>
  <dcterms:created xsi:type="dcterms:W3CDTF">2017-09-20T22:18:00Z</dcterms:created>
  <dcterms:modified xsi:type="dcterms:W3CDTF">2017-09-20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417BFAAAD925428948B0EEEF647F72</vt:lpwstr>
  </property>
</Properties>
</file>